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6653E" w14:textId="354ED64D" w:rsidR="37FED0E3" w:rsidRDefault="3895B3DD" w:rsidP="119DC28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119DC28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ppendix 1: </w:t>
      </w:r>
    </w:p>
    <w:p w14:paraId="136A0BB1" w14:textId="0A157539" w:rsidR="5A7D9963" w:rsidRDefault="5A7D9963" w:rsidP="119DC28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Table 1. </w:t>
      </w:r>
      <w:r w:rsidR="34CEA4E4" w:rsidRPr="119DC285">
        <w:rPr>
          <w:rFonts w:ascii="Times New Roman" w:eastAsia="Times New Roman" w:hAnsi="Times New Roman" w:cs="Times New Roman"/>
          <w:color w:val="000000" w:themeColor="text1"/>
        </w:rPr>
        <w:t>Estimated p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opulation denominator</w:t>
      </w:r>
      <w:r w:rsidR="05C36A99" w:rsidRPr="119DC285">
        <w:rPr>
          <w:rFonts w:ascii="Times New Roman" w:eastAsia="Times New Roman" w:hAnsi="Times New Roman" w:cs="Times New Roman"/>
          <w:color w:val="000000" w:themeColor="text1"/>
        </w:rPr>
        <w:t xml:space="preserve">s for 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U.S. young adults aged 18-25 year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38"/>
        <w:gridCol w:w="1238"/>
        <w:gridCol w:w="1238"/>
        <w:gridCol w:w="1238"/>
        <w:gridCol w:w="1238"/>
        <w:gridCol w:w="1238"/>
        <w:gridCol w:w="1238"/>
        <w:gridCol w:w="1238"/>
      </w:tblGrid>
      <w:tr w:rsidR="2559ACC9" w14:paraId="47D529D0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262C18CB" w14:textId="58A37EA7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nominator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C6AD245" w14:textId="3F0DD507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87CFBB7" w14:textId="6D09198C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985E647" w14:textId="4A2EFDCA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AD20174" w14:textId="26DFAB05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5924F78" w14:textId="0EC5A94B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78BB626" w14:textId="5D0E8B6F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B71B001" w14:textId="4F2305B8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6A420DF" w14:textId="5235E865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</w:tr>
      <w:tr w:rsidR="2559ACC9" w14:paraId="4EF456E9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3DC7447B" w14:textId="430B05A2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B15C9F5" w14:textId="4FB9E9A8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6,004,11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20F8FDF" w14:textId="61035FC8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657,03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F37D58A" w14:textId="707C39E2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403,154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C31727E" w14:textId="1FFAA80E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191,55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80CA40B" w14:textId="4701372B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575,999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C617214" w14:textId="42069D4F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501,35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A8BE21F" w14:textId="6EA109F7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674,439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A17B924" w14:textId="7A3FE2C9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35,682,369</w:t>
            </w:r>
          </w:p>
        </w:tc>
      </w:tr>
      <w:tr w:rsidR="2559ACC9" w14:paraId="63902209" w14:textId="77777777" w:rsidTr="119DC285">
        <w:trPr>
          <w:trHeight w:val="300"/>
        </w:trPr>
        <w:tc>
          <w:tcPr>
            <w:tcW w:w="11344" w:type="dxa"/>
            <w:gridSpan w:val="9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D500562" w14:textId="7AA40D00" w:rsidR="66F45D69" w:rsidRDefault="31DDBA4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</w:tr>
      <w:tr w:rsidR="2559ACC9" w14:paraId="1B18B87C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11F23FAB" w14:textId="0DA29BAB" w:rsidR="2559ACC9" w:rsidRDefault="31DDBA4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8-25 years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5932D12" w14:textId="414F461B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877,36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08EB2A6" w14:textId="50708D36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541,14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328EE4D" w14:textId="04F8D1E1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295,20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B09C7B8" w14:textId="653142F1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090,22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3F7CC3A" w14:textId="1BBFBDA7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473,45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7972E48" w14:textId="14A34221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425,94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78C4481" w14:textId="7A6155CF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639,989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980D87D" w14:textId="59C84446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883,367</w:t>
            </w:r>
          </w:p>
        </w:tc>
      </w:tr>
      <w:tr w:rsidR="2559ACC9" w14:paraId="59858242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4E5E3823" w14:textId="532CC702" w:rsidR="2559ACC9" w:rsidRDefault="31DDBA4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8-21 years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FBF2D28" w14:textId="26DB97F9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581,91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5A9BAA3" w14:textId="5281970A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508,94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79F2789" w14:textId="7A107967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576,77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6EC1ABA" w14:textId="5D115C97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604,80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BD66A39" w14:textId="78E94678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41,47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DCA5856" w14:textId="7CBEA137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74,887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6020725" w14:textId="5FEB248F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349,27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73E9426" w14:textId="00CC6F10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408,648</w:t>
            </w:r>
          </w:p>
        </w:tc>
      </w:tr>
      <w:tr w:rsidR="2559ACC9" w14:paraId="474D750C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57C670FA" w14:textId="04D226FE" w:rsidR="2559ACC9" w:rsidRDefault="31DDBA4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2-25 years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C9328AE" w14:textId="537DDCE9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307,48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4DAD986" w14:textId="53EF9FE8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052,507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4F3E7A1" w14:textId="03C0AF5C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755,33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E306B0E" w14:textId="54A6F580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533,67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05C7925" w14:textId="3CC8705F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31,98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0715125" w14:textId="1545EEA6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151,06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F62DBEF" w14:textId="24F8E381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90,71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E5AD368" w14:textId="144537EA" w:rsidR="7600FD3C" w:rsidRPr="00880D3D" w:rsidRDefault="7600FD3C" w:rsidP="119DC2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474,719</w:t>
            </w:r>
          </w:p>
        </w:tc>
      </w:tr>
      <w:tr w:rsidR="2559ACC9" w14:paraId="0FE855C7" w14:textId="77777777" w:rsidTr="119DC285">
        <w:trPr>
          <w:trHeight w:val="300"/>
        </w:trPr>
        <w:tc>
          <w:tcPr>
            <w:tcW w:w="11344" w:type="dxa"/>
            <w:gridSpan w:val="9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CC0DFE9" w14:textId="324D6543" w:rsidR="2559ACC9" w:rsidRDefault="2559ACC9" w:rsidP="119DC2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2559ACC9" w14:paraId="016AA9EB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2E4429EC" w14:textId="34794D63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8CCF2D5" w14:textId="785BB52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2,225,154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E1C139C" w14:textId="68AA1C20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2,064,239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E35FD40" w14:textId="280C9E0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923,87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25094F6" w14:textId="4897D558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737,10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FAD482C" w14:textId="7B871D61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630,01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611EA61" w14:textId="0A9601BD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682,63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24FDED8" w14:textId="4936D87D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595,97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1B530F2A" w14:textId="0832C33E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1,583,106</w:t>
            </w:r>
          </w:p>
        </w:tc>
      </w:tr>
      <w:tr w:rsidR="2559ACC9" w14:paraId="320E7E35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7F3595EF" w14:textId="0A7D5733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9603B97" w14:textId="1A863B4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5,090,69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08F82E1" w14:textId="5023788D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936,09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BA0E456" w14:textId="367A58A3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771,83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540A454" w14:textId="15F93713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633,681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1A06D79" w14:textId="4D029EF6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436,05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8888F93" w14:textId="71AB7ED6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317,66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A00FE6E" w14:textId="1389788E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349,19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4CFCF04" w14:textId="2814129D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4,436,982</w:t>
            </w:r>
          </w:p>
        </w:tc>
      </w:tr>
      <w:tr w:rsidR="2559ACC9" w14:paraId="32CD532B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55E8EC4F" w14:textId="3630F092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50C9741" w14:textId="733F392B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380,200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409D5482" w14:textId="1611881F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205,32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3D2D8D9" w14:textId="6725CB67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114,157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23FA5953" w14:textId="3ED310DE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103,52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6686D74" w14:textId="48D73815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5,705,83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E27A9BC" w14:textId="0133D3DD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5,981,602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9DEFEC3" w14:textId="65C7D5B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272,57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3F1CECC4" w14:textId="323BC800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26,625,456</w:t>
            </w:r>
          </w:p>
        </w:tc>
      </w:tr>
      <w:tr w:rsidR="2559ACC9" w14:paraId="6BBEA947" w14:textId="77777777" w:rsidTr="119DC285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553C10A2" w14:textId="09FEF17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7ED0196" w14:textId="3CD0339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959,314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055F17BB" w14:textId="419EDE5C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748,10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7715835" w14:textId="5F20022E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630,12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6AB17496" w14:textId="0747928F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527,483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250B3C5" w14:textId="4EA5C5A6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198,81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F9BBF08" w14:textId="01F0BA71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5,891,938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59A2BDBB" w14:textId="083D3497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147,386</w:t>
            </w:r>
          </w:p>
        </w:tc>
        <w:tc>
          <w:tcPr>
            <w:tcW w:w="1238" w:type="dxa"/>
            <w:tcMar>
              <w:left w:w="105" w:type="dxa"/>
              <w:right w:w="105" w:type="dxa"/>
            </w:tcMar>
          </w:tcPr>
          <w:p w14:paraId="7FB87F0C" w14:textId="5A84BAF4" w:rsidR="2559ACC9" w:rsidRDefault="2559ACC9" w:rsidP="119DC2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9DC285">
              <w:rPr>
                <w:rFonts w:ascii="Times New Roman" w:eastAsia="Times New Roman" w:hAnsi="Times New Roman" w:cs="Times New Roman"/>
                <w:sz w:val="20"/>
                <w:szCs w:val="20"/>
              </w:rPr>
              <w:t>16,233,868</w:t>
            </w:r>
          </w:p>
        </w:tc>
      </w:tr>
    </w:tbl>
    <w:p w14:paraId="2247B7CF" w14:textId="17B150DD" w:rsidR="2559ACC9" w:rsidRDefault="2559ACC9" w:rsidP="119DC28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A0B1F36" w14:textId="5C61B85B" w:rsidR="3E348663" w:rsidRDefault="3E348663" w:rsidP="119DC285">
      <w:pPr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Data </w:t>
      </w:r>
      <w:r w:rsidR="1E9FF79B" w:rsidRPr="119DC285">
        <w:rPr>
          <w:rFonts w:ascii="Times New Roman" w:eastAsia="Times New Roman" w:hAnsi="Times New Roman" w:cs="Times New Roman"/>
          <w:color w:val="000000" w:themeColor="text1"/>
        </w:rPr>
        <w:t xml:space="preserve">on overall population denominator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was obtained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from the U</w:t>
      </w:r>
      <w:r w:rsidR="22DFC45E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S</w:t>
      </w:r>
      <w:r w:rsidR="22DFC45E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Census Bureau’s estimates of the civilian U</w:t>
      </w:r>
      <w:r w:rsidR="4E795E7E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S</w:t>
      </w:r>
      <w:r w:rsidR="3CFC0AC6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population from </w:t>
      </w:r>
      <w:r w:rsidR="005F7060">
        <w:rPr>
          <w:rFonts w:ascii="Times New Roman" w:eastAsia="Times New Roman" w:hAnsi="Times New Roman" w:cs="Times New Roman"/>
          <w:color w:val="000000" w:themeColor="text1"/>
        </w:rPr>
        <w:t xml:space="preserve">January 1, 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2016 to </w:t>
      </w:r>
      <w:r w:rsidR="005F7060">
        <w:rPr>
          <w:rFonts w:ascii="Times New Roman" w:eastAsia="Times New Roman" w:hAnsi="Times New Roman" w:cs="Times New Roman"/>
          <w:color w:val="000000" w:themeColor="text1"/>
        </w:rPr>
        <w:t xml:space="preserve">December 31, 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2023. The 2016 </w:t>
      </w:r>
      <w:r w:rsidR="59E73466" w:rsidRPr="119DC285">
        <w:rPr>
          <w:rFonts w:ascii="Times New Roman" w:eastAsia="Times New Roman" w:hAnsi="Times New Roman" w:cs="Times New Roman"/>
          <w:color w:val="000000" w:themeColor="text1"/>
        </w:rPr>
        <w:t>to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2020 population denominator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was estimated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from the 2010 census. However, the 2021-2022 population denominator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was estimated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from the 2020 census. The 2016 to 2019 estimates may have underestimated the U</w:t>
      </w:r>
      <w:r w:rsidR="230AC0AA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S</w:t>
      </w:r>
      <w:r w:rsidR="1183F743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population compared with the estimates from the 2020 census. For example, the number of U</w:t>
      </w:r>
      <w:r w:rsidR="7B3DEB62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>S</w:t>
      </w:r>
      <w:r w:rsidR="5E22A784" w:rsidRPr="119DC285">
        <w:rPr>
          <w:rFonts w:ascii="Times New Roman" w:eastAsia="Times New Roman" w:hAnsi="Times New Roman" w:cs="Times New Roman"/>
          <w:color w:val="000000" w:themeColor="text1"/>
        </w:rPr>
        <w:t>.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individuals aged 18-25 years as of July 2020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was estimated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to be 35,137,978.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But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based on the 2020 census, the same number was estimated to be 35,575,999 (1.0</w:t>
      </w:r>
      <w:r w:rsidR="2D6CCBE7" w:rsidRPr="119DC285">
        <w:rPr>
          <w:rFonts w:ascii="Times New Roman" w:eastAsia="Times New Roman" w:hAnsi="Times New Roman" w:cs="Times New Roman"/>
          <w:color w:val="000000" w:themeColor="text1"/>
        </w:rPr>
        <w:t>3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times higher). Thus, </w:t>
      </w:r>
      <w:proofErr w:type="gramStart"/>
      <w:r w:rsidRPr="119DC285">
        <w:rPr>
          <w:rFonts w:ascii="Times New Roman" w:eastAsia="Times New Roman" w:hAnsi="Times New Roman" w:cs="Times New Roman"/>
          <w:color w:val="000000" w:themeColor="text1"/>
        </w:rPr>
        <w:t>2016-2019 denominators were multiplied by 1.0</w:t>
      </w:r>
      <w:r w:rsidR="12B06B3E" w:rsidRPr="119DC285">
        <w:rPr>
          <w:rFonts w:ascii="Times New Roman" w:eastAsia="Times New Roman" w:hAnsi="Times New Roman" w:cs="Times New Roman"/>
          <w:color w:val="000000" w:themeColor="text1"/>
        </w:rPr>
        <w:t>3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to avoid the artificial abrupt jump in the population denominator between 2019 and 2020</w:t>
      </w:r>
      <w:proofErr w:type="gramEnd"/>
      <w:r w:rsidRPr="119DC285">
        <w:rPr>
          <w:rFonts w:ascii="Times New Roman" w:eastAsia="Times New Roman" w:hAnsi="Times New Roman" w:cs="Times New Roman"/>
          <w:color w:val="000000" w:themeColor="text1"/>
        </w:rPr>
        <w:t>. The table</w:t>
      </w:r>
      <w:r w:rsidR="29BAC54E" w:rsidRPr="119DC285">
        <w:rPr>
          <w:rFonts w:ascii="Times New Roman" w:eastAsia="Times New Roman" w:hAnsi="Times New Roman" w:cs="Times New Roman"/>
          <w:color w:val="000000" w:themeColor="text1"/>
        </w:rPr>
        <w:t xml:space="preserve"> above</w:t>
      </w:r>
      <w:r w:rsidRPr="119DC285">
        <w:rPr>
          <w:rFonts w:ascii="Times New Roman" w:eastAsia="Times New Roman" w:hAnsi="Times New Roman" w:cs="Times New Roman"/>
          <w:color w:val="000000" w:themeColor="text1"/>
        </w:rPr>
        <w:t xml:space="preserve"> shows the calculated denominators used in the analysis. </w:t>
      </w:r>
    </w:p>
    <w:p w14:paraId="2D03DF7D" w14:textId="4B170146" w:rsidR="2559ACC9" w:rsidRDefault="2559ACC9" w:rsidP="119DC28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83FA836" w14:textId="3A8D1335" w:rsidR="2559ACC9" w:rsidRDefault="2559ACC9" w:rsidP="119DC28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A9FF858" w14:textId="3AF53309" w:rsidR="2559ACC9" w:rsidRDefault="2559ACC9" w:rsidP="119DC28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6C5D62A" w14:textId="49718DCE" w:rsidR="37FED0E3" w:rsidRDefault="37FED0E3" w:rsidP="119DC285">
      <w:pPr>
        <w:spacing w:line="480" w:lineRule="auto"/>
        <w:rPr>
          <w:rFonts w:ascii="Times New Roman" w:eastAsia="Times New Roman" w:hAnsi="Times New Roman" w:cs="Times New Roman"/>
        </w:rPr>
      </w:pPr>
    </w:p>
    <w:p w14:paraId="58F5AFCF" w14:textId="19C50842" w:rsidR="37FED0E3" w:rsidRDefault="37FED0E3" w:rsidP="119DC285">
      <w:pPr>
        <w:spacing w:line="480" w:lineRule="auto"/>
        <w:rPr>
          <w:rFonts w:ascii="Times New Roman" w:eastAsia="Times New Roman" w:hAnsi="Times New Roman" w:cs="Times New Roman"/>
        </w:rPr>
      </w:pPr>
    </w:p>
    <w:p w14:paraId="203A9CD6" w14:textId="688D3EA3" w:rsidR="37FED0E3" w:rsidRDefault="37FED0E3" w:rsidP="119DC285">
      <w:pPr>
        <w:spacing w:line="480" w:lineRule="auto"/>
        <w:rPr>
          <w:rFonts w:ascii="Times New Roman" w:eastAsia="Times New Roman" w:hAnsi="Times New Roman" w:cs="Times New Roman"/>
        </w:rPr>
      </w:pPr>
    </w:p>
    <w:p w14:paraId="7A0FA967" w14:textId="787E72E7" w:rsidR="39B56BAA" w:rsidRDefault="39B56BAA" w:rsidP="119DC285">
      <w:pPr>
        <w:spacing w:line="480" w:lineRule="auto"/>
        <w:rPr>
          <w:rFonts w:ascii="Times New Roman" w:eastAsia="Times New Roman" w:hAnsi="Times New Roman" w:cs="Times New Roman"/>
        </w:rPr>
      </w:pPr>
    </w:p>
    <w:sectPr w:rsidR="39B56BAA" w:rsidSect="00B460D6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3E074" w14:textId="77777777" w:rsidR="00DE44FF" w:rsidRDefault="00DE44FF" w:rsidP="00CF1C18">
      <w:pPr>
        <w:spacing w:after="0" w:line="240" w:lineRule="auto"/>
      </w:pPr>
      <w:r>
        <w:separator/>
      </w:r>
    </w:p>
  </w:endnote>
  <w:endnote w:type="continuationSeparator" w:id="0">
    <w:p w14:paraId="31658F4D" w14:textId="77777777" w:rsidR="00DE44FF" w:rsidRDefault="00DE44FF" w:rsidP="00CF1C18">
      <w:pPr>
        <w:spacing w:after="0" w:line="240" w:lineRule="auto"/>
      </w:pPr>
      <w:r>
        <w:continuationSeparator/>
      </w:r>
    </w:p>
  </w:endnote>
  <w:endnote w:type="continuationNotice" w:id="1">
    <w:p w14:paraId="021C2881" w14:textId="77777777" w:rsidR="00DE44FF" w:rsidRDefault="00DE44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4E96896E" w14:paraId="00710C94" w14:textId="77777777" w:rsidTr="780EC869">
      <w:trPr>
        <w:trHeight w:val="300"/>
      </w:trPr>
      <w:tc>
        <w:tcPr>
          <w:tcW w:w="3600" w:type="dxa"/>
        </w:tcPr>
        <w:p w14:paraId="085445C3" w14:textId="5E4E60AD" w:rsidR="4E96896E" w:rsidRDefault="4E96896E" w:rsidP="00B769EF">
          <w:pPr>
            <w:pStyle w:val="Header"/>
            <w:ind w:left="-115"/>
          </w:pPr>
        </w:p>
      </w:tc>
      <w:tc>
        <w:tcPr>
          <w:tcW w:w="3600" w:type="dxa"/>
        </w:tcPr>
        <w:p w14:paraId="78EB0088" w14:textId="1094C516" w:rsidR="4E96896E" w:rsidRDefault="4E96896E" w:rsidP="00B769EF">
          <w:pPr>
            <w:pStyle w:val="Header"/>
            <w:jc w:val="center"/>
          </w:pPr>
        </w:p>
      </w:tc>
      <w:tc>
        <w:tcPr>
          <w:tcW w:w="3600" w:type="dxa"/>
        </w:tcPr>
        <w:p w14:paraId="7AC7C677" w14:textId="6952ED86" w:rsidR="4E96896E" w:rsidRDefault="4E96896E" w:rsidP="00B769EF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88312A">
            <w:rPr>
              <w:noProof/>
            </w:rPr>
            <w:t>1</w:t>
          </w:r>
          <w:r>
            <w:fldChar w:fldCharType="end"/>
          </w:r>
        </w:p>
      </w:tc>
    </w:tr>
  </w:tbl>
  <w:p w14:paraId="63837F92" w14:textId="09406EF6" w:rsidR="4E96896E" w:rsidRDefault="4E96896E" w:rsidP="002C2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5E062" w14:textId="77777777" w:rsidR="00DE44FF" w:rsidRDefault="00DE44FF" w:rsidP="00CF1C18">
      <w:pPr>
        <w:spacing w:after="0" w:line="240" w:lineRule="auto"/>
      </w:pPr>
      <w:r>
        <w:separator/>
      </w:r>
    </w:p>
  </w:footnote>
  <w:footnote w:type="continuationSeparator" w:id="0">
    <w:p w14:paraId="525A4166" w14:textId="77777777" w:rsidR="00DE44FF" w:rsidRDefault="00DE44FF" w:rsidP="00CF1C18">
      <w:pPr>
        <w:spacing w:after="0" w:line="240" w:lineRule="auto"/>
      </w:pPr>
      <w:r>
        <w:continuationSeparator/>
      </w:r>
    </w:p>
  </w:footnote>
  <w:footnote w:type="continuationNotice" w:id="1">
    <w:p w14:paraId="6B2B076A" w14:textId="77777777" w:rsidR="00DE44FF" w:rsidRDefault="00DE44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4E96896E" w14:paraId="4986A99B" w14:textId="77777777" w:rsidTr="780EC869">
      <w:trPr>
        <w:trHeight w:val="300"/>
      </w:trPr>
      <w:tc>
        <w:tcPr>
          <w:tcW w:w="3600" w:type="dxa"/>
        </w:tcPr>
        <w:p w14:paraId="181F1F07" w14:textId="414A9622" w:rsidR="4E96896E" w:rsidRDefault="4E96896E" w:rsidP="780EC869">
          <w:pPr>
            <w:pStyle w:val="Header"/>
            <w:ind w:left="-115"/>
          </w:pPr>
        </w:p>
      </w:tc>
      <w:tc>
        <w:tcPr>
          <w:tcW w:w="3600" w:type="dxa"/>
        </w:tcPr>
        <w:p w14:paraId="74B7678D" w14:textId="665C1FC3" w:rsidR="4E96896E" w:rsidRDefault="4E96896E" w:rsidP="780EC869">
          <w:pPr>
            <w:pStyle w:val="Header"/>
            <w:jc w:val="center"/>
          </w:pPr>
        </w:p>
      </w:tc>
      <w:tc>
        <w:tcPr>
          <w:tcW w:w="3600" w:type="dxa"/>
        </w:tcPr>
        <w:p w14:paraId="7CDD5957" w14:textId="3349FEFD" w:rsidR="4E96896E" w:rsidRDefault="4E96896E" w:rsidP="780EC869">
          <w:pPr>
            <w:pStyle w:val="Header"/>
            <w:ind w:right="-115"/>
            <w:jc w:val="right"/>
          </w:pPr>
        </w:p>
      </w:tc>
    </w:tr>
  </w:tbl>
  <w:p w14:paraId="4EA18595" w14:textId="2092C0B4" w:rsidR="4E96896E" w:rsidRDefault="4E96896E" w:rsidP="780EC86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pTH3wG4YxnpTC" int2:id="3tdmzzBI">
      <int2:state int2:value="Rejected" int2:type="AugLoop_Text_Critique"/>
    </int2:textHash>
    <int2:textHash int2:hashCode="EJ/qTnpcxSkFjK" int2:id="8WFomFAo">
      <int2:state int2:value="Rejected" int2:type="AugLoop_Text_Critique"/>
    </int2:textHash>
    <int2:textHash int2:hashCode="lejx+p3nGeCSiO" int2:id="AXS413X2">
      <int2:state int2:value="Rejected" int2:type="AugLoop_Text_Critique"/>
    </int2:textHash>
    <int2:textHash int2:hashCode="V2xbm/rPW3QD8p" int2:id="Bsw4IeKv">
      <int2:state int2:value="Rejected" int2:type="AugLoop_Text_Critique"/>
    </int2:textHash>
    <int2:textHash int2:hashCode="eD33t0nJXVGBex" int2:id="CEKVNG9Y">
      <int2:state int2:value="Rejected" int2:type="AugLoop_Text_Critique"/>
    </int2:textHash>
    <int2:textHash int2:hashCode="MBZarOwgaX4PKA" int2:id="FcmxM0Pp">
      <int2:state int2:value="Rejected" int2:type="AugLoop_Text_Critique"/>
    </int2:textHash>
    <int2:textHash int2:hashCode="Lx9OVY4i8duqmP" int2:id="ImAlQSeE">
      <int2:state int2:value="Rejected" int2:type="AugLoop_Text_Critique"/>
    </int2:textHash>
    <int2:textHash int2:hashCode="stB9iQV/DHxx1n" int2:id="LktIDTl3">
      <int2:state int2:value="Rejected" int2:type="AugLoop_Text_Critique"/>
    </int2:textHash>
    <int2:textHash int2:hashCode="XyMGwqmh/wOHuT" int2:id="Qrf2vgMc">
      <int2:state int2:value="Rejected" int2:type="AugLoop_Text_Critique"/>
    </int2:textHash>
    <int2:textHash int2:hashCode="iziXUpw3NTYUyh" int2:id="XsRe4ugJ">
      <int2:state int2:value="Rejected" int2:type="AugLoop_Text_Critique"/>
    </int2:textHash>
    <int2:textHash int2:hashCode="mMoYvaLw1qYZZO" int2:id="xk9J5OPi">
      <int2:state int2:value="Rejected" int2:type="AugLoop_Text_Critique"/>
    </int2:textHash>
    <int2:textHash int2:hashCode="KRanK8MB6zyw0H" int2:id="y1aMrgI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D3D6B"/>
    <w:multiLevelType w:val="hybridMultilevel"/>
    <w:tmpl w:val="A4B6557E"/>
    <w:lvl w:ilvl="0" w:tplc="4198D022">
      <w:start w:val="1"/>
      <w:numFmt w:val="upperLetter"/>
      <w:lvlText w:val="%1)"/>
      <w:lvlJc w:val="left"/>
      <w:pPr>
        <w:ind w:left="720" w:hanging="360"/>
      </w:pPr>
    </w:lvl>
    <w:lvl w:ilvl="1" w:tplc="31E810A0">
      <w:start w:val="1"/>
      <w:numFmt w:val="lowerLetter"/>
      <w:lvlText w:val="%2."/>
      <w:lvlJc w:val="left"/>
      <w:pPr>
        <w:ind w:left="1440" w:hanging="360"/>
      </w:pPr>
    </w:lvl>
    <w:lvl w:ilvl="2" w:tplc="43FC7794">
      <w:start w:val="1"/>
      <w:numFmt w:val="lowerRoman"/>
      <w:lvlText w:val="%3."/>
      <w:lvlJc w:val="right"/>
      <w:pPr>
        <w:ind w:left="2160" w:hanging="180"/>
      </w:pPr>
    </w:lvl>
    <w:lvl w:ilvl="3" w:tplc="E62E2EFC">
      <w:start w:val="1"/>
      <w:numFmt w:val="decimal"/>
      <w:lvlText w:val="%4."/>
      <w:lvlJc w:val="left"/>
      <w:pPr>
        <w:ind w:left="2880" w:hanging="360"/>
      </w:pPr>
    </w:lvl>
    <w:lvl w:ilvl="4" w:tplc="BFB4E96A">
      <w:start w:val="1"/>
      <w:numFmt w:val="lowerLetter"/>
      <w:lvlText w:val="%5."/>
      <w:lvlJc w:val="left"/>
      <w:pPr>
        <w:ind w:left="3600" w:hanging="360"/>
      </w:pPr>
    </w:lvl>
    <w:lvl w:ilvl="5" w:tplc="095679FE">
      <w:start w:val="1"/>
      <w:numFmt w:val="lowerRoman"/>
      <w:lvlText w:val="%6."/>
      <w:lvlJc w:val="right"/>
      <w:pPr>
        <w:ind w:left="4320" w:hanging="180"/>
      </w:pPr>
    </w:lvl>
    <w:lvl w:ilvl="6" w:tplc="81D6833A">
      <w:start w:val="1"/>
      <w:numFmt w:val="decimal"/>
      <w:lvlText w:val="%7."/>
      <w:lvlJc w:val="left"/>
      <w:pPr>
        <w:ind w:left="5040" w:hanging="360"/>
      </w:pPr>
    </w:lvl>
    <w:lvl w:ilvl="7" w:tplc="C05C3C24">
      <w:start w:val="1"/>
      <w:numFmt w:val="lowerLetter"/>
      <w:lvlText w:val="%8."/>
      <w:lvlJc w:val="left"/>
      <w:pPr>
        <w:ind w:left="5760" w:hanging="360"/>
      </w:pPr>
    </w:lvl>
    <w:lvl w:ilvl="8" w:tplc="B7E44AD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159D3"/>
    <w:multiLevelType w:val="hybridMultilevel"/>
    <w:tmpl w:val="68CCC188"/>
    <w:lvl w:ilvl="0" w:tplc="16B43C7C">
      <w:start w:val="1"/>
      <w:numFmt w:val="decimal"/>
      <w:lvlText w:val="%1."/>
      <w:lvlJc w:val="left"/>
      <w:pPr>
        <w:ind w:left="720" w:hanging="360"/>
      </w:pPr>
    </w:lvl>
    <w:lvl w:ilvl="1" w:tplc="D988EDBA">
      <w:start w:val="1"/>
      <w:numFmt w:val="lowerLetter"/>
      <w:lvlText w:val="%2."/>
      <w:lvlJc w:val="left"/>
      <w:pPr>
        <w:ind w:left="1440" w:hanging="360"/>
      </w:pPr>
    </w:lvl>
    <w:lvl w:ilvl="2" w:tplc="924E3632">
      <w:start w:val="1"/>
      <w:numFmt w:val="lowerRoman"/>
      <w:lvlText w:val="%3."/>
      <w:lvlJc w:val="right"/>
      <w:pPr>
        <w:ind w:left="2160" w:hanging="180"/>
      </w:pPr>
    </w:lvl>
    <w:lvl w:ilvl="3" w:tplc="72EAFB3A">
      <w:start w:val="1"/>
      <w:numFmt w:val="decimal"/>
      <w:lvlText w:val="%4."/>
      <w:lvlJc w:val="left"/>
      <w:pPr>
        <w:ind w:left="2880" w:hanging="360"/>
      </w:pPr>
    </w:lvl>
    <w:lvl w:ilvl="4" w:tplc="6D528320">
      <w:start w:val="1"/>
      <w:numFmt w:val="lowerLetter"/>
      <w:lvlText w:val="%5."/>
      <w:lvlJc w:val="left"/>
      <w:pPr>
        <w:ind w:left="3600" w:hanging="360"/>
      </w:pPr>
    </w:lvl>
    <w:lvl w:ilvl="5" w:tplc="C84EFE4C">
      <w:start w:val="1"/>
      <w:numFmt w:val="lowerRoman"/>
      <w:lvlText w:val="%6."/>
      <w:lvlJc w:val="right"/>
      <w:pPr>
        <w:ind w:left="4320" w:hanging="180"/>
      </w:pPr>
    </w:lvl>
    <w:lvl w:ilvl="6" w:tplc="4BE05D10">
      <w:start w:val="1"/>
      <w:numFmt w:val="decimal"/>
      <w:lvlText w:val="%7."/>
      <w:lvlJc w:val="left"/>
      <w:pPr>
        <w:ind w:left="5040" w:hanging="360"/>
      </w:pPr>
    </w:lvl>
    <w:lvl w:ilvl="7" w:tplc="959E42BA">
      <w:start w:val="1"/>
      <w:numFmt w:val="lowerLetter"/>
      <w:lvlText w:val="%8."/>
      <w:lvlJc w:val="left"/>
      <w:pPr>
        <w:ind w:left="5760" w:hanging="360"/>
      </w:pPr>
    </w:lvl>
    <w:lvl w:ilvl="8" w:tplc="34BEB7A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EC84C"/>
    <w:multiLevelType w:val="hybridMultilevel"/>
    <w:tmpl w:val="16D08BE0"/>
    <w:lvl w:ilvl="0" w:tplc="75E2D964">
      <w:start w:val="1"/>
      <w:numFmt w:val="decimal"/>
      <w:lvlText w:val="%1."/>
      <w:lvlJc w:val="left"/>
      <w:pPr>
        <w:ind w:left="720" w:hanging="360"/>
      </w:pPr>
    </w:lvl>
    <w:lvl w:ilvl="1" w:tplc="5CEAE902">
      <w:start w:val="1"/>
      <w:numFmt w:val="lowerLetter"/>
      <w:lvlText w:val="%2."/>
      <w:lvlJc w:val="left"/>
      <w:pPr>
        <w:ind w:left="1440" w:hanging="360"/>
      </w:pPr>
    </w:lvl>
    <w:lvl w:ilvl="2" w:tplc="A90E1900">
      <w:start w:val="1"/>
      <w:numFmt w:val="lowerRoman"/>
      <w:lvlText w:val="%3."/>
      <w:lvlJc w:val="right"/>
      <w:pPr>
        <w:ind w:left="2160" w:hanging="180"/>
      </w:pPr>
    </w:lvl>
    <w:lvl w:ilvl="3" w:tplc="73DEB126">
      <w:start w:val="1"/>
      <w:numFmt w:val="decimal"/>
      <w:lvlText w:val="%4."/>
      <w:lvlJc w:val="left"/>
      <w:pPr>
        <w:ind w:left="2880" w:hanging="360"/>
      </w:pPr>
    </w:lvl>
    <w:lvl w:ilvl="4" w:tplc="A7141FD4">
      <w:start w:val="1"/>
      <w:numFmt w:val="lowerLetter"/>
      <w:lvlText w:val="%5."/>
      <w:lvlJc w:val="left"/>
      <w:pPr>
        <w:ind w:left="3600" w:hanging="360"/>
      </w:pPr>
    </w:lvl>
    <w:lvl w:ilvl="5" w:tplc="807233E8">
      <w:start w:val="1"/>
      <w:numFmt w:val="lowerRoman"/>
      <w:lvlText w:val="%6."/>
      <w:lvlJc w:val="right"/>
      <w:pPr>
        <w:ind w:left="4320" w:hanging="180"/>
      </w:pPr>
    </w:lvl>
    <w:lvl w:ilvl="6" w:tplc="B6427EF4">
      <w:start w:val="1"/>
      <w:numFmt w:val="decimal"/>
      <w:lvlText w:val="%7."/>
      <w:lvlJc w:val="left"/>
      <w:pPr>
        <w:ind w:left="5040" w:hanging="360"/>
      </w:pPr>
    </w:lvl>
    <w:lvl w:ilvl="7" w:tplc="F4DAD52C">
      <w:start w:val="1"/>
      <w:numFmt w:val="lowerLetter"/>
      <w:lvlText w:val="%8."/>
      <w:lvlJc w:val="left"/>
      <w:pPr>
        <w:ind w:left="5760" w:hanging="360"/>
      </w:pPr>
    </w:lvl>
    <w:lvl w:ilvl="8" w:tplc="BB44D31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C5CDF"/>
    <w:multiLevelType w:val="hybridMultilevel"/>
    <w:tmpl w:val="31B0AD96"/>
    <w:lvl w:ilvl="0" w:tplc="09D22F4E">
      <w:start w:val="1"/>
      <w:numFmt w:val="decimal"/>
      <w:lvlText w:val="%1."/>
      <w:lvlJc w:val="left"/>
      <w:pPr>
        <w:ind w:left="720" w:hanging="360"/>
      </w:pPr>
    </w:lvl>
    <w:lvl w:ilvl="1" w:tplc="29AE8432">
      <w:start w:val="1"/>
      <w:numFmt w:val="lowerLetter"/>
      <w:lvlText w:val="%2."/>
      <w:lvlJc w:val="left"/>
      <w:pPr>
        <w:ind w:left="1440" w:hanging="360"/>
      </w:pPr>
    </w:lvl>
    <w:lvl w:ilvl="2" w:tplc="D14A7928">
      <w:start w:val="1"/>
      <w:numFmt w:val="lowerRoman"/>
      <w:lvlText w:val="%3."/>
      <w:lvlJc w:val="right"/>
      <w:pPr>
        <w:ind w:left="2160" w:hanging="180"/>
      </w:pPr>
    </w:lvl>
    <w:lvl w:ilvl="3" w:tplc="58D6851A">
      <w:start w:val="1"/>
      <w:numFmt w:val="decimal"/>
      <w:lvlText w:val="%4."/>
      <w:lvlJc w:val="left"/>
      <w:pPr>
        <w:ind w:left="2880" w:hanging="360"/>
      </w:pPr>
    </w:lvl>
    <w:lvl w:ilvl="4" w:tplc="B6A8F3FC">
      <w:start w:val="1"/>
      <w:numFmt w:val="lowerLetter"/>
      <w:lvlText w:val="%5."/>
      <w:lvlJc w:val="left"/>
      <w:pPr>
        <w:ind w:left="3600" w:hanging="360"/>
      </w:pPr>
    </w:lvl>
    <w:lvl w:ilvl="5" w:tplc="A92CB1FE">
      <w:start w:val="1"/>
      <w:numFmt w:val="lowerRoman"/>
      <w:lvlText w:val="%6."/>
      <w:lvlJc w:val="right"/>
      <w:pPr>
        <w:ind w:left="4320" w:hanging="180"/>
      </w:pPr>
    </w:lvl>
    <w:lvl w:ilvl="6" w:tplc="09A45288">
      <w:start w:val="1"/>
      <w:numFmt w:val="decimal"/>
      <w:lvlText w:val="%7."/>
      <w:lvlJc w:val="left"/>
      <w:pPr>
        <w:ind w:left="5040" w:hanging="360"/>
      </w:pPr>
    </w:lvl>
    <w:lvl w:ilvl="7" w:tplc="8F1A6076">
      <w:start w:val="1"/>
      <w:numFmt w:val="lowerLetter"/>
      <w:lvlText w:val="%8."/>
      <w:lvlJc w:val="left"/>
      <w:pPr>
        <w:ind w:left="5760" w:hanging="360"/>
      </w:pPr>
    </w:lvl>
    <w:lvl w:ilvl="8" w:tplc="23D2ABD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0F0237"/>
    <w:rsid w:val="00007E00"/>
    <w:rsid w:val="00010BF5"/>
    <w:rsid w:val="00011B38"/>
    <w:rsid w:val="000128F7"/>
    <w:rsid w:val="00012E91"/>
    <w:rsid w:val="00013DD9"/>
    <w:rsid w:val="000214E2"/>
    <w:rsid w:val="00021EDB"/>
    <w:rsid w:val="00026F5C"/>
    <w:rsid w:val="00030A84"/>
    <w:rsid w:val="00033403"/>
    <w:rsid w:val="00035CBB"/>
    <w:rsid w:val="00037003"/>
    <w:rsid w:val="00037BDB"/>
    <w:rsid w:val="00040F71"/>
    <w:rsid w:val="000465D1"/>
    <w:rsid w:val="00050DF0"/>
    <w:rsid w:val="0005188A"/>
    <w:rsid w:val="00055BAF"/>
    <w:rsid w:val="00055C36"/>
    <w:rsid w:val="00057012"/>
    <w:rsid w:val="00057672"/>
    <w:rsid w:val="000640F3"/>
    <w:rsid w:val="000653FA"/>
    <w:rsid w:val="0006652D"/>
    <w:rsid w:val="00074AC2"/>
    <w:rsid w:val="000807D2"/>
    <w:rsid w:val="00082BAB"/>
    <w:rsid w:val="00082F27"/>
    <w:rsid w:val="00085472"/>
    <w:rsid w:val="00085AFD"/>
    <w:rsid w:val="00087821"/>
    <w:rsid w:val="00087FC1"/>
    <w:rsid w:val="00091643"/>
    <w:rsid w:val="000924EF"/>
    <w:rsid w:val="00094A5C"/>
    <w:rsid w:val="000A309B"/>
    <w:rsid w:val="000A3171"/>
    <w:rsid w:val="000B013E"/>
    <w:rsid w:val="000B4F54"/>
    <w:rsid w:val="000B5EEF"/>
    <w:rsid w:val="000B7802"/>
    <w:rsid w:val="000C1D4F"/>
    <w:rsid w:val="000C4C3E"/>
    <w:rsid w:val="000C7C00"/>
    <w:rsid w:val="000D0D6D"/>
    <w:rsid w:val="000D21C8"/>
    <w:rsid w:val="000D7515"/>
    <w:rsid w:val="000E31B9"/>
    <w:rsid w:val="000E4519"/>
    <w:rsid w:val="000F12E7"/>
    <w:rsid w:val="000F1483"/>
    <w:rsid w:val="000F1B43"/>
    <w:rsid w:val="000F43EC"/>
    <w:rsid w:val="000F4B76"/>
    <w:rsid w:val="000F593D"/>
    <w:rsid w:val="00100CD8"/>
    <w:rsid w:val="001015E8"/>
    <w:rsid w:val="00104D4A"/>
    <w:rsid w:val="001101E4"/>
    <w:rsid w:val="00110B58"/>
    <w:rsid w:val="0011159E"/>
    <w:rsid w:val="00115C50"/>
    <w:rsid w:val="001203CD"/>
    <w:rsid w:val="0012149D"/>
    <w:rsid w:val="00121BFC"/>
    <w:rsid w:val="00121F8C"/>
    <w:rsid w:val="00122057"/>
    <w:rsid w:val="0012272D"/>
    <w:rsid w:val="001230B6"/>
    <w:rsid w:val="00124C30"/>
    <w:rsid w:val="00125E95"/>
    <w:rsid w:val="00130046"/>
    <w:rsid w:val="001308D6"/>
    <w:rsid w:val="00131C4F"/>
    <w:rsid w:val="001326ED"/>
    <w:rsid w:val="00132977"/>
    <w:rsid w:val="00133126"/>
    <w:rsid w:val="00133E20"/>
    <w:rsid w:val="001363FE"/>
    <w:rsid w:val="00139463"/>
    <w:rsid w:val="00142749"/>
    <w:rsid w:val="00142C00"/>
    <w:rsid w:val="00142C79"/>
    <w:rsid w:val="001434EC"/>
    <w:rsid w:val="001438D1"/>
    <w:rsid w:val="001527C2"/>
    <w:rsid w:val="0015465A"/>
    <w:rsid w:val="001561EB"/>
    <w:rsid w:val="00160308"/>
    <w:rsid w:val="0016161B"/>
    <w:rsid w:val="00161D77"/>
    <w:rsid w:val="00166D9D"/>
    <w:rsid w:val="001677A6"/>
    <w:rsid w:val="0016785D"/>
    <w:rsid w:val="00167CFC"/>
    <w:rsid w:val="00170706"/>
    <w:rsid w:val="00172AB0"/>
    <w:rsid w:val="001756C0"/>
    <w:rsid w:val="00184639"/>
    <w:rsid w:val="0018600D"/>
    <w:rsid w:val="00190B82"/>
    <w:rsid w:val="00191355"/>
    <w:rsid w:val="001943E1"/>
    <w:rsid w:val="00195757"/>
    <w:rsid w:val="001963C3"/>
    <w:rsid w:val="0019752B"/>
    <w:rsid w:val="001A0ECD"/>
    <w:rsid w:val="001A1811"/>
    <w:rsid w:val="001A6A2D"/>
    <w:rsid w:val="001A7687"/>
    <w:rsid w:val="001B06CE"/>
    <w:rsid w:val="001B0FC1"/>
    <w:rsid w:val="001B1F74"/>
    <w:rsid w:val="001B274F"/>
    <w:rsid w:val="001B2916"/>
    <w:rsid w:val="001B31A8"/>
    <w:rsid w:val="001C3FCF"/>
    <w:rsid w:val="001C61F6"/>
    <w:rsid w:val="001D0ADC"/>
    <w:rsid w:val="001D1F97"/>
    <w:rsid w:val="001E0DE0"/>
    <w:rsid w:val="001E1C9C"/>
    <w:rsid w:val="001E2309"/>
    <w:rsid w:val="001E37FD"/>
    <w:rsid w:val="001F152D"/>
    <w:rsid w:val="001F1702"/>
    <w:rsid w:val="001F5462"/>
    <w:rsid w:val="002031F3"/>
    <w:rsid w:val="00205FFB"/>
    <w:rsid w:val="002076DA"/>
    <w:rsid w:val="002106FD"/>
    <w:rsid w:val="002109D6"/>
    <w:rsid w:val="002143F3"/>
    <w:rsid w:val="002154D1"/>
    <w:rsid w:val="002156C5"/>
    <w:rsid w:val="00215C1F"/>
    <w:rsid w:val="00216B53"/>
    <w:rsid w:val="002201FB"/>
    <w:rsid w:val="002211FB"/>
    <w:rsid w:val="00224045"/>
    <w:rsid w:val="00226D4D"/>
    <w:rsid w:val="00226F9F"/>
    <w:rsid w:val="00227979"/>
    <w:rsid w:val="00230DBB"/>
    <w:rsid w:val="00232640"/>
    <w:rsid w:val="00235685"/>
    <w:rsid w:val="00235D26"/>
    <w:rsid w:val="0024114C"/>
    <w:rsid w:val="00243902"/>
    <w:rsid w:val="00246154"/>
    <w:rsid w:val="00247BBE"/>
    <w:rsid w:val="00254266"/>
    <w:rsid w:val="00257316"/>
    <w:rsid w:val="0025D522"/>
    <w:rsid w:val="00262156"/>
    <w:rsid w:val="002638E3"/>
    <w:rsid w:val="002726AB"/>
    <w:rsid w:val="00273969"/>
    <w:rsid w:val="00274F63"/>
    <w:rsid w:val="002764FD"/>
    <w:rsid w:val="00281F40"/>
    <w:rsid w:val="0028343F"/>
    <w:rsid w:val="00283BBC"/>
    <w:rsid w:val="0028A6AE"/>
    <w:rsid w:val="00290B85"/>
    <w:rsid w:val="002968AD"/>
    <w:rsid w:val="0029789F"/>
    <w:rsid w:val="002A07AD"/>
    <w:rsid w:val="002A23A6"/>
    <w:rsid w:val="002A4D25"/>
    <w:rsid w:val="002A6E6D"/>
    <w:rsid w:val="002A7355"/>
    <w:rsid w:val="002B0787"/>
    <w:rsid w:val="002B1500"/>
    <w:rsid w:val="002B4B45"/>
    <w:rsid w:val="002B752A"/>
    <w:rsid w:val="002B7541"/>
    <w:rsid w:val="002B78F5"/>
    <w:rsid w:val="002C263E"/>
    <w:rsid w:val="002C6055"/>
    <w:rsid w:val="002C6480"/>
    <w:rsid w:val="002C7F4F"/>
    <w:rsid w:val="002D3D98"/>
    <w:rsid w:val="002D3F1A"/>
    <w:rsid w:val="002D4283"/>
    <w:rsid w:val="002D781D"/>
    <w:rsid w:val="002E1A66"/>
    <w:rsid w:val="002E1C56"/>
    <w:rsid w:val="002E322C"/>
    <w:rsid w:val="002F101F"/>
    <w:rsid w:val="002F144B"/>
    <w:rsid w:val="002F5B2D"/>
    <w:rsid w:val="002F69DC"/>
    <w:rsid w:val="003004D7"/>
    <w:rsid w:val="00302306"/>
    <w:rsid w:val="00302D27"/>
    <w:rsid w:val="003048F6"/>
    <w:rsid w:val="0030594A"/>
    <w:rsid w:val="00306DEC"/>
    <w:rsid w:val="0031014F"/>
    <w:rsid w:val="00313FFB"/>
    <w:rsid w:val="003170EC"/>
    <w:rsid w:val="00317552"/>
    <w:rsid w:val="00322420"/>
    <w:rsid w:val="003363A3"/>
    <w:rsid w:val="00341917"/>
    <w:rsid w:val="00344F24"/>
    <w:rsid w:val="00353FE6"/>
    <w:rsid w:val="00360C67"/>
    <w:rsid w:val="00362D13"/>
    <w:rsid w:val="003634B6"/>
    <w:rsid w:val="00364B91"/>
    <w:rsid w:val="0037179F"/>
    <w:rsid w:val="0037640B"/>
    <w:rsid w:val="003826ED"/>
    <w:rsid w:val="00390F82"/>
    <w:rsid w:val="00395B7D"/>
    <w:rsid w:val="00396039"/>
    <w:rsid w:val="00396761"/>
    <w:rsid w:val="00396EA1"/>
    <w:rsid w:val="003A1547"/>
    <w:rsid w:val="003A27F6"/>
    <w:rsid w:val="003A4102"/>
    <w:rsid w:val="003A5986"/>
    <w:rsid w:val="003A8205"/>
    <w:rsid w:val="003B16EB"/>
    <w:rsid w:val="003B2585"/>
    <w:rsid w:val="003B2B8B"/>
    <w:rsid w:val="003B4CF7"/>
    <w:rsid w:val="003B5774"/>
    <w:rsid w:val="003C0547"/>
    <w:rsid w:val="003C078D"/>
    <w:rsid w:val="003C24D4"/>
    <w:rsid w:val="003C5763"/>
    <w:rsid w:val="003C5C1D"/>
    <w:rsid w:val="003C5EFB"/>
    <w:rsid w:val="003CC5F8"/>
    <w:rsid w:val="003D1CB4"/>
    <w:rsid w:val="003D29B6"/>
    <w:rsid w:val="003D639A"/>
    <w:rsid w:val="003E0B02"/>
    <w:rsid w:val="003E695D"/>
    <w:rsid w:val="003F1229"/>
    <w:rsid w:val="003F1BDF"/>
    <w:rsid w:val="003F25C4"/>
    <w:rsid w:val="003F2F36"/>
    <w:rsid w:val="003F3D2F"/>
    <w:rsid w:val="003F47CC"/>
    <w:rsid w:val="003F4E44"/>
    <w:rsid w:val="00401D22"/>
    <w:rsid w:val="00401DCF"/>
    <w:rsid w:val="004039DD"/>
    <w:rsid w:val="0040467A"/>
    <w:rsid w:val="004055FD"/>
    <w:rsid w:val="0040571C"/>
    <w:rsid w:val="00412004"/>
    <w:rsid w:val="0041262D"/>
    <w:rsid w:val="00412920"/>
    <w:rsid w:val="00412F5B"/>
    <w:rsid w:val="00413C55"/>
    <w:rsid w:val="00415DA8"/>
    <w:rsid w:val="004166CF"/>
    <w:rsid w:val="0041679B"/>
    <w:rsid w:val="00417318"/>
    <w:rsid w:val="00417ECF"/>
    <w:rsid w:val="004214B5"/>
    <w:rsid w:val="00423686"/>
    <w:rsid w:val="004260E0"/>
    <w:rsid w:val="00430B59"/>
    <w:rsid w:val="00440702"/>
    <w:rsid w:val="004437BD"/>
    <w:rsid w:val="00443FD1"/>
    <w:rsid w:val="00453189"/>
    <w:rsid w:val="004603F3"/>
    <w:rsid w:val="00460A84"/>
    <w:rsid w:val="00461B58"/>
    <w:rsid w:val="00464CC9"/>
    <w:rsid w:val="00470A21"/>
    <w:rsid w:val="0047151B"/>
    <w:rsid w:val="00472F95"/>
    <w:rsid w:val="00474978"/>
    <w:rsid w:val="0047658E"/>
    <w:rsid w:val="00476A0D"/>
    <w:rsid w:val="00477434"/>
    <w:rsid w:val="00477A66"/>
    <w:rsid w:val="00487953"/>
    <w:rsid w:val="00491F29"/>
    <w:rsid w:val="00493E17"/>
    <w:rsid w:val="00494988"/>
    <w:rsid w:val="0049654C"/>
    <w:rsid w:val="004A0EFC"/>
    <w:rsid w:val="004A790C"/>
    <w:rsid w:val="004B1C42"/>
    <w:rsid w:val="004B1F1A"/>
    <w:rsid w:val="004B3063"/>
    <w:rsid w:val="004B3BDD"/>
    <w:rsid w:val="004B42EE"/>
    <w:rsid w:val="004B4C73"/>
    <w:rsid w:val="004C12AD"/>
    <w:rsid w:val="004C1983"/>
    <w:rsid w:val="004C1DDF"/>
    <w:rsid w:val="004C450C"/>
    <w:rsid w:val="004C60F0"/>
    <w:rsid w:val="004C781F"/>
    <w:rsid w:val="004D1C63"/>
    <w:rsid w:val="004D31DF"/>
    <w:rsid w:val="004E061C"/>
    <w:rsid w:val="004E0701"/>
    <w:rsid w:val="004E1960"/>
    <w:rsid w:val="004E20D7"/>
    <w:rsid w:val="004E493F"/>
    <w:rsid w:val="004E6521"/>
    <w:rsid w:val="004E756E"/>
    <w:rsid w:val="004F00F9"/>
    <w:rsid w:val="004F06F2"/>
    <w:rsid w:val="004F29C8"/>
    <w:rsid w:val="004F2A53"/>
    <w:rsid w:val="004F331B"/>
    <w:rsid w:val="004F4509"/>
    <w:rsid w:val="004F5C26"/>
    <w:rsid w:val="0050158E"/>
    <w:rsid w:val="00510398"/>
    <w:rsid w:val="005119A7"/>
    <w:rsid w:val="00511FAB"/>
    <w:rsid w:val="0051374F"/>
    <w:rsid w:val="0051499B"/>
    <w:rsid w:val="00515CC9"/>
    <w:rsid w:val="00525200"/>
    <w:rsid w:val="00525856"/>
    <w:rsid w:val="005315BA"/>
    <w:rsid w:val="0054023C"/>
    <w:rsid w:val="005427F1"/>
    <w:rsid w:val="00542DBA"/>
    <w:rsid w:val="005445BE"/>
    <w:rsid w:val="0054740E"/>
    <w:rsid w:val="005510DF"/>
    <w:rsid w:val="0055331A"/>
    <w:rsid w:val="005538A7"/>
    <w:rsid w:val="00556C00"/>
    <w:rsid w:val="00565A2D"/>
    <w:rsid w:val="005660AD"/>
    <w:rsid w:val="005670FC"/>
    <w:rsid w:val="00570948"/>
    <w:rsid w:val="00572D0D"/>
    <w:rsid w:val="00573747"/>
    <w:rsid w:val="0057473E"/>
    <w:rsid w:val="00574E7E"/>
    <w:rsid w:val="00585EE0"/>
    <w:rsid w:val="00586044"/>
    <w:rsid w:val="00592127"/>
    <w:rsid w:val="00594BE1"/>
    <w:rsid w:val="00594E07"/>
    <w:rsid w:val="005A0352"/>
    <w:rsid w:val="005A0629"/>
    <w:rsid w:val="005A1977"/>
    <w:rsid w:val="005A1FD1"/>
    <w:rsid w:val="005A4132"/>
    <w:rsid w:val="005A6200"/>
    <w:rsid w:val="005A6ECA"/>
    <w:rsid w:val="005B0172"/>
    <w:rsid w:val="005B03EC"/>
    <w:rsid w:val="005B0E30"/>
    <w:rsid w:val="005B49D4"/>
    <w:rsid w:val="005B4CEA"/>
    <w:rsid w:val="005C26E3"/>
    <w:rsid w:val="005C27A9"/>
    <w:rsid w:val="005C3A30"/>
    <w:rsid w:val="005C54B8"/>
    <w:rsid w:val="005D2646"/>
    <w:rsid w:val="005D4457"/>
    <w:rsid w:val="005D79CC"/>
    <w:rsid w:val="005E0770"/>
    <w:rsid w:val="005E07C3"/>
    <w:rsid w:val="005E0996"/>
    <w:rsid w:val="005E0B42"/>
    <w:rsid w:val="005F0285"/>
    <w:rsid w:val="005F5699"/>
    <w:rsid w:val="005F7060"/>
    <w:rsid w:val="005F75AA"/>
    <w:rsid w:val="00600B7E"/>
    <w:rsid w:val="006078A0"/>
    <w:rsid w:val="00612AD3"/>
    <w:rsid w:val="0061308D"/>
    <w:rsid w:val="00616526"/>
    <w:rsid w:val="006168BB"/>
    <w:rsid w:val="00620E14"/>
    <w:rsid w:val="00623323"/>
    <w:rsid w:val="0062659A"/>
    <w:rsid w:val="0063209C"/>
    <w:rsid w:val="00634C42"/>
    <w:rsid w:val="00635C5E"/>
    <w:rsid w:val="00637ED6"/>
    <w:rsid w:val="00646C6A"/>
    <w:rsid w:val="0064B7DB"/>
    <w:rsid w:val="006509A6"/>
    <w:rsid w:val="00651B6C"/>
    <w:rsid w:val="00653D4C"/>
    <w:rsid w:val="00656EA8"/>
    <w:rsid w:val="006635E1"/>
    <w:rsid w:val="00663730"/>
    <w:rsid w:val="006645BF"/>
    <w:rsid w:val="00666B8B"/>
    <w:rsid w:val="00667C8A"/>
    <w:rsid w:val="00670962"/>
    <w:rsid w:val="00671435"/>
    <w:rsid w:val="006730E4"/>
    <w:rsid w:val="0067368D"/>
    <w:rsid w:val="00676203"/>
    <w:rsid w:val="00680326"/>
    <w:rsid w:val="00686125"/>
    <w:rsid w:val="006901E3"/>
    <w:rsid w:val="00692443"/>
    <w:rsid w:val="006A01AC"/>
    <w:rsid w:val="006A29C7"/>
    <w:rsid w:val="006B2641"/>
    <w:rsid w:val="006B2D25"/>
    <w:rsid w:val="006B3535"/>
    <w:rsid w:val="006B5DEB"/>
    <w:rsid w:val="006B611F"/>
    <w:rsid w:val="006C04DF"/>
    <w:rsid w:val="006C0F0C"/>
    <w:rsid w:val="006C21FD"/>
    <w:rsid w:val="006C7A77"/>
    <w:rsid w:val="006D1616"/>
    <w:rsid w:val="006D395D"/>
    <w:rsid w:val="006E1206"/>
    <w:rsid w:val="006E333B"/>
    <w:rsid w:val="006F05DA"/>
    <w:rsid w:val="006F327C"/>
    <w:rsid w:val="006F47B9"/>
    <w:rsid w:val="00701ECF"/>
    <w:rsid w:val="007020D8"/>
    <w:rsid w:val="00703591"/>
    <w:rsid w:val="00703C5D"/>
    <w:rsid w:val="007065D9"/>
    <w:rsid w:val="0070697E"/>
    <w:rsid w:val="00706C83"/>
    <w:rsid w:val="00706D71"/>
    <w:rsid w:val="00706F52"/>
    <w:rsid w:val="00714ACF"/>
    <w:rsid w:val="00714E2E"/>
    <w:rsid w:val="00715649"/>
    <w:rsid w:val="007176E2"/>
    <w:rsid w:val="00717ED5"/>
    <w:rsid w:val="0071F9CA"/>
    <w:rsid w:val="007226ED"/>
    <w:rsid w:val="00722AF7"/>
    <w:rsid w:val="00724260"/>
    <w:rsid w:val="0072476B"/>
    <w:rsid w:val="00724BC0"/>
    <w:rsid w:val="00731471"/>
    <w:rsid w:val="00732F6A"/>
    <w:rsid w:val="00733E07"/>
    <w:rsid w:val="00734EAB"/>
    <w:rsid w:val="00735551"/>
    <w:rsid w:val="007358A5"/>
    <w:rsid w:val="00740688"/>
    <w:rsid w:val="007447E6"/>
    <w:rsid w:val="007465F2"/>
    <w:rsid w:val="0075121F"/>
    <w:rsid w:val="0075184E"/>
    <w:rsid w:val="0075197E"/>
    <w:rsid w:val="00752FC8"/>
    <w:rsid w:val="007545B9"/>
    <w:rsid w:val="007566FA"/>
    <w:rsid w:val="0076102E"/>
    <w:rsid w:val="00764405"/>
    <w:rsid w:val="00764B57"/>
    <w:rsid w:val="00771DBF"/>
    <w:rsid w:val="007725F3"/>
    <w:rsid w:val="007732B5"/>
    <w:rsid w:val="0077332F"/>
    <w:rsid w:val="00775597"/>
    <w:rsid w:val="00780781"/>
    <w:rsid w:val="007807CA"/>
    <w:rsid w:val="00780EB7"/>
    <w:rsid w:val="007810B4"/>
    <w:rsid w:val="00783273"/>
    <w:rsid w:val="00785323"/>
    <w:rsid w:val="007857CE"/>
    <w:rsid w:val="00786190"/>
    <w:rsid w:val="00790077"/>
    <w:rsid w:val="007920C5"/>
    <w:rsid w:val="007927DA"/>
    <w:rsid w:val="007B02F1"/>
    <w:rsid w:val="007B08DC"/>
    <w:rsid w:val="007B259A"/>
    <w:rsid w:val="007B6490"/>
    <w:rsid w:val="007B6985"/>
    <w:rsid w:val="007B7665"/>
    <w:rsid w:val="007B7B9E"/>
    <w:rsid w:val="007C033B"/>
    <w:rsid w:val="007C0C0D"/>
    <w:rsid w:val="007C4E64"/>
    <w:rsid w:val="007C51CB"/>
    <w:rsid w:val="007C6AC5"/>
    <w:rsid w:val="007D3EAF"/>
    <w:rsid w:val="007D57AE"/>
    <w:rsid w:val="007D726D"/>
    <w:rsid w:val="007E150A"/>
    <w:rsid w:val="007E2425"/>
    <w:rsid w:val="007E330A"/>
    <w:rsid w:val="007E4B40"/>
    <w:rsid w:val="007E4F8E"/>
    <w:rsid w:val="007E6A5E"/>
    <w:rsid w:val="007E797C"/>
    <w:rsid w:val="007F3221"/>
    <w:rsid w:val="007F37A2"/>
    <w:rsid w:val="007F4630"/>
    <w:rsid w:val="007F6D36"/>
    <w:rsid w:val="008044BC"/>
    <w:rsid w:val="00805436"/>
    <w:rsid w:val="00806533"/>
    <w:rsid w:val="008127F3"/>
    <w:rsid w:val="00813737"/>
    <w:rsid w:val="00814B3E"/>
    <w:rsid w:val="00816196"/>
    <w:rsid w:val="008231FA"/>
    <w:rsid w:val="0082330C"/>
    <w:rsid w:val="0082561D"/>
    <w:rsid w:val="00827BE3"/>
    <w:rsid w:val="00832804"/>
    <w:rsid w:val="00832870"/>
    <w:rsid w:val="00835248"/>
    <w:rsid w:val="00835481"/>
    <w:rsid w:val="00837167"/>
    <w:rsid w:val="00837485"/>
    <w:rsid w:val="00840F4F"/>
    <w:rsid w:val="0084257D"/>
    <w:rsid w:val="008454D1"/>
    <w:rsid w:val="00847121"/>
    <w:rsid w:val="00852668"/>
    <w:rsid w:val="008534D3"/>
    <w:rsid w:val="00857E28"/>
    <w:rsid w:val="00862418"/>
    <w:rsid w:val="00862F65"/>
    <w:rsid w:val="00864034"/>
    <w:rsid w:val="00867983"/>
    <w:rsid w:val="00870C45"/>
    <w:rsid w:val="00872036"/>
    <w:rsid w:val="0087283C"/>
    <w:rsid w:val="0087350B"/>
    <w:rsid w:val="00873E91"/>
    <w:rsid w:val="00875CCE"/>
    <w:rsid w:val="00876BDE"/>
    <w:rsid w:val="008774DC"/>
    <w:rsid w:val="00880D3D"/>
    <w:rsid w:val="0088312A"/>
    <w:rsid w:val="00883376"/>
    <w:rsid w:val="00884A5B"/>
    <w:rsid w:val="00886A1F"/>
    <w:rsid w:val="00886C86"/>
    <w:rsid w:val="00890E6F"/>
    <w:rsid w:val="00891051"/>
    <w:rsid w:val="00891745"/>
    <w:rsid w:val="00895A1C"/>
    <w:rsid w:val="008A30E5"/>
    <w:rsid w:val="008A3E1B"/>
    <w:rsid w:val="008A4602"/>
    <w:rsid w:val="008A63AF"/>
    <w:rsid w:val="008A7D12"/>
    <w:rsid w:val="008B2D91"/>
    <w:rsid w:val="008B6A61"/>
    <w:rsid w:val="008B71F7"/>
    <w:rsid w:val="008C17DA"/>
    <w:rsid w:val="008C4660"/>
    <w:rsid w:val="008D0E45"/>
    <w:rsid w:val="008D0FD0"/>
    <w:rsid w:val="008D10F5"/>
    <w:rsid w:val="008D233B"/>
    <w:rsid w:val="008D50A4"/>
    <w:rsid w:val="008D62A5"/>
    <w:rsid w:val="008E0A55"/>
    <w:rsid w:val="008E248D"/>
    <w:rsid w:val="008E2B56"/>
    <w:rsid w:val="008EBCC2"/>
    <w:rsid w:val="008F08DA"/>
    <w:rsid w:val="008F1D37"/>
    <w:rsid w:val="0090324E"/>
    <w:rsid w:val="009034E5"/>
    <w:rsid w:val="00903687"/>
    <w:rsid w:val="00904FE4"/>
    <w:rsid w:val="009065AC"/>
    <w:rsid w:val="009069CC"/>
    <w:rsid w:val="00925F09"/>
    <w:rsid w:val="00926AC7"/>
    <w:rsid w:val="009274AF"/>
    <w:rsid w:val="00931BA8"/>
    <w:rsid w:val="00931F40"/>
    <w:rsid w:val="009369D9"/>
    <w:rsid w:val="009401C9"/>
    <w:rsid w:val="009402AB"/>
    <w:rsid w:val="00941150"/>
    <w:rsid w:val="00941359"/>
    <w:rsid w:val="0094227C"/>
    <w:rsid w:val="009445B9"/>
    <w:rsid w:val="00946745"/>
    <w:rsid w:val="0094692E"/>
    <w:rsid w:val="00947117"/>
    <w:rsid w:val="00950CF5"/>
    <w:rsid w:val="0095200A"/>
    <w:rsid w:val="00952098"/>
    <w:rsid w:val="00952A4F"/>
    <w:rsid w:val="009533AC"/>
    <w:rsid w:val="00970AE7"/>
    <w:rsid w:val="00970EAA"/>
    <w:rsid w:val="00971062"/>
    <w:rsid w:val="009729E7"/>
    <w:rsid w:val="009735C2"/>
    <w:rsid w:val="00977430"/>
    <w:rsid w:val="00980075"/>
    <w:rsid w:val="00980663"/>
    <w:rsid w:val="00980C84"/>
    <w:rsid w:val="00980FEE"/>
    <w:rsid w:val="00984B48"/>
    <w:rsid w:val="00986254"/>
    <w:rsid w:val="009902E9"/>
    <w:rsid w:val="00996991"/>
    <w:rsid w:val="009A1574"/>
    <w:rsid w:val="009A2F42"/>
    <w:rsid w:val="009A59FB"/>
    <w:rsid w:val="009A5FCA"/>
    <w:rsid w:val="009A6E6B"/>
    <w:rsid w:val="009B0AE2"/>
    <w:rsid w:val="009B1DC0"/>
    <w:rsid w:val="009B45B7"/>
    <w:rsid w:val="009B5498"/>
    <w:rsid w:val="009B7107"/>
    <w:rsid w:val="009C1335"/>
    <w:rsid w:val="009C24D5"/>
    <w:rsid w:val="009C531F"/>
    <w:rsid w:val="009D6216"/>
    <w:rsid w:val="009D735B"/>
    <w:rsid w:val="009D745C"/>
    <w:rsid w:val="009E1A86"/>
    <w:rsid w:val="009E2181"/>
    <w:rsid w:val="009E5298"/>
    <w:rsid w:val="009E5520"/>
    <w:rsid w:val="009E5B83"/>
    <w:rsid w:val="009F233C"/>
    <w:rsid w:val="009F2D94"/>
    <w:rsid w:val="009F4437"/>
    <w:rsid w:val="009F492B"/>
    <w:rsid w:val="009F516B"/>
    <w:rsid w:val="009F6869"/>
    <w:rsid w:val="009F6D09"/>
    <w:rsid w:val="00A01177"/>
    <w:rsid w:val="00A034E7"/>
    <w:rsid w:val="00A03C0A"/>
    <w:rsid w:val="00A110D0"/>
    <w:rsid w:val="00A113B3"/>
    <w:rsid w:val="00A11578"/>
    <w:rsid w:val="00A13DCE"/>
    <w:rsid w:val="00A14465"/>
    <w:rsid w:val="00A147AF"/>
    <w:rsid w:val="00A16199"/>
    <w:rsid w:val="00A224C5"/>
    <w:rsid w:val="00A277B7"/>
    <w:rsid w:val="00A32B75"/>
    <w:rsid w:val="00A3338C"/>
    <w:rsid w:val="00A338A5"/>
    <w:rsid w:val="00A36641"/>
    <w:rsid w:val="00A41B61"/>
    <w:rsid w:val="00A4364A"/>
    <w:rsid w:val="00A4442A"/>
    <w:rsid w:val="00A45DA3"/>
    <w:rsid w:val="00A47164"/>
    <w:rsid w:val="00A5085C"/>
    <w:rsid w:val="00A51A1A"/>
    <w:rsid w:val="00A534A1"/>
    <w:rsid w:val="00A53E55"/>
    <w:rsid w:val="00A54ABA"/>
    <w:rsid w:val="00A571D3"/>
    <w:rsid w:val="00A605C2"/>
    <w:rsid w:val="00A64565"/>
    <w:rsid w:val="00A6B097"/>
    <w:rsid w:val="00A70561"/>
    <w:rsid w:val="00A71565"/>
    <w:rsid w:val="00A7188D"/>
    <w:rsid w:val="00A73B7A"/>
    <w:rsid w:val="00A770AE"/>
    <w:rsid w:val="00A77636"/>
    <w:rsid w:val="00A84174"/>
    <w:rsid w:val="00A85139"/>
    <w:rsid w:val="00A86C9E"/>
    <w:rsid w:val="00A87924"/>
    <w:rsid w:val="00A921E1"/>
    <w:rsid w:val="00A9754B"/>
    <w:rsid w:val="00AB12C9"/>
    <w:rsid w:val="00AB314E"/>
    <w:rsid w:val="00AB3157"/>
    <w:rsid w:val="00AB5C60"/>
    <w:rsid w:val="00AC047E"/>
    <w:rsid w:val="00AC31E7"/>
    <w:rsid w:val="00AC36B4"/>
    <w:rsid w:val="00AC3B3A"/>
    <w:rsid w:val="00AC4ADA"/>
    <w:rsid w:val="00AC69CC"/>
    <w:rsid w:val="00AD1E86"/>
    <w:rsid w:val="00AD3D53"/>
    <w:rsid w:val="00AD4E46"/>
    <w:rsid w:val="00AD5D72"/>
    <w:rsid w:val="00AE0D6D"/>
    <w:rsid w:val="00AE3F2D"/>
    <w:rsid w:val="00AE6F59"/>
    <w:rsid w:val="00AF0F2C"/>
    <w:rsid w:val="00AF180A"/>
    <w:rsid w:val="00AF3841"/>
    <w:rsid w:val="00AF3D84"/>
    <w:rsid w:val="00AF4D07"/>
    <w:rsid w:val="00AF7A60"/>
    <w:rsid w:val="00AF7C8E"/>
    <w:rsid w:val="00B00230"/>
    <w:rsid w:val="00B10B5C"/>
    <w:rsid w:val="00B12C19"/>
    <w:rsid w:val="00B133F4"/>
    <w:rsid w:val="00B142F5"/>
    <w:rsid w:val="00B14DD1"/>
    <w:rsid w:val="00B21C16"/>
    <w:rsid w:val="00B24927"/>
    <w:rsid w:val="00B263B7"/>
    <w:rsid w:val="00B27622"/>
    <w:rsid w:val="00B300A9"/>
    <w:rsid w:val="00B304D3"/>
    <w:rsid w:val="00B304E0"/>
    <w:rsid w:val="00B3102F"/>
    <w:rsid w:val="00B318E3"/>
    <w:rsid w:val="00B349B9"/>
    <w:rsid w:val="00B35151"/>
    <w:rsid w:val="00B366EE"/>
    <w:rsid w:val="00B4002C"/>
    <w:rsid w:val="00B444E6"/>
    <w:rsid w:val="00B460D6"/>
    <w:rsid w:val="00B466E4"/>
    <w:rsid w:val="00B4F16C"/>
    <w:rsid w:val="00B51822"/>
    <w:rsid w:val="00B530CF"/>
    <w:rsid w:val="00B5322E"/>
    <w:rsid w:val="00B53B16"/>
    <w:rsid w:val="00B557FE"/>
    <w:rsid w:val="00B56BE4"/>
    <w:rsid w:val="00B6113D"/>
    <w:rsid w:val="00B62333"/>
    <w:rsid w:val="00B670EE"/>
    <w:rsid w:val="00B70727"/>
    <w:rsid w:val="00B7204B"/>
    <w:rsid w:val="00B72891"/>
    <w:rsid w:val="00B7358F"/>
    <w:rsid w:val="00B74D77"/>
    <w:rsid w:val="00B74E68"/>
    <w:rsid w:val="00B762BC"/>
    <w:rsid w:val="00B769EF"/>
    <w:rsid w:val="00B772B5"/>
    <w:rsid w:val="00B77E87"/>
    <w:rsid w:val="00B8302C"/>
    <w:rsid w:val="00B86BE6"/>
    <w:rsid w:val="00B86CD0"/>
    <w:rsid w:val="00B938E0"/>
    <w:rsid w:val="00B96F39"/>
    <w:rsid w:val="00BA13B6"/>
    <w:rsid w:val="00BA37C5"/>
    <w:rsid w:val="00BA3D7C"/>
    <w:rsid w:val="00BA5FB4"/>
    <w:rsid w:val="00BA6B6C"/>
    <w:rsid w:val="00BB430C"/>
    <w:rsid w:val="00BB561C"/>
    <w:rsid w:val="00BB7FD0"/>
    <w:rsid w:val="00BC095F"/>
    <w:rsid w:val="00BC1546"/>
    <w:rsid w:val="00BC1A6A"/>
    <w:rsid w:val="00BC38B9"/>
    <w:rsid w:val="00BC4993"/>
    <w:rsid w:val="00BC6F49"/>
    <w:rsid w:val="00BD18EC"/>
    <w:rsid w:val="00BD359F"/>
    <w:rsid w:val="00BD3925"/>
    <w:rsid w:val="00BD40BA"/>
    <w:rsid w:val="00BDED64"/>
    <w:rsid w:val="00BE16AF"/>
    <w:rsid w:val="00BE2BDB"/>
    <w:rsid w:val="00BE3F56"/>
    <w:rsid w:val="00BE63EB"/>
    <w:rsid w:val="00BE6AFB"/>
    <w:rsid w:val="00BE76FD"/>
    <w:rsid w:val="00BF2754"/>
    <w:rsid w:val="00BF2C1D"/>
    <w:rsid w:val="00BF4E61"/>
    <w:rsid w:val="00BF6076"/>
    <w:rsid w:val="00BF6DC2"/>
    <w:rsid w:val="00C03F50"/>
    <w:rsid w:val="00C053FB"/>
    <w:rsid w:val="00C11502"/>
    <w:rsid w:val="00C12823"/>
    <w:rsid w:val="00C135EA"/>
    <w:rsid w:val="00C148F6"/>
    <w:rsid w:val="00C15798"/>
    <w:rsid w:val="00C17D19"/>
    <w:rsid w:val="00C23EFD"/>
    <w:rsid w:val="00C25F96"/>
    <w:rsid w:val="00C307DA"/>
    <w:rsid w:val="00C3344A"/>
    <w:rsid w:val="00C35B1A"/>
    <w:rsid w:val="00C3678D"/>
    <w:rsid w:val="00C4058A"/>
    <w:rsid w:val="00C40689"/>
    <w:rsid w:val="00C4103D"/>
    <w:rsid w:val="00C4116A"/>
    <w:rsid w:val="00C41D7D"/>
    <w:rsid w:val="00C44CDD"/>
    <w:rsid w:val="00C51332"/>
    <w:rsid w:val="00C513CB"/>
    <w:rsid w:val="00C5199C"/>
    <w:rsid w:val="00C53EC4"/>
    <w:rsid w:val="00C553E3"/>
    <w:rsid w:val="00C611D7"/>
    <w:rsid w:val="00C641A5"/>
    <w:rsid w:val="00C650DD"/>
    <w:rsid w:val="00C705E0"/>
    <w:rsid w:val="00C72E9D"/>
    <w:rsid w:val="00C73179"/>
    <w:rsid w:val="00C73AE6"/>
    <w:rsid w:val="00C76218"/>
    <w:rsid w:val="00C76461"/>
    <w:rsid w:val="00C76F3E"/>
    <w:rsid w:val="00C77019"/>
    <w:rsid w:val="00C77C79"/>
    <w:rsid w:val="00C80DE6"/>
    <w:rsid w:val="00C81027"/>
    <w:rsid w:val="00C82637"/>
    <w:rsid w:val="00C83C99"/>
    <w:rsid w:val="00C84F22"/>
    <w:rsid w:val="00C84F41"/>
    <w:rsid w:val="00C86385"/>
    <w:rsid w:val="00C917A3"/>
    <w:rsid w:val="00C94151"/>
    <w:rsid w:val="00C94C4C"/>
    <w:rsid w:val="00C9616C"/>
    <w:rsid w:val="00C98CC5"/>
    <w:rsid w:val="00CA11DE"/>
    <w:rsid w:val="00CA15D6"/>
    <w:rsid w:val="00CA39AD"/>
    <w:rsid w:val="00CB3CDD"/>
    <w:rsid w:val="00CB49B8"/>
    <w:rsid w:val="00CB4EEC"/>
    <w:rsid w:val="00CB5BD1"/>
    <w:rsid w:val="00CC142A"/>
    <w:rsid w:val="00CC1C11"/>
    <w:rsid w:val="00CC1CB9"/>
    <w:rsid w:val="00CC5532"/>
    <w:rsid w:val="00CC6DBA"/>
    <w:rsid w:val="00CC70C8"/>
    <w:rsid w:val="00CD1457"/>
    <w:rsid w:val="00CD27D5"/>
    <w:rsid w:val="00CD4E3C"/>
    <w:rsid w:val="00CD74A5"/>
    <w:rsid w:val="00CD7D3F"/>
    <w:rsid w:val="00CE09B0"/>
    <w:rsid w:val="00CE18F4"/>
    <w:rsid w:val="00CE1B7F"/>
    <w:rsid w:val="00CE30BC"/>
    <w:rsid w:val="00CE3580"/>
    <w:rsid w:val="00CE39A3"/>
    <w:rsid w:val="00CF1C18"/>
    <w:rsid w:val="00CF7841"/>
    <w:rsid w:val="00D054A7"/>
    <w:rsid w:val="00D113BA"/>
    <w:rsid w:val="00D13A3B"/>
    <w:rsid w:val="00D14B28"/>
    <w:rsid w:val="00D157BA"/>
    <w:rsid w:val="00D16596"/>
    <w:rsid w:val="00D20D38"/>
    <w:rsid w:val="00D22A6F"/>
    <w:rsid w:val="00D30E11"/>
    <w:rsid w:val="00D3483E"/>
    <w:rsid w:val="00D35D5F"/>
    <w:rsid w:val="00D3657E"/>
    <w:rsid w:val="00D368D8"/>
    <w:rsid w:val="00D4176A"/>
    <w:rsid w:val="00D41F19"/>
    <w:rsid w:val="00D42053"/>
    <w:rsid w:val="00D422D4"/>
    <w:rsid w:val="00D42D06"/>
    <w:rsid w:val="00D43265"/>
    <w:rsid w:val="00D466F9"/>
    <w:rsid w:val="00D47B37"/>
    <w:rsid w:val="00D47D46"/>
    <w:rsid w:val="00D488E3"/>
    <w:rsid w:val="00D56DDE"/>
    <w:rsid w:val="00D57CA9"/>
    <w:rsid w:val="00D6253E"/>
    <w:rsid w:val="00D63B2C"/>
    <w:rsid w:val="00D65C20"/>
    <w:rsid w:val="00D71565"/>
    <w:rsid w:val="00D770AB"/>
    <w:rsid w:val="00D7BD6C"/>
    <w:rsid w:val="00D81F6D"/>
    <w:rsid w:val="00D85328"/>
    <w:rsid w:val="00D8790A"/>
    <w:rsid w:val="00D912B9"/>
    <w:rsid w:val="00D9169B"/>
    <w:rsid w:val="00D9282B"/>
    <w:rsid w:val="00D935B0"/>
    <w:rsid w:val="00D951C3"/>
    <w:rsid w:val="00D977A7"/>
    <w:rsid w:val="00DA03BB"/>
    <w:rsid w:val="00DA08A9"/>
    <w:rsid w:val="00DA0C11"/>
    <w:rsid w:val="00DA0FBF"/>
    <w:rsid w:val="00DA1961"/>
    <w:rsid w:val="00DA4CAD"/>
    <w:rsid w:val="00DA5726"/>
    <w:rsid w:val="00DA6265"/>
    <w:rsid w:val="00DB1672"/>
    <w:rsid w:val="00DB1CFB"/>
    <w:rsid w:val="00DB30C5"/>
    <w:rsid w:val="00DB5BDF"/>
    <w:rsid w:val="00DB616D"/>
    <w:rsid w:val="00DB7BEC"/>
    <w:rsid w:val="00DC1ED5"/>
    <w:rsid w:val="00DC24EB"/>
    <w:rsid w:val="00DC7060"/>
    <w:rsid w:val="00DD0D18"/>
    <w:rsid w:val="00DD26DE"/>
    <w:rsid w:val="00DD34E0"/>
    <w:rsid w:val="00DD4FAB"/>
    <w:rsid w:val="00DD58BE"/>
    <w:rsid w:val="00DE10D4"/>
    <w:rsid w:val="00DE1A3C"/>
    <w:rsid w:val="00DE2B8A"/>
    <w:rsid w:val="00DE44FF"/>
    <w:rsid w:val="00DE63FF"/>
    <w:rsid w:val="00DE7678"/>
    <w:rsid w:val="00DF01D0"/>
    <w:rsid w:val="00DF3B9B"/>
    <w:rsid w:val="00DF5081"/>
    <w:rsid w:val="00DF50F9"/>
    <w:rsid w:val="00DF7C37"/>
    <w:rsid w:val="00E00404"/>
    <w:rsid w:val="00E01429"/>
    <w:rsid w:val="00E01635"/>
    <w:rsid w:val="00E019E3"/>
    <w:rsid w:val="00E05A22"/>
    <w:rsid w:val="00E05C3B"/>
    <w:rsid w:val="00E063A8"/>
    <w:rsid w:val="00E07D79"/>
    <w:rsid w:val="00E113B2"/>
    <w:rsid w:val="00E14033"/>
    <w:rsid w:val="00E15728"/>
    <w:rsid w:val="00E1600D"/>
    <w:rsid w:val="00E171AC"/>
    <w:rsid w:val="00E17FD1"/>
    <w:rsid w:val="00E20199"/>
    <w:rsid w:val="00E20BA6"/>
    <w:rsid w:val="00E24D4C"/>
    <w:rsid w:val="00E254E0"/>
    <w:rsid w:val="00E276D3"/>
    <w:rsid w:val="00E2E026"/>
    <w:rsid w:val="00E2FAEF"/>
    <w:rsid w:val="00E307F0"/>
    <w:rsid w:val="00E33719"/>
    <w:rsid w:val="00E35790"/>
    <w:rsid w:val="00E36767"/>
    <w:rsid w:val="00E37C06"/>
    <w:rsid w:val="00E41D06"/>
    <w:rsid w:val="00E41E15"/>
    <w:rsid w:val="00E42B6C"/>
    <w:rsid w:val="00E4434B"/>
    <w:rsid w:val="00E453BF"/>
    <w:rsid w:val="00E50A37"/>
    <w:rsid w:val="00E511DA"/>
    <w:rsid w:val="00E5175A"/>
    <w:rsid w:val="00E5AB24"/>
    <w:rsid w:val="00E6164A"/>
    <w:rsid w:val="00E64059"/>
    <w:rsid w:val="00E64474"/>
    <w:rsid w:val="00E720C7"/>
    <w:rsid w:val="00E730FA"/>
    <w:rsid w:val="00E749D3"/>
    <w:rsid w:val="00E74ECF"/>
    <w:rsid w:val="00E80F21"/>
    <w:rsid w:val="00E81007"/>
    <w:rsid w:val="00E81386"/>
    <w:rsid w:val="00E847DE"/>
    <w:rsid w:val="00E84B87"/>
    <w:rsid w:val="00E90E53"/>
    <w:rsid w:val="00E92A42"/>
    <w:rsid w:val="00E955A0"/>
    <w:rsid w:val="00E95763"/>
    <w:rsid w:val="00EA1E70"/>
    <w:rsid w:val="00EA6B41"/>
    <w:rsid w:val="00EA7FDE"/>
    <w:rsid w:val="00EB1C5E"/>
    <w:rsid w:val="00EB587D"/>
    <w:rsid w:val="00EC20C4"/>
    <w:rsid w:val="00EC38A7"/>
    <w:rsid w:val="00EC677A"/>
    <w:rsid w:val="00EC6BDA"/>
    <w:rsid w:val="00ED0A5F"/>
    <w:rsid w:val="00ED0AB8"/>
    <w:rsid w:val="00ED1FA4"/>
    <w:rsid w:val="00ED2513"/>
    <w:rsid w:val="00ED4809"/>
    <w:rsid w:val="00ED513F"/>
    <w:rsid w:val="00ED58DE"/>
    <w:rsid w:val="00ED7241"/>
    <w:rsid w:val="00ED7C7C"/>
    <w:rsid w:val="00EE0CD9"/>
    <w:rsid w:val="00EE136C"/>
    <w:rsid w:val="00EE1976"/>
    <w:rsid w:val="00EE4173"/>
    <w:rsid w:val="00EE52A4"/>
    <w:rsid w:val="00EE5E55"/>
    <w:rsid w:val="00EE76F6"/>
    <w:rsid w:val="00EF4FEC"/>
    <w:rsid w:val="00EF5859"/>
    <w:rsid w:val="00EF5DDA"/>
    <w:rsid w:val="00EF6525"/>
    <w:rsid w:val="00EF6E78"/>
    <w:rsid w:val="00F04DAA"/>
    <w:rsid w:val="00F07F4F"/>
    <w:rsid w:val="00F12109"/>
    <w:rsid w:val="00F1284E"/>
    <w:rsid w:val="00F16C11"/>
    <w:rsid w:val="00F1772E"/>
    <w:rsid w:val="00F20817"/>
    <w:rsid w:val="00F20F73"/>
    <w:rsid w:val="00F27B9E"/>
    <w:rsid w:val="00F32270"/>
    <w:rsid w:val="00F324CC"/>
    <w:rsid w:val="00F34D85"/>
    <w:rsid w:val="00F35D43"/>
    <w:rsid w:val="00F36D40"/>
    <w:rsid w:val="00F379A6"/>
    <w:rsid w:val="00F4169D"/>
    <w:rsid w:val="00F42BD0"/>
    <w:rsid w:val="00F4469C"/>
    <w:rsid w:val="00F468A8"/>
    <w:rsid w:val="00F4704A"/>
    <w:rsid w:val="00F5058E"/>
    <w:rsid w:val="00F52421"/>
    <w:rsid w:val="00F5267A"/>
    <w:rsid w:val="00F56E87"/>
    <w:rsid w:val="00F56FFB"/>
    <w:rsid w:val="00F6072F"/>
    <w:rsid w:val="00F62328"/>
    <w:rsid w:val="00F667AE"/>
    <w:rsid w:val="00F67F8A"/>
    <w:rsid w:val="00F70960"/>
    <w:rsid w:val="00F75598"/>
    <w:rsid w:val="00F758B1"/>
    <w:rsid w:val="00F75957"/>
    <w:rsid w:val="00F806E6"/>
    <w:rsid w:val="00F82DE5"/>
    <w:rsid w:val="00F82F2F"/>
    <w:rsid w:val="00F8496E"/>
    <w:rsid w:val="00F908B9"/>
    <w:rsid w:val="00F90A42"/>
    <w:rsid w:val="00F935ED"/>
    <w:rsid w:val="00F947BF"/>
    <w:rsid w:val="00F95FA8"/>
    <w:rsid w:val="00F96427"/>
    <w:rsid w:val="00FA1B62"/>
    <w:rsid w:val="00FA6918"/>
    <w:rsid w:val="00FA74B0"/>
    <w:rsid w:val="00FB104A"/>
    <w:rsid w:val="00FB150C"/>
    <w:rsid w:val="00FB303F"/>
    <w:rsid w:val="00FB44CA"/>
    <w:rsid w:val="00FB57B7"/>
    <w:rsid w:val="00FC1CEF"/>
    <w:rsid w:val="00FD032F"/>
    <w:rsid w:val="00FD2F97"/>
    <w:rsid w:val="00FD38FA"/>
    <w:rsid w:val="00FD546F"/>
    <w:rsid w:val="00FE4851"/>
    <w:rsid w:val="00FF2144"/>
    <w:rsid w:val="00FF2C85"/>
    <w:rsid w:val="00FF4E98"/>
    <w:rsid w:val="00FF67E8"/>
    <w:rsid w:val="00FF70B7"/>
    <w:rsid w:val="010FAACA"/>
    <w:rsid w:val="011040F4"/>
    <w:rsid w:val="011DC2CF"/>
    <w:rsid w:val="011ED17C"/>
    <w:rsid w:val="0135EF3D"/>
    <w:rsid w:val="013C71E9"/>
    <w:rsid w:val="0152A269"/>
    <w:rsid w:val="0162A3E1"/>
    <w:rsid w:val="016CFC22"/>
    <w:rsid w:val="017020B8"/>
    <w:rsid w:val="0176E336"/>
    <w:rsid w:val="017754CC"/>
    <w:rsid w:val="017FD451"/>
    <w:rsid w:val="0181893F"/>
    <w:rsid w:val="01866A47"/>
    <w:rsid w:val="018C9F02"/>
    <w:rsid w:val="019E07CC"/>
    <w:rsid w:val="01AC8A95"/>
    <w:rsid w:val="01BD4B53"/>
    <w:rsid w:val="01BD8DF3"/>
    <w:rsid w:val="01E84ED3"/>
    <w:rsid w:val="01E8D249"/>
    <w:rsid w:val="01E8DFCE"/>
    <w:rsid w:val="01E94355"/>
    <w:rsid w:val="01FFABD1"/>
    <w:rsid w:val="0200671C"/>
    <w:rsid w:val="02151CAF"/>
    <w:rsid w:val="02154865"/>
    <w:rsid w:val="0217C096"/>
    <w:rsid w:val="021E379A"/>
    <w:rsid w:val="02234FEB"/>
    <w:rsid w:val="02414BB6"/>
    <w:rsid w:val="02449250"/>
    <w:rsid w:val="02578FF1"/>
    <w:rsid w:val="0263B60E"/>
    <w:rsid w:val="0266837A"/>
    <w:rsid w:val="02769308"/>
    <w:rsid w:val="0277841E"/>
    <w:rsid w:val="02A43C40"/>
    <w:rsid w:val="02B1953F"/>
    <w:rsid w:val="02CB03F2"/>
    <w:rsid w:val="02CFB2AF"/>
    <w:rsid w:val="02D132F0"/>
    <w:rsid w:val="02D44276"/>
    <w:rsid w:val="02E0AC4A"/>
    <w:rsid w:val="02E34C5D"/>
    <w:rsid w:val="02EF8F38"/>
    <w:rsid w:val="02F1A0A1"/>
    <w:rsid w:val="02F7B893"/>
    <w:rsid w:val="030EB8F0"/>
    <w:rsid w:val="030EF838"/>
    <w:rsid w:val="03113506"/>
    <w:rsid w:val="03124CAE"/>
    <w:rsid w:val="03127049"/>
    <w:rsid w:val="031F9CA3"/>
    <w:rsid w:val="03207109"/>
    <w:rsid w:val="0323402C"/>
    <w:rsid w:val="032DF973"/>
    <w:rsid w:val="03357F04"/>
    <w:rsid w:val="033A2E3E"/>
    <w:rsid w:val="0351093B"/>
    <w:rsid w:val="035EDA51"/>
    <w:rsid w:val="036E265E"/>
    <w:rsid w:val="037AFA81"/>
    <w:rsid w:val="037F0A83"/>
    <w:rsid w:val="03868150"/>
    <w:rsid w:val="0388BC5A"/>
    <w:rsid w:val="038E3B5A"/>
    <w:rsid w:val="039ADC66"/>
    <w:rsid w:val="03B4A1DB"/>
    <w:rsid w:val="03C3107E"/>
    <w:rsid w:val="03C3381A"/>
    <w:rsid w:val="03C40B53"/>
    <w:rsid w:val="03DCE6DB"/>
    <w:rsid w:val="03E4BB4B"/>
    <w:rsid w:val="03E87024"/>
    <w:rsid w:val="03F96DE5"/>
    <w:rsid w:val="03FCC35C"/>
    <w:rsid w:val="03FCEC21"/>
    <w:rsid w:val="04117525"/>
    <w:rsid w:val="04153E04"/>
    <w:rsid w:val="0420DF5F"/>
    <w:rsid w:val="0426526B"/>
    <w:rsid w:val="0428D07D"/>
    <w:rsid w:val="042D9FCC"/>
    <w:rsid w:val="0431FAAB"/>
    <w:rsid w:val="0439521D"/>
    <w:rsid w:val="043CB8B0"/>
    <w:rsid w:val="04452E6D"/>
    <w:rsid w:val="044CA80E"/>
    <w:rsid w:val="0450CE7C"/>
    <w:rsid w:val="0455AE05"/>
    <w:rsid w:val="0467BE90"/>
    <w:rsid w:val="046D6789"/>
    <w:rsid w:val="04791678"/>
    <w:rsid w:val="0488D72F"/>
    <w:rsid w:val="048A731A"/>
    <w:rsid w:val="04921841"/>
    <w:rsid w:val="04962F26"/>
    <w:rsid w:val="04B99EF3"/>
    <w:rsid w:val="04C99C8D"/>
    <w:rsid w:val="04D18A21"/>
    <w:rsid w:val="04D8D933"/>
    <w:rsid w:val="04EE1CEB"/>
    <w:rsid w:val="0505D106"/>
    <w:rsid w:val="05167BCA"/>
    <w:rsid w:val="05188C9F"/>
    <w:rsid w:val="051CEA3C"/>
    <w:rsid w:val="051F303F"/>
    <w:rsid w:val="052CB05D"/>
    <w:rsid w:val="05313040"/>
    <w:rsid w:val="0535F627"/>
    <w:rsid w:val="053E68B4"/>
    <w:rsid w:val="054755B6"/>
    <w:rsid w:val="0566530A"/>
    <w:rsid w:val="056A0FAE"/>
    <w:rsid w:val="0580F909"/>
    <w:rsid w:val="05847C88"/>
    <w:rsid w:val="058E9B08"/>
    <w:rsid w:val="059F52AA"/>
    <w:rsid w:val="05AA7ADB"/>
    <w:rsid w:val="05ABB0BC"/>
    <w:rsid w:val="05ACEB5B"/>
    <w:rsid w:val="05B5329C"/>
    <w:rsid w:val="05BD31F7"/>
    <w:rsid w:val="05C1DAE9"/>
    <w:rsid w:val="05C36A99"/>
    <w:rsid w:val="05D0BA4A"/>
    <w:rsid w:val="05D4241E"/>
    <w:rsid w:val="05E0C6C9"/>
    <w:rsid w:val="05E228AF"/>
    <w:rsid w:val="05E23B4C"/>
    <w:rsid w:val="05ED56C0"/>
    <w:rsid w:val="05EE1F11"/>
    <w:rsid w:val="05F297B3"/>
    <w:rsid w:val="0609E66C"/>
    <w:rsid w:val="060B700C"/>
    <w:rsid w:val="060CAF04"/>
    <w:rsid w:val="06203084"/>
    <w:rsid w:val="06278406"/>
    <w:rsid w:val="0629AF0A"/>
    <w:rsid w:val="065D7D4C"/>
    <w:rsid w:val="068E1FB7"/>
    <w:rsid w:val="06978865"/>
    <w:rsid w:val="069C9379"/>
    <w:rsid w:val="06A81864"/>
    <w:rsid w:val="06B3FEC4"/>
    <w:rsid w:val="06BA3C75"/>
    <w:rsid w:val="06C481F0"/>
    <w:rsid w:val="06CE0D52"/>
    <w:rsid w:val="06DC7CAA"/>
    <w:rsid w:val="06DEC18D"/>
    <w:rsid w:val="06EB8F2C"/>
    <w:rsid w:val="06F3BE99"/>
    <w:rsid w:val="07087F44"/>
    <w:rsid w:val="072FC953"/>
    <w:rsid w:val="07394774"/>
    <w:rsid w:val="074AEC99"/>
    <w:rsid w:val="074AFB2B"/>
    <w:rsid w:val="0750CDBC"/>
    <w:rsid w:val="07583D11"/>
    <w:rsid w:val="0758E8D5"/>
    <w:rsid w:val="07670599"/>
    <w:rsid w:val="077B9620"/>
    <w:rsid w:val="07828C9A"/>
    <w:rsid w:val="07966FCF"/>
    <w:rsid w:val="0797FFC7"/>
    <w:rsid w:val="079F07C1"/>
    <w:rsid w:val="07ADBDA4"/>
    <w:rsid w:val="07AE1002"/>
    <w:rsid w:val="07B3625E"/>
    <w:rsid w:val="07B98C3C"/>
    <w:rsid w:val="07C17AFA"/>
    <w:rsid w:val="07D7324D"/>
    <w:rsid w:val="07EF2177"/>
    <w:rsid w:val="07FFDFE6"/>
    <w:rsid w:val="08026A04"/>
    <w:rsid w:val="08093B6E"/>
    <w:rsid w:val="0809E2E4"/>
    <w:rsid w:val="080A03B7"/>
    <w:rsid w:val="080C3AF8"/>
    <w:rsid w:val="081351FC"/>
    <w:rsid w:val="08364545"/>
    <w:rsid w:val="0849C3C4"/>
    <w:rsid w:val="0857AB69"/>
    <w:rsid w:val="0867C56B"/>
    <w:rsid w:val="08718B8A"/>
    <w:rsid w:val="08793409"/>
    <w:rsid w:val="08833795"/>
    <w:rsid w:val="0887007E"/>
    <w:rsid w:val="088C5CF9"/>
    <w:rsid w:val="089C52B8"/>
    <w:rsid w:val="08AC3049"/>
    <w:rsid w:val="08AD2340"/>
    <w:rsid w:val="08AF7EF5"/>
    <w:rsid w:val="08B24009"/>
    <w:rsid w:val="08BB632E"/>
    <w:rsid w:val="08C251A4"/>
    <w:rsid w:val="08D1D174"/>
    <w:rsid w:val="08D1D9CF"/>
    <w:rsid w:val="08FC9DDA"/>
    <w:rsid w:val="0908C714"/>
    <w:rsid w:val="091601E9"/>
    <w:rsid w:val="09174CE3"/>
    <w:rsid w:val="091E1B32"/>
    <w:rsid w:val="092A1FFF"/>
    <w:rsid w:val="09587756"/>
    <w:rsid w:val="096DF76D"/>
    <w:rsid w:val="097FBB80"/>
    <w:rsid w:val="0980375D"/>
    <w:rsid w:val="0984EBA7"/>
    <w:rsid w:val="098C3D0D"/>
    <w:rsid w:val="09913191"/>
    <w:rsid w:val="099998EE"/>
    <w:rsid w:val="099E9652"/>
    <w:rsid w:val="09A665E0"/>
    <w:rsid w:val="09A7985D"/>
    <w:rsid w:val="09A84B7B"/>
    <w:rsid w:val="09A86472"/>
    <w:rsid w:val="09AB616E"/>
    <w:rsid w:val="09AFE9EB"/>
    <w:rsid w:val="09BBD1DD"/>
    <w:rsid w:val="09C63A2D"/>
    <w:rsid w:val="09CB62A0"/>
    <w:rsid w:val="09EC5966"/>
    <w:rsid w:val="09F6D310"/>
    <w:rsid w:val="09FB5E84"/>
    <w:rsid w:val="0A026F30"/>
    <w:rsid w:val="0A186CAD"/>
    <w:rsid w:val="0A1F40A9"/>
    <w:rsid w:val="0A3BD0DA"/>
    <w:rsid w:val="0A46A4C0"/>
    <w:rsid w:val="0A4930FC"/>
    <w:rsid w:val="0A4E25AD"/>
    <w:rsid w:val="0A531FB8"/>
    <w:rsid w:val="0A68C4DB"/>
    <w:rsid w:val="0A786B76"/>
    <w:rsid w:val="0A7E95EC"/>
    <w:rsid w:val="0A837D1D"/>
    <w:rsid w:val="0A86D122"/>
    <w:rsid w:val="0A878764"/>
    <w:rsid w:val="0A87EC9F"/>
    <w:rsid w:val="0A890368"/>
    <w:rsid w:val="0A8A10EF"/>
    <w:rsid w:val="0A9EE5A3"/>
    <w:rsid w:val="0AA3C96A"/>
    <w:rsid w:val="0AA66AEE"/>
    <w:rsid w:val="0AAD58EB"/>
    <w:rsid w:val="0AB3E28B"/>
    <w:rsid w:val="0AB7DA33"/>
    <w:rsid w:val="0ACE0B4A"/>
    <w:rsid w:val="0AD2B2E9"/>
    <w:rsid w:val="0AE8FC03"/>
    <w:rsid w:val="0AF22BCF"/>
    <w:rsid w:val="0B00E033"/>
    <w:rsid w:val="0B07D050"/>
    <w:rsid w:val="0B14A3C7"/>
    <w:rsid w:val="0B2C3A38"/>
    <w:rsid w:val="0B2CE66F"/>
    <w:rsid w:val="0B2E54BA"/>
    <w:rsid w:val="0B2F0E44"/>
    <w:rsid w:val="0B3A1DFC"/>
    <w:rsid w:val="0B4C27C6"/>
    <w:rsid w:val="0B54FDD6"/>
    <w:rsid w:val="0B605BDD"/>
    <w:rsid w:val="0B6F1C67"/>
    <w:rsid w:val="0B7D711C"/>
    <w:rsid w:val="0B866539"/>
    <w:rsid w:val="0B878257"/>
    <w:rsid w:val="0B905CD5"/>
    <w:rsid w:val="0B90A40D"/>
    <w:rsid w:val="0B91487C"/>
    <w:rsid w:val="0BA35DF9"/>
    <w:rsid w:val="0BA4BA27"/>
    <w:rsid w:val="0BA57609"/>
    <w:rsid w:val="0BA82A1D"/>
    <w:rsid w:val="0BA8845C"/>
    <w:rsid w:val="0BB5DC13"/>
    <w:rsid w:val="0BBA8633"/>
    <w:rsid w:val="0BCAEE3C"/>
    <w:rsid w:val="0BD58ED9"/>
    <w:rsid w:val="0BE39C21"/>
    <w:rsid w:val="0BEC9A00"/>
    <w:rsid w:val="0BEFC66A"/>
    <w:rsid w:val="0BF41D87"/>
    <w:rsid w:val="0C011345"/>
    <w:rsid w:val="0C059A68"/>
    <w:rsid w:val="0C05FB15"/>
    <w:rsid w:val="0C0F20DA"/>
    <w:rsid w:val="0C173DE2"/>
    <w:rsid w:val="0C3469BD"/>
    <w:rsid w:val="0C3C4547"/>
    <w:rsid w:val="0C4217ED"/>
    <w:rsid w:val="0C451794"/>
    <w:rsid w:val="0C512BE8"/>
    <w:rsid w:val="0C656346"/>
    <w:rsid w:val="0C683992"/>
    <w:rsid w:val="0C6FAF95"/>
    <w:rsid w:val="0C7CB055"/>
    <w:rsid w:val="0C8D78CF"/>
    <w:rsid w:val="0C911D83"/>
    <w:rsid w:val="0C99CA79"/>
    <w:rsid w:val="0CA1BCF9"/>
    <w:rsid w:val="0CAE0153"/>
    <w:rsid w:val="0CB103A5"/>
    <w:rsid w:val="0CCE2303"/>
    <w:rsid w:val="0CD17EF3"/>
    <w:rsid w:val="0D00E602"/>
    <w:rsid w:val="0D06DFA8"/>
    <w:rsid w:val="0D099B59"/>
    <w:rsid w:val="0D20C511"/>
    <w:rsid w:val="0D280075"/>
    <w:rsid w:val="0D28DDBD"/>
    <w:rsid w:val="0D2F55C6"/>
    <w:rsid w:val="0D381D64"/>
    <w:rsid w:val="0D3E328A"/>
    <w:rsid w:val="0D445F8E"/>
    <w:rsid w:val="0D4700B7"/>
    <w:rsid w:val="0D492DFD"/>
    <w:rsid w:val="0D4BFE58"/>
    <w:rsid w:val="0D4D327E"/>
    <w:rsid w:val="0D58E9B1"/>
    <w:rsid w:val="0D6962AC"/>
    <w:rsid w:val="0D710FBA"/>
    <w:rsid w:val="0D7DD3BB"/>
    <w:rsid w:val="0D8F9C35"/>
    <w:rsid w:val="0D968304"/>
    <w:rsid w:val="0DA6FC7C"/>
    <w:rsid w:val="0DAF511B"/>
    <w:rsid w:val="0DBEE8E8"/>
    <w:rsid w:val="0DC48B01"/>
    <w:rsid w:val="0DC6D7F6"/>
    <w:rsid w:val="0DCF79D2"/>
    <w:rsid w:val="0DDF4A4E"/>
    <w:rsid w:val="0DE68C81"/>
    <w:rsid w:val="0DF0CF28"/>
    <w:rsid w:val="0DF339F8"/>
    <w:rsid w:val="0DFB5F25"/>
    <w:rsid w:val="0E02C871"/>
    <w:rsid w:val="0E04CFAA"/>
    <w:rsid w:val="0E12FD7B"/>
    <w:rsid w:val="0E2EC785"/>
    <w:rsid w:val="0E2ECD4E"/>
    <w:rsid w:val="0E3ADF93"/>
    <w:rsid w:val="0E3B4F44"/>
    <w:rsid w:val="0E401587"/>
    <w:rsid w:val="0E4142F6"/>
    <w:rsid w:val="0E45B9A9"/>
    <w:rsid w:val="0E52A4C0"/>
    <w:rsid w:val="0E54AFAE"/>
    <w:rsid w:val="0E59083A"/>
    <w:rsid w:val="0E6A5891"/>
    <w:rsid w:val="0E728081"/>
    <w:rsid w:val="0E86E81A"/>
    <w:rsid w:val="0E942C0A"/>
    <w:rsid w:val="0E94B151"/>
    <w:rsid w:val="0E9C34C4"/>
    <w:rsid w:val="0E9D420B"/>
    <w:rsid w:val="0EAADF93"/>
    <w:rsid w:val="0EAC53E5"/>
    <w:rsid w:val="0EC330D4"/>
    <w:rsid w:val="0EDB3270"/>
    <w:rsid w:val="0EE74D3B"/>
    <w:rsid w:val="0EED32F7"/>
    <w:rsid w:val="0EF2B95E"/>
    <w:rsid w:val="0EFE00D9"/>
    <w:rsid w:val="0F02BB33"/>
    <w:rsid w:val="0F04DE6D"/>
    <w:rsid w:val="0F07E71A"/>
    <w:rsid w:val="0F0B596F"/>
    <w:rsid w:val="0F131A6E"/>
    <w:rsid w:val="0F19672D"/>
    <w:rsid w:val="0F3E7418"/>
    <w:rsid w:val="0F4805ED"/>
    <w:rsid w:val="0F48CA60"/>
    <w:rsid w:val="0F4FE21B"/>
    <w:rsid w:val="0F55A939"/>
    <w:rsid w:val="0F77BF1E"/>
    <w:rsid w:val="0F886BBE"/>
    <w:rsid w:val="0F89C654"/>
    <w:rsid w:val="0F8C1FB7"/>
    <w:rsid w:val="0F9DE0DF"/>
    <w:rsid w:val="0FA2F1E0"/>
    <w:rsid w:val="0FA3DB8E"/>
    <w:rsid w:val="0FB6C55B"/>
    <w:rsid w:val="0FB7CB88"/>
    <w:rsid w:val="0FB98F2F"/>
    <w:rsid w:val="0FBF4863"/>
    <w:rsid w:val="0FC3583D"/>
    <w:rsid w:val="0FC3A035"/>
    <w:rsid w:val="0FC55ABB"/>
    <w:rsid w:val="0FE0F08A"/>
    <w:rsid w:val="10035D7D"/>
    <w:rsid w:val="10105EDF"/>
    <w:rsid w:val="104E0ACD"/>
    <w:rsid w:val="105D978A"/>
    <w:rsid w:val="10684DC5"/>
    <w:rsid w:val="1072A3BF"/>
    <w:rsid w:val="10749DDC"/>
    <w:rsid w:val="1077251F"/>
    <w:rsid w:val="107920F7"/>
    <w:rsid w:val="107AB3CE"/>
    <w:rsid w:val="10889D29"/>
    <w:rsid w:val="1095273E"/>
    <w:rsid w:val="109A2BA8"/>
    <w:rsid w:val="10A2B893"/>
    <w:rsid w:val="10AA69EF"/>
    <w:rsid w:val="10AD5CEE"/>
    <w:rsid w:val="10B6354C"/>
    <w:rsid w:val="10BA9994"/>
    <w:rsid w:val="10C21400"/>
    <w:rsid w:val="10CDD943"/>
    <w:rsid w:val="10E89AA0"/>
    <w:rsid w:val="10EACB48"/>
    <w:rsid w:val="10EC25AA"/>
    <w:rsid w:val="10F71F14"/>
    <w:rsid w:val="10FA19CE"/>
    <w:rsid w:val="10FB9D3F"/>
    <w:rsid w:val="1100DBDA"/>
    <w:rsid w:val="1115BE46"/>
    <w:rsid w:val="11165017"/>
    <w:rsid w:val="1141F266"/>
    <w:rsid w:val="1142E676"/>
    <w:rsid w:val="115B0907"/>
    <w:rsid w:val="116F829A"/>
    <w:rsid w:val="116FA1F5"/>
    <w:rsid w:val="1175155C"/>
    <w:rsid w:val="117B2E4B"/>
    <w:rsid w:val="1183F743"/>
    <w:rsid w:val="118E218B"/>
    <w:rsid w:val="1199E39B"/>
    <w:rsid w:val="119DC285"/>
    <w:rsid w:val="11A03A71"/>
    <w:rsid w:val="11A46104"/>
    <w:rsid w:val="11A5ED02"/>
    <w:rsid w:val="11A648ED"/>
    <w:rsid w:val="11B3149B"/>
    <w:rsid w:val="11B6CF26"/>
    <w:rsid w:val="11CA9D34"/>
    <w:rsid w:val="11CCE9EF"/>
    <w:rsid w:val="11D8D6AE"/>
    <w:rsid w:val="11E14045"/>
    <w:rsid w:val="11FA0BBE"/>
    <w:rsid w:val="12055EAB"/>
    <w:rsid w:val="120744EA"/>
    <w:rsid w:val="121B5378"/>
    <w:rsid w:val="1223160F"/>
    <w:rsid w:val="1235FC75"/>
    <w:rsid w:val="123892DE"/>
    <w:rsid w:val="123E093B"/>
    <w:rsid w:val="12470CFE"/>
    <w:rsid w:val="124B023F"/>
    <w:rsid w:val="124ECD0C"/>
    <w:rsid w:val="1272BEA2"/>
    <w:rsid w:val="127A7909"/>
    <w:rsid w:val="127F17CC"/>
    <w:rsid w:val="1292FBCA"/>
    <w:rsid w:val="12A07789"/>
    <w:rsid w:val="12B06B3E"/>
    <w:rsid w:val="12B1BB90"/>
    <w:rsid w:val="12B618D3"/>
    <w:rsid w:val="12BD6EC6"/>
    <w:rsid w:val="12C3F93E"/>
    <w:rsid w:val="12C83845"/>
    <w:rsid w:val="12C8A11E"/>
    <w:rsid w:val="12D24400"/>
    <w:rsid w:val="12DE6359"/>
    <w:rsid w:val="12E55F44"/>
    <w:rsid w:val="12ED4079"/>
    <w:rsid w:val="12F10CF3"/>
    <w:rsid w:val="13086241"/>
    <w:rsid w:val="131CE8D7"/>
    <w:rsid w:val="1321BB07"/>
    <w:rsid w:val="133828D8"/>
    <w:rsid w:val="1338551C"/>
    <w:rsid w:val="133FACB5"/>
    <w:rsid w:val="13439BCE"/>
    <w:rsid w:val="1349BEC1"/>
    <w:rsid w:val="134A40F2"/>
    <w:rsid w:val="134CEB42"/>
    <w:rsid w:val="1356269A"/>
    <w:rsid w:val="135A4AEA"/>
    <w:rsid w:val="13611C4D"/>
    <w:rsid w:val="13686D24"/>
    <w:rsid w:val="1369E22D"/>
    <w:rsid w:val="1372942D"/>
    <w:rsid w:val="1372CB7F"/>
    <w:rsid w:val="13750B9A"/>
    <w:rsid w:val="13781339"/>
    <w:rsid w:val="139E1DFB"/>
    <w:rsid w:val="13A4250C"/>
    <w:rsid w:val="13AE7497"/>
    <w:rsid w:val="13B5DF72"/>
    <w:rsid w:val="13C444AB"/>
    <w:rsid w:val="13C47DD6"/>
    <w:rsid w:val="13C51AC4"/>
    <w:rsid w:val="13CF29AC"/>
    <w:rsid w:val="13EB6AE5"/>
    <w:rsid w:val="13EE0C63"/>
    <w:rsid w:val="13F5F974"/>
    <w:rsid w:val="140636ED"/>
    <w:rsid w:val="1424FFCF"/>
    <w:rsid w:val="14255571"/>
    <w:rsid w:val="142D2199"/>
    <w:rsid w:val="1436AE4D"/>
    <w:rsid w:val="144F4946"/>
    <w:rsid w:val="145530D8"/>
    <w:rsid w:val="1456C525"/>
    <w:rsid w:val="14685214"/>
    <w:rsid w:val="146EDA5F"/>
    <w:rsid w:val="147E2DBE"/>
    <w:rsid w:val="14805E49"/>
    <w:rsid w:val="149D6E4F"/>
    <w:rsid w:val="149F97F8"/>
    <w:rsid w:val="14A4DAC2"/>
    <w:rsid w:val="14A8BF7C"/>
    <w:rsid w:val="14ACAD69"/>
    <w:rsid w:val="14BC9283"/>
    <w:rsid w:val="14D2D90A"/>
    <w:rsid w:val="14D4342B"/>
    <w:rsid w:val="14DCD19F"/>
    <w:rsid w:val="14DE6798"/>
    <w:rsid w:val="14F300E8"/>
    <w:rsid w:val="1501E204"/>
    <w:rsid w:val="151086E1"/>
    <w:rsid w:val="1526E7AD"/>
    <w:rsid w:val="152A7904"/>
    <w:rsid w:val="1540CF4D"/>
    <w:rsid w:val="154C4498"/>
    <w:rsid w:val="154C7129"/>
    <w:rsid w:val="1554EC78"/>
    <w:rsid w:val="155D5724"/>
    <w:rsid w:val="157C674A"/>
    <w:rsid w:val="158BDCEA"/>
    <w:rsid w:val="159FAD76"/>
    <w:rsid w:val="15A06B16"/>
    <w:rsid w:val="15A7AE3A"/>
    <w:rsid w:val="15ACDA97"/>
    <w:rsid w:val="15CD90EE"/>
    <w:rsid w:val="15D2E83F"/>
    <w:rsid w:val="15D59A2C"/>
    <w:rsid w:val="15DF05C1"/>
    <w:rsid w:val="15F2B8F7"/>
    <w:rsid w:val="15FDF1D5"/>
    <w:rsid w:val="1616A060"/>
    <w:rsid w:val="1617AAF1"/>
    <w:rsid w:val="16376D61"/>
    <w:rsid w:val="1641017A"/>
    <w:rsid w:val="164F90B9"/>
    <w:rsid w:val="16613C64"/>
    <w:rsid w:val="16646B03"/>
    <w:rsid w:val="1667ACFC"/>
    <w:rsid w:val="167C22CF"/>
    <w:rsid w:val="167F21D3"/>
    <w:rsid w:val="16847AAB"/>
    <w:rsid w:val="168772D0"/>
    <w:rsid w:val="1687C7B4"/>
    <w:rsid w:val="168E6363"/>
    <w:rsid w:val="1699DB78"/>
    <w:rsid w:val="169E905E"/>
    <w:rsid w:val="16B5628E"/>
    <w:rsid w:val="16CD0D36"/>
    <w:rsid w:val="16EC2859"/>
    <w:rsid w:val="16EE7ED3"/>
    <w:rsid w:val="1714FF30"/>
    <w:rsid w:val="1722E875"/>
    <w:rsid w:val="17238264"/>
    <w:rsid w:val="172B96A6"/>
    <w:rsid w:val="172D7717"/>
    <w:rsid w:val="17387734"/>
    <w:rsid w:val="173918AC"/>
    <w:rsid w:val="1739D221"/>
    <w:rsid w:val="173B5259"/>
    <w:rsid w:val="174A492E"/>
    <w:rsid w:val="17597C65"/>
    <w:rsid w:val="175F9A1C"/>
    <w:rsid w:val="1763CC5A"/>
    <w:rsid w:val="176B841F"/>
    <w:rsid w:val="17804F4F"/>
    <w:rsid w:val="1784834F"/>
    <w:rsid w:val="1785B2B3"/>
    <w:rsid w:val="17893B9E"/>
    <w:rsid w:val="179FDBA5"/>
    <w:rsid w:val="17A9F821"/>
    <w:rsid w:val="17AFC1CE"/>
    <w:rsid w:val="17B4DF25"/>
    <w:rsid w:val="17B5CEA8"/>
    <w:rsid w:val="17B700F5"/>
    <w:rsid w:val="17C35E7C"/>
    <w:rsid w:val="17D62F4E"/>
    <w:rsid w:val="17DA6C62"/>
    <w:rsid w:val="17E7082E"/>
    <w:rsid w:val="17F2B7E4"/>
    <w:rsid w:val="17F984AD"/>
    <w:rsid w:val="17FF4F80"/>
    <w:rsid w:val="180E1E3F"/>
    <w:rsid w:val="182182CC"/>
    <w:rsid w:val="1834B531"/>
    <w:rsid w:val="183C385B"/>
    <w:rsid w:val="184C0960"/>
    <w:rsid w:val="18529D9E"/>
    <w:rsid w:val="1858CBBC"/>
    <w:rsid w:val="185A84F6"/>
    <w:rsid w:val="185DF913"/>
    <w:rsid w:val="1867A5E5"/>
    <w:rsid w:val="187D62BB"/>
    <w:rsid w:val="1883DE24"/>
    <w:rsid w:val="18999804"/>
    <w:rsid w:val="18A661C1"/>
    <w:rsid w:val="18B5EB2D"/>
    <w:rsid w:val="18B7FCD8"/>
    <w:rsid w:val="18CD5583"/>
    <w:rsid w:val="18E43F8A"/>
    <w:rsid w:val="18EAB28E"/>
    <w:rsid w:val="18F43993"/>
    <w:rsid w:val="19029A42"/>
    <w:rsid w:val="19046695"/>
    <w:rsid w:val="19183E96"/>
    <w:rsid w:val="1919440D"/>
    <w:rsid w:val="191D1E9C"/>
    <w:rsid w:val="192F3586"/>
    <w:rsid w:val="19309CC1"/>
    <w:rsid w:val="19371CF4"/>
    <w:rsid w:val="193988A8"/>
    <w:rsid w:val="1949D427"/>
    <w:rsid w:val="1952F857"/>
    <w:rsid w:val="1955E846"/>
    <w:rsid w:val="1966F18F"/>
    <w:rsid w:val="1967D681"/>
    <w:rsid w:val="1975C9AB"/>
    <w:rsid w:val="1975FAAB"/>
    <w:rsid w:val="19803ACF"/>
    <w:rsid w:val="1980654B"/>
    <w:rsid w:val="1987A19C"/>
    <w:rsid w:val="19967F57"/>
    <w:rsid w:val="19BEEB5E"/>
    <w:rsid w:val="19C6783C"/>
    <w:rsid w:val="19D48196"/>
    <w:rsid w:val="19D7A16B"/>
    <w:rsid w:val="19DE8C6A"/>
    <w:rsid w:val="19E6B161"/>
    <w:rsid w:val="19EF5853"/>
    <w:rsid w:val="1A120CDE"/>
    <w:rsid w:val="1A17EB9D"/>
    <w:rsid w:val="1A22BED4"/>
    <w:rsid w:val="1A24A15A"/>
    <w:rsid w:val="1A3B4C0E"/>
    <w:rsid w:val="1A450AA8"/>
    <w:rsid w:val="1A452E2E"/>
    <w:rsid w:val="1A85770B"/>
    <w:rsid w:val="1A88B98D"/>
    <w:rsid w:val="1A97AC57"/>
    <w:rsid w:val="1AE63C65"/>
    <w:rsid w:val="1AE6E503"/>
    <w:rsid w:val="1AEDF388"/>
    <w:rsid w:val="1AF68627"/>
    <w:rsid w:val="1AF854C9"/>
    <w:rsid w:val="1AFB2AEB"/>
    <w:rsid w:val="1AFD4A83"/>
    <w:rsid w:val="1B127E7F"/>
    <w:rsid w:val="1B179022"/>
    <w:rsid w:val="1B1A16A1"/>
    <w:rsid w:val="1B1E6A1A"/>
    <w:rsid w:val="1B26927B"/>
    <w:rsid w:val="1B49C832"/>
    <w:rsid w:val="1B5EB7BB"/>
    <w:rsid w:val="1B64C3FA"/>
    <w:rsid w:val="1B679475"/>
    <w:rsid w:val="1B92A029"/>
    <w:rsid w:val="1B92D7DF"/>
    <w:rsid w:val="1B92E44D"/>
    <w:rsid w:val="1B9BBE82"/>
    <w:rsid w:val="1B9CE88F"/>
    <w:rsid w:val="1BBA2C1D"/>
    <w:rsid w:val="1BBF798A"/>
    <w:rsid w:val="1BE3FA89"/>
    <w:rsid w:val="1BF655D2"/>
    <w:rsid w:val="1C067D89"/>
    <w:rsid w:val="1C0848D7"/>
    <w:rsid w:val="1C0F0237"/>
    <w:rsid w:val="1C17684E"/>
    <w:rsid w:val="1C1857AD"/>
    <w:rsid w:val="1C1F55D1"/>
    <w:rsid w:val="1C20A354"/>
    <w:rsid w:val="1C22A306"/>
    <w:rsid w:val="1C2686E7"/>
    <w:rsid w:val="1C2D6ED7"/>
    <w:rsid w:val="1C33C6EE"/>
    <w:rsid w:val="1C371765"/>
    <w:rsid w:val="1C46F803"/>
    <w:rsid w:val="1C5277CC"/>
    <w:rsid w:val="1C5B40B4"/>
    <w:rsid w:val="1C6089F4"/>
    <w:rsid w:val="1C6CD151"/>
    <w:rsid w:val="1C6D5D5D"/>
    <w:rsid w:val="1C6D69CA"/>
    <w:rsid w:val="1C7488AE"/>
    <w:rsid w:val="1C8545BF"/>
    <w:rsid w:val="1C93D73C"/>
    <w:rsid w:val="1C9B32DE"/>
    <w:rsid w:val="1CA16947"/>
    <w:rsid w:val="1CA87D03"/>
    <w:rsid w:val="1CCAA92E"/>
    <w:rsid w:val="1CCFD65D"/>
    <w:rsid w:val="1CD6D478"/>
    <w:rsid w:val="1CD8B718"/>
    <w:rsid w:val="1CE05BA4"/>
    <w:rsid w:val="1CE399B0"/>
    <w:rsid w:val="1CE97A68"/>
    <w:rsid w:val="1CED7F78"/>
    <w:rsid w:val="1CEECD23"/>
    <w:rsid w:val="1CFF8DB8"/>
    <w:rsid w:val="1D03B73D"/>
    <w:rsid w:val="1D1547EE"/>
    <w:rsid w:val="1D1A6205"/>
    <w:rsid w:val="1D204189"/>
    <w:rsid w:val="1D26EDC6"/>
    <w:rsid w:val="1D3F376A"/>
    <w:rsid w:val="1D709C68"/>
    <w:rsid w:val="1D8AB1CF"/>
    <w:rsid w:val="1D93B6A4"/>
    <w:rsid w:val="1DBFDDAB"/>
    <w:rsid w:val="1DCF4891"/>
    <w:rsid w:val="1DDA33E2"/>
    <w:rsid w:val="1DF8FC7F"/>
    <w:rsid w:val="1E0137AA"/>
    <w:rsid w:val="1E037B88"/>
    <w:rsid w:val="1E09F5F0"/>
    <w:rsid w:val="1E181A76"/>
    <w:rsid w:val="1E195751"/>
    <w:rsid w:val="1E28CFCA"/>
    <w:rsid w:val="1E3F3B61"/>
    <w:rsid w:val="1E4963BF"/>
    <w:rsid w:val="1E4FB9BF"/>
    <w:rsid w:val="1E5008B5"/>
    <w:rsid w:val="1E523FE8"/>
    <w:rsid w:val="1E54FB85"/>
    <w:rsid w:val="1E5AB634"/>
    <w:rsid w:val="1E5BF84F"/>
    <w:rsid w:val="1E605B11"/>
    <w:rsid w:val="1E7503B3"/>
    <w:rsid w:val="1E83B571"/>
    <w:rsid w:val="1E8EEB60"/>
    <w:rsid w:val="1E9FF79B"/>
    <w:rsid w:val="1EB8ADC1"/>
    <w:rsid w:val="1EDAA84A"/>
    <w:rsid w:val="1EE77A36"/>
    <w:rsid w:val="1EE838C0"/>
    <w:rsid w:val="1EE8FBF3"/>
    <w:rsid w:val="1EE99E1B"/>
    <w:rsid w:val="1EEEBD2B"/>
    <w:rsid w:val="1EF1A18A"/>
    <w:rsid w:val="1EFA12CF"/>
    <w:rsid w:val="1F0BECCB"/>
    <w:rsid w:val="1F436EDB"/>
    <w:rsid w:val="1F5458A7"/>
    <w:rsid w:val="1F8A6019"/>
    <w:rsid w:val="1F8D68F2"/>
    <w:rsid w:val="1F90E5D0"/>
    <w:rsid w:val="1F9384D3"/>
    <w:rsid w:val="1F93CF2B"/>
    <w:rsid w:val="1F945986"/>
    <w:rsid w:val="1F9C2CB6"/>
    <w:rsid w:val="1FA04581"/>
    <w:rsid w:val="1FA37E45"/>
    <w:rsid w:val="1FC8BBAD"/>
    <w:rsid w:val="1FCC6786"/>
    <w:rsid w:val="1FCD776D"/>
    <w:rsid w:val="1FD191F1"/>
    <w:rsid w:val="1FD5DE6C"/>
    <w:rsid w:val="1FDD8BEF"/>
    <w:rsid w:val="1FE90735"/>
    <w:rsid w:val="1FEE874F"/>
    <w:rsid w:val="20104C23"/>
    <w:rsid w:val="20135D8A"/>
    <w:rsid w:val="201DE9F5"/>
    <w:rsid w:val="20298D49"/>
    <w:rsid w:val="202DEBCD"/>
    <w:rsid w:val="20531FBD"/>
    <w:rsid w:val="205ADB79"/>
    <w:rsid w:val="206D7DB6"/>
    <w:rsid w:val="206F05A9"/>
    <w:rsid w:val="20796D75"/>
    <w:rsid w:val="2081DBBD"/>
    <w:rsid w:val="208E4156"/>
    <w:rsid w:val="2093B3ED"/>
    <w:rsid w:val="2093CCFE"/>
    <w:rsid w:val="20A2328F"/>
    <w:rsid w:val="20AFA9F8"/>
    <w:rsid w:val="20F06F10"/>
    <w:rsid w:val="20F41A4E"/>
    <w:rsid w:val="2104978C"/>
    <w:rsid w:val="211FCA77"/>
    <w:rsid w:val="212378A5"/>
    <w:rsid w:val="21238C76"/>
    <w:rsid w:val="212585D8"/>
    <w:rsid w:val="2129B7EA"/>
    <w:rsid w:val="21477F88"/>
    <w:rsid w:val="214D161B"/>
    <w:rsid w:val="21569A5F"/>
    <w:rsid w:val="2177921C"/>
    <w:rsid w:val="217B12D6"/>
    <w:rsid w:val="218BE829"/>
    <w:rsid w:val="218DEE5F"/>
    <w:rsid w:val="219EC86F"/>
    <w:rsid w:val="21A170A7"/>
    <w:rsid w:val="21A5B279"/>
    <w:rsid w:val="21A5C90A"/>
    <w:rsid w:val="21ADAA0C"/>
    <w:rsid w:val="21BAFE22"/>
    <w:rsid w:val="21C4324F"/>
    <w:rsid w:val="21C742ED"/>
    <w:rsid w:val="21CC82E8"/>
    <w:rsid w:val="21DDECD6"/>
    <w:rsid w:val="21EE36B7"/>
    <w:rsid w:val="21EEC44D"/>
    <w:rsid w:val="21F5B04A"/>
    <w:rsid w:val="21FA2C7F"/>
    <w:rsid w:val="2200AF58"/>
    <w:rsid w:val="22064F09"/>
    <w:rsid w:val="223C5EEF"/>
    <w:rsid w:val="223F19C1"/>
    <w:rsid w:val="22437423"/>
    <w:rsid w:val="224AB3A2"/>
    <w:rsid w:val="224C124F"/>
    <w:rsid w:val="22558543"/>
    <w:rsid w:val="225FF8EA"/>
    <w:rsid w:val="226D616D"/>
    <w:rsid w:val="227C2A40"/>
    <w:rsid w:val="22812F5E"/>
    <w:rsid w:val="2286FD24"/>
    <w:rsid w:val="2291EAAB"/>
    <w:rsid w:val="22A0157F"/>
    <w:rsid w:val="22ADC9B4"/>
    <w:rsid w:val="22BD5913"/>
    <w:rsid w:val="22C3E3D2"/>
    <w:rsid w:val="22CAAFD5"/>
    <w:rsid w:val="22CB379A"/>
    <w:rsid w:val="22CCD108"/>
    <w:rsid w:val="22DA5E6C"/>
    <w:rsid w:val="22DFC45E"/>
    <w:rsid w:val="22E09571"/>
    <w:rsid w:val="23032DC0"/>
    <w:rsid w:val="230AC0AA"/>
    <w:rsid w:val="230F3966"/>
    <w:rsid w:val="2321F665"/>
    <w:rsid w:val="23298773"/>
    <w:rsid w:val="232D9493"/>
    <w:rsid w:val="23304D6F"/>
    <w:rsid w:val="2343EC87"/>
    <w:rsid w:val="23551A9F"/>
    <w:rsid w:val="235DDFE8"/>
    <w:rsid w:val="23666BEE"/>
    <w:rsid w:val="236DE5AF"/>
    <w:rsid w:val="23744754"/>
    <w:rsid w:val="23746CEE"/>
    <w:rsid w:val="237B267F"/>
    <w:rsid w:val="237DCF07"/>
    <w:rsid w:val="2381326E"/>
    <w:rsid w:val="238A08BC"/>
    <w:rsid w:val="23BBFBCE"/>
    <w:rsid w:val="23BE3C52"/>
    <w:rsid w:val="23C3702F"/>
    <w:rsid w:val="23D88329"/>
    <w:rsid w:val="23E15B40"/>
    <w:rsid w:val="23E1798B"/>
    <w:rsid w:val="23EBF606"/>
    <w:rsid w:val="23F13C5C"/>
    <w:rsid w:val="23F3FFC0"/>
    <w:rsid w:val="23FDDA15"/>
    <w:rsid w:val="241BF066"/>
    <w:rsid w:val="24282F04"/>
    <w:rsid w:val="2429E54F"/>
    <w:rsid w:val="242D7544"/>
    <w:rsid w:val="24312463"/>
    <w:rsid w:val="24394C3C"/>
    <w:rsid w:val="2439F7F4"/>
    <w:rsid w:val="2457FD13"/>
    <w:rsid w:val="245DFA8B"/>
    <w:rsid w:val="2468A24D"/>
    <w:rsid w:val="2489CCFD"/>
    <w:rsid w:val="248ED2C8"/>
    <w:rsid w:val="24928456"/>
    <w:rsid w:val="24943F94"/>
    <w:rsid w:val="24A0CCA5"/>
    <w:rsid w:val="24A78D5D"/>
    <w:rsid w:val="24AD9951"/>
    <w:rsid w:val="24AFECF3"/>
    <w:rsid w:val="24B5FA3D"/>
    <w:rsid w:val="24E3E180"/>
    <w:rsid w:val="24E52091"/>
    <w:rsid w:val="24F86BA1"/>
    <w:rsid w:val="25065381"/>
    <w:rsid w:val="250FE3C1"/>
    <w:rsid w:val="25345868"/>
    <w:rsid w:val="25413058"/>
    <w:rsid w:val="25452A00"/>
    <w:rsid w:val="254F780B"/>
    <w:rsid w:val="25504611"/>
    <w:rsid w:val="25532D1B"/>
    <w:rsid w:val="2557AC2E"/>
    <w:rsid w:val="2559ACC9"/>
    <w:rsid w:val="2571EC84"/>
    <w:rsid w:val="258471BC"/>
    <w:rsid w:val="25985FB3"/>
    <w:rsid w:val="25A2C1D1"/>
    <w:rsid w:val="25A8AF92"/>
    <w:rsid w:val="25B5E0F0"/>
    <w:rsid w:val="25BDF1E5"/>
    <w:rsid w:val="25F1A4C3"/>
    <w:rsid w:val="25F8C7C9"/>
    <w:rsid w:val="25FB9FB3"/>
    <w:rsid w:val="260432AE"/>
    <w:rsid w:val="261B358E"/>
    <w:rsid w:val="261F64B8"/>
    <w:rsid w:val="262D7561"/>
    <w:rsid w:val="262EFB51"/>
    <w:rsid w:val="2635E8DB"/>
    <w:rsid w:val="2636251B"/>
    <w:rsid w:val="26525546"/>
    <w:rsid w:val="26525B9C"/>
    <w:rsid w:val="2662E832"/>
    <w:rsid w:val="2674AE7C"/>
    <w:rsid w:val="268AC8F8"/>
    <w:rsid w:val="268C6483"/>
    <w:rsid w:val="2691B2A0"/>
    <w:rsid w:val="26A3DE9A"/>
    <w:rsid w:val="26ABF259"/>
    <w:rsid w:val="26B2748D"/>
    <w:rsid w:val="26CAA45F"/>
    <w:rsid w:val="26CB0EC7"/>
    <w:rsid w:val="26CCBA74"/>
    <w:rsid w:val="26CF4F20"/>
    <w:rsid w:val="26D3FA26"/>
    <w:rsid w:val="26D567A7"/>
    <w:rsid w:val="26D57BE0"/>
    <w:rsid w:val="26DBFE46"/>
    <w:rsid w:val="26E8017B"/>
    <w:rsid w:val="26EC1CF4"/>
    <w:rsid w:val="26F16D3C"/>
    <w:rsid w:val="26F25F23"/>
    <w:rsid w:val="26F27AF9"/>
    <w:rsid w:val="26F2B74D"/>
    <w:rsid w:val="26FF8EF9"/>
    <w:rsid w:val="27177FF9"/>
    <w:rsid w:val="27247994"/>
    <w:rsid w:val="272752AC"/>
    <w:rsid w:val="27340B38"/>
    <w:rsid w:val="2742E538"/>
    <w:rsid w:val="27483C48"/>
    <w:rsid w:val="275BE573"/>
    <w:rsid w:val="275F21A5"/>
    <w:rsid w:val="276277EF"/>
    <w:rsid w:val="27633BEA"/>
    <w:rsid w:val="276402E4"/>
    <w:rsid w:val="276A0A9A"/>
    <w:rsid w:val="276FCEE1"/>
    <w:rsid w:val="2774B32D"/>
    <w:rsid w:val="2779D3CC"/>
    <w:rsid w:val="27833FD9"/>
    <w:rsid w:val="279C9B05"/>
    <w:rsid w:val="27B3E91D"/>
    <w:rsid w:val="27B514C2"/>
    <w:rsid w:val="27B743CA"/>
    <w:rsid w:val="27C2F4E2"/>
    <w:rsid w:val="27C404F8"/>
    <w:rsid w:val="27C681F0"/>
    <w:rsid w:val="27C6A676"/>
    <w:rsid w:val="27D99563"/>
    <w:rsid w:val="27F5F1C8"/>
    <w:rsid w:val="27F5FC81"/>
    <w:rsid w:val="27F7BA1D"/>
    <w:rsid w:val="27FFA344"/>
    <w:rsid w:val="280132D9"/>
    <w:rsid w:val="28025748"/>
    <w:rsid w:val="280479A6"/>
    <w:rsid w:val="281CAB40"/>
    <w:rsid w:val="281F13AE"/>
    <w:rsid w:val="282ACC28"/>
    <w:rsid w:val="283BFB87"/>
    <w:rsid w:val="284B0BA0"/>
    <w:rsid w:val="285116E6"/>
    <w:rsid w:val="2854CEDC"/>
    <w:rsid w:val="285ABF9E"/>
    <w:rsid w:val="2869B439"/>
    <w:rsid w:val="286E20F3"/>
    <w:rsid w:val="287D8DC7"/>
    <w:rsid w:val="28801B28"/>
    <w:rsid w:val="2890B681"/>
    <w:rsid w:val="2893ECB2"/>
    <w:rsid w:val="28969FE4"/>
    <w:rsid w:val="289C22F4"/>
    <w:rsid w:val="28B6C8A7"/>
    <w:rsid w:val="28B91657"/>
    <w:rsid w:val="28BD4330"/>
    <w:rsid w:val="28CDC504"/>
    <w:rsid w:val="28D5055F"/>
    <w:rsid w:val="28DA317A"/>
    <w:rsid w:val="28DBA486"/>
    <w:rsid w:val="28E64497"/>
    <w:rsid w:val="28FE7F7A"/>
    <w:rsid w:val="2912DA51"/>
    <w:rsid w:val="29163AC9"/>
    <w:rsid w:val="2919C7A1"/>
    <w:rsid w:val="292134CC"/>
    <w:rsid w:val="292B42ED"/>
    <w:rsid w:val="293EABD6"/>
    <w:rsid w:val="29426192"/>
    <w:rsid w:val="2955297B"/>
    <w:rsid w:val="295E0791"/>
    <w:rsid w:val="29934FE0"/>
    <w:rsid w:val="29A2854E"/>
    <w:rsid w:val="29A6887E"/>
    <w:rsid w:val="29B7279A"/>
    <w:rsid w:val="29BAC54E"/>
    <w:rsid w:val="29BC127A"/>
    <w:rsid w:val="29BC246F"/>
    <w:rsid w:val="29BCAA34"/>
    <w:rsid w:val="29BDC028"/>
    <w:rsid w:val="29C15E37"/>
    <w:rsid w:val="29F05353"/>
    <w:rsid w:val="29F212AA"/>
    <w:rsid w:val="29FB31F6"/>
    <w:rsid w:val="2A16B3FC"/>
    <w:rsid w:val="2A1E159A"/>
    <w:rsid w:val="2A3A8C5B"/>
    <w:rsid w:val="2A3B4ED1"/>
    <w:rsid w:val="2A3DEC21"/>
    <w:rsid w:val="2A609657"/>
    <w:rsid w:val="2A6370BC"/>
    <w:rsid w:val="2A67DC0B"/>
    <w:rsid w:val="2A6E28E1"/>
    <w:rsid w:val="2A84D13E"/>
    <w:rsid w:val="2A85D8A6"/>
    <w:rsid w:val="2A920C61"/>
    <w:rsid w:val="2A927206"/>
    <w:rsid w:val="2AAD0EEC"/>
    <w:rsid w:val="2ABBBE00"/>
    <w:rsid w:val="2AC873AB"/>
    <w:rsid w:val="2AC893B0"/>
    <w:rsid w:val="2ACC9847"/>
    <w:rsid w:val="2AD10EE5"/>
    <w:rsid w:val="2AD1BCAE"/>
    <w:rsid w:val="2AD7D3A6"/>
    <w:rsid w:val="2AF37F14"/>
    <w:rsid w:val="2AFAA855"/>
    <w:rsid w:val="2B00B811"/>
    <w:rsid w:val="2B1ABB65"/>
    <w:rsid w:val="2B1BAF48"/>
    <w:rsid w:val="2B2478CF"/>
    <w:rsid w:val="2B3883BA"/>
    <w:rsid w:val="2B636A3E"/>
    <w:rsid w:val="2B7CC879"/>
    <w:rsid w:val="2B7D1D76"/>
    <w:rsid w:val="2B7FD8E9"/>
    <w:rsid w:val="2B849989"/>
    <w:rsid w:val="2BA2E4EF"/>
    <w:rsid w:val="2BA826EC"/>
    <w:rsid w:val="2BB68865"/>
    <w:rsid w:val="2BBBBF46"/>
    <w:rsid w:val="2BC45729"/>
    <w:rsid w:val="2BD7A440"/>
    <w:rsid w:val="2BDE1975"/>
    <w:rsid w:val="2BE73E2F"/>
    <w:rsid w:val="2BF1F201"/>
    <w:rsid w:val="2C0A456A"/>
    <w:rsid w:val="2C129684"/>
    <w:rsid w:val="2C15C864"/>
    <w:rsid w:val="2C20547C"/>
    <w:rsid w:val="2C23D5C8"/>
    <w:rsid w:val="2C5033C3"/>
    <w:rsid w:val="2C51392A"/>
    <w:rsid w:val="2C53747F"/>
    <w:rsid w:val="2C5A3C9F"/>
    <w:rsid w:val="2C6A2F42"/>
    <w:rsid w:val="2C6E21A5"/>
    <w:rsid w:val="2C820945"/>
    <w:rsid w:val="2C839102"/>
    <w:rsid w:val="2C856B2A"/>
    <w:rsid w:val="2C9655B5"/>
    <w:rsid w:val="2C99D2B8"/>
    <w:rsid w:val="2C9D5C7D"/>
    <w:rsid w:val="2CA1D5A9"/>
    <w:rsid w:val="2CA3B293"/>
    <w:rsid w:val="2CB59D12"/>
    <w:rsid w:val="2CBC49D0"/>
    <w:rsid w:val="2CC1D080"/>
    <w:rsid w:val="2CF3C35E"/>
    <w:rsid w:val="2CF83ADE"/>
    <w:rsid w:val="2CFF2F4A"/>
    <w:rsid w:val="2D000FA4"/>
    <w:rsid w:val="2D097147"/>
    <w:rsid w:val="2D224052"/>
    <w:rsid w:val="2D43739D"/>
    <w:rsid w:val="2D440B3C"/>
    <w:rsid w:val="2D462F6C"/>
    <w:rsid w:val="2D478FFD"/>
    <w:rsid w:val="2D4BEEB9"/>
    <w:rsid w:val="2D532F3C"/>
    <w:rsid w:val="2D590407"/>
    <w:rsid w:val="2D62CFAC"/>
    <w:rsid w:val="2D6366EA"/>
    <w:rsid w:val="2D67B5EC"/>
    <w:rsid w:val="2D6CCBE7"/>
    <w:rsid w:val="2D6EB0B5"/>
    <w:rsid w:val="2D97B232"/>
    <w:rsid w:val="2D9B7489"/>
    <w:rsid w:val="2D9E1E65"/>
    <w:rsid w:val="2DA37837"/>
    <w:rsid w:val="2DA4D131"/>
    <w:rsid w:val="2DA69A63"/>
    <w:rsid w:val="2DC60604"/>
    <w:rsid w:val="2DC96D8A"/>
    <w:rsid w:val="2DD2071C"/>
    <w:rsid w:val="2DD3D630"/>
    <w:rsid w:val="2DDA2CA6"/>
    <w:rsid w:val="2DE716C8"/>
    <w:rsid w:val="2E0B1E92"/>
    <w:rsid w:val="2E3D4C33"/>
    <w:rsid w:val="2E406A5D"/>
    <w:rsid w:val="2E5000EE"/>
    <w:rsid w:val="2E5F07DF"/>
    <w:rsid w:val="2E6356AC"/>
    <w:rsid w:val="2E6ED9A5"/>
    <w:rsid w:val="2E76A54C"/>
    <w:rsid w:val="2E78F7D5"/>
    <w:rsid w:val="2E82F9F0"/>
    <w:rsid w:val="2E9FCC2C"/>
    <w:rsid w:val="2EDA4F6D"/>
    <w:rsid w:val="2EE12BB5"/>
    <w:rsid w:val="2EE7C0FF"/>
    <w:rsid w:val="2EF01B97"/>
    <w:rsid w:val="2EFC965C"/>
    <w:rsid w:val="2F0162B8"/>
    <w:rsid w:val="2F0B909D"/>
    <w:rsid w:val="2F160BB4"/>
    <w:rsid w:val="2F2EAE9F"/>
    <w:rsid w:val="2F3B5E45"/>
    <w:rsid w:val="2F43A211"/>
    <w:rsid w:val="2F477E15"/>
    <w:rsid w:val="2F48E716"/>
    <w:rsid w:val="2F496D2C"/>
    <w:rsid w:val="2F4AC833"/>
    <w:rsid w:val="2F4EC24B"/>
    <w:rsid w:val="2F5315F6"/>
    <w:rsid w:val="2F65AF1F"/>
    <w:rsid w:val="2F8C76BE"/>
    <w:rsid w:val="2F93B161"/>
    <w:rsid w:val="2F948D4A"/>
    <w:rsid w:val="2F9DA62D"/>
    <w:rsid w:val="2FB235D4"/>
    <w:rsid w:val="2FC10316"/>
    <w:rsid w:val="2FC77604"/>
    <w:rsid w:val="2FE0B350"/>
    <w:rsid w:val="2FE59CC1"/>
    <w:rsid w:val="2FE91EFF"/>
    <w:rsid w:val="2FEADD5D"/>
    <w:rsid w:val="2FEC134D"/>
    <w:rsid w:val="2FF5058B"/>
    <w:rsid w:val="2FFAE8F9"/>
    <w:rsid w:val="30005DFA"/>
    <w:rsid w:val="3014C62D"/>
    <w:rsid w:val="301C8279"/>
    <w:rsid w:val="302FE0AE"/>
    <w:rsid w:val="30342A7C"/>
    <w:rsid w:val="3042D1C5"/>
    <w:rsid w:val="3051AE86"/>
    <w:rsid w:val="305921B8"/>
    <w:rsid w:val="3067CDDB"/>
    <w:rsid w:val="306B560E"/>
    <w:rsid w:val="307347CE"/>
    <w:rsid w:val="3078926B"/>
    <w:rsid w:val="307B4D0C"/>
    <w:rsid w:val="307F6F25"/>
    <w:rsid w:val="307F9EAB"/>
    <w:rsid w:val="307F9F49"/>
    <w:rsid w:val="3087C95B"/>
    <w:rsid w:val="308FD435"/>
    <w:rsid w:val="3097034A"/>
    <w:rsid w:val="30A0C535"/>
    <w:rsid w:val="30AD41FC"/>
    <w:rsid w:val="30AD826F"/>
    <w:rsid w:val="30C15A8D"/>
    <w:rsid w:val="30D2935F"/>
    <w:rsid w:val="30DD7A2D"/>
    <w:rsid w:val="30FAF7F6"/>
    <w:rsid w:val="31074B32"/>
    <w:rsid w:val="31133543"/>
    <w:rsid w:val="3114711D"/>
    <w:rsid w:val="3131933D"/>
    <w:rsid w:val="3146B48D"/>
    <w:rsid w:val="31569B37"/>
    <w:rsid w:val="3158AFF1"/>
    <w:rsid w:val="3167B106"/>
    <w:rsid w:val="3181AD2E"/>
    <w:rsid w:val="31878373"/>
    <w:rsid w:val="318BAE9D"/>
    <w:rsid w:val="318D799A"/>
    <w:rsid w:val="31915215"/>
    <w:rsid w:val="31926F15"/>
    <w:rsid w:val="3197BF0B"/>
    <w:rsid w:val="31A34630"/>
    <w:rsid w:val="31C4AE8F"/>
    <w:rsid w:val="31D6A5C2"/>
    <w:rsid w:val="31D98717"/>
    <w:rsid w:val="31DDBA49"/>
    <w:rsid w:val="31E3DB66"/>
    <w:rsid w:val="31EA6CD4"/>
    <w:rsid w:val="31FCC10F"/>
    <w:rsid w:val="3203D93A"/>
    <w:rsid w:val="320B423B"/>
    <w:rsid w:val="321DF6B5"/>
    <w:rsid w:val="321E2E00"/>
    <w:rsid w:val="32204AB6"/>
    <w:rsid w:val="32254F85"/>
    <w:rsid w:val="32299D84"/>
    <w:rsid w:val="322D48CB"/>
    <w:rsid w:val="3233A0AD"/>
    <w:rsid w:val="32559695"/>
    <w:rsid w:val="326592BF"/>
    <w:rsid w:val="326EBD05"/>
    <w:rsid w:val="32893B7C"/>
    <w:rsid w:val="328F3EAF"/>
    <w:rsid w:val="3290CA84"/>
    <w:rsid w:val="3292746A"/>
    <w:rsid w:val="32DCDEE0"/>
    <w:rsid w:val="32E6A839"/>
    <w:rsid w:val="32E6ABFB"/>
    <w:rsid w:val="32FDF88A"/>
    <w:rsid w:val="3310ECDE"/>
    <w:rsid w:val="331A4141"/>
    <w:rsid w:val="3335B04D"/>
    <w:rsid w:val="3342951C"/>
    <w:rsid w:val="33462446"/>
    <w:rsid w:val="334E45FA"/>
    <w:rsid w:val="335D717F"/>
    <w:rsid w:val="33643970"/>
    <w:rsid w:val="33690DB4"/>
    <w:rsid w:val="336C0E81"/>
    <w:rsid w:val="336CC8A8"/>
    <w:rsid w:val="337CCEC9"/>
    <w:rsid w:val="3386EBA5"/>
    <w:rsid w:val="3389D155"/>
    <w:rsid w:val="338E35D9"/>
    <w:rsid w:val="33A98357"/>
    <w:rsid w:val="33B4A5BE"/>
    <w:rsid w:val="33DE1E1A"/>
    <w:rsid w:val="33E02ACC"/>
    <w:rsid w:val="33E8E469"/>
    <w:rsid w:val="33F5A655"/>
    <w:rsid w:val="33F6814F"/>
    <w:rsid w:val="33FBAD9A"/>
    <w:rsid w:val="341703E3"/>
    <w:rsid w:val="34204B3C"/>
    <w:rsid w:val="342B64A2"/>
    <w:rsid w:val="34333662"/>
    <w:rsid w:val="346263B1"/>
    <w:rsid w:val="346BA619"/>
    <w:rsid w:val="3481EAA9"/>
    <w:rsid w:val="3481FEC1"/>
    <w:rsid w:val="34920143"/>
    <w:rsid w:val="3493C501"/>
    <w:rsid w:val="34B50412"/>
    <w:rsid w:val="34BB5FB2"/>
    <w:rsid w:val="34C712E4"/>
    <w:rsid w:val="34C9F000"/>
    <w:rsid w:val="34CDF966"/>
    <w:rsid w:val="34CEA4E4"/>
    <w:rsid w:val="34D09BBE"/>
    <w:rsid w:val="34D443B8"/>
    <w:rsid w:val="34D5D6B1"/>
    <w:rsid w:val="34DC255C"/>
    <w:rsid w:val="34E66A2D"/>
    <w:rsid w:val="34E938BD"/>
    <w:rsid w:val="34F29BB4"/>
    <w:rsid w:val="350518BB"/>
    <w:rsid w:val="350F70FA"/>
    <w:rsid w:val="3518047F"/>
    <w:rsid w:val="353BCE07"/>
    <w:rsid w:val="353F807A"/>
    <w:rsid w:val="35400FB5"/>
    <w:rsid w:val="354E884A"/>
    <w:rsid w:val="355578EB"/>
    <w:rsid w:val="3561ECE0"/>
    <w:rsid w:val="35654619"/>
    <w:rsid w:val="35719724"/>
    <w:rsid w:val="357E3658"/>
    <w:rsid w:val="3588CC58"/>
    <w:rsid w:val="358E1513"/>
    <w:rsid w:val="3594D1BE"/>
    <w:rsid w:val="35BC015F"/>
    <w:rsid w:val="35CC736F"/>
    <w:rsid w:val="35D8EF8A"/>
    <w:rsid w:val="35E36D1C"/>
    <w:rsid w:val="35EA2A2F"/>
    <w:rsid w:val="35F7026E"/>
    <w:rsid w:val="35FF9D50"/>
    <w:rsid w:val="360524D3"/>
    <w:rsid w:val="36096418"/>
    <w:rsid w:val="3629A8E4"/>
    <w:rsid w:val="363376F2"/>
    <w:rsid w:val="363E785E"/>
    <w:rsid w:val="3640BE7F"/>
    <w:rsid w:val="364B9516"/>
    <w:rsid w:val="36543D79"/>
    <w:rsid w:val="3657CA23"/>
    <w:rsid w:val="3659DFED"/>
    <w:rsid w:val="3659E330"/>
    <w:rsid w:val="3666EE74"/>
    <w:rsid w:val="366AAB54"/>
    <w:rsid w:val="366BADDC"/>
    <w:rsid w:val="3676AC7B"/>
    <w:rsid w:val="367A563B"/>
    <w:rsid w:val="3698235B"/>
    <w:rsid w:val="369857E6"/>
    <w:rsid w:val="3699B509"/>
    <w:rsid w:val="36A64478"/>
    <w:rsid w:val="36A6920B"/>
    <w:rsid w:val="36A98EF9"/>
    <w:rsid w:val="36AB1C2C"/>
    <w:rsid w:val="36ADDD68"/>
    <w:rsid w:val="36BB9017"/>
    <w:rsid w:val="36BCB4CA"/>
    <w:rsid w:val="36CF2777"/>
    <w:rsid w:val="36D5F3DE"/>
    <w:rsid w:val="36D83344"/>
    <w:rsid w:val="36DE9D52"/>
    <w:rsid w:val="36E5E3D2"/>
    <w:rsid w:val="3719B044"/>
    <w:rsid w:val="371A0EA6"/>
    <w:rsid w:val="3722F3AF"/>
    <w:rsid w:val="372BA33E"/>
    <w:rsid w:val="37389043"/>
    <w:rsid w:val="374D37B8"/>
    <w:rsid w:val="3752CFA9"/>
    <w:rsid w:val="376B6F89"/>
    <w:rsid w:val="3774E638"/>
    <w:rsid w:val="377A6EEF"/>
    <w:rsid w:val="377C75A0"/>
    <w:rsid w:val="37898D11"/>
    <w:rsid w:val="378F3803"/>
    <w:rsid w:val="378F38DB"/>
    <w:rsid w:val="379725B9"/>
    <w:rsid w:val="37AA17F5"/>
    <w:rsid w:val="37BB662C"/>
    <w:rsid w:val="37BFE379"/>
    <w:rsid w:val="37C3B9D4"/>
    <w:rsid w:val="37CD1A4D"/>
    <w:rsid w:val="37E5333B"/>
    <w:rsid w:val="37F5F9AB"/>
    <w:rsid w:val="37F76133"/>
    <w:rsid w:val="37FED0E3"/>
    <w:rsid w:val="38014A41"/>
    <w:rsid w:val="382921E7"/>
    <w:rsid w:val="382E51F4"/>
    <w:rsid w:val="382FD06C"/>
    <w:rsid w:val="383F613F"/>
    <w:rsid w:val="383FFCFF"/>
    <w:rsid w:val="384BC83D"/>
    <w:rsid w:val="3860CEC0"/>
    <w:rsid w:val="38905D94"/>
    <w:rsid w:val="389583A4"/>
    <w:rsid w:val="3895B3DD"/>
    <w:rsid w:val="38C19140"/>
    <w:rsid w:val="38C5B98F"/>
    <w:rsid w:val="38C6B2AB"/>
    <w:rsid w:val="38CA4520"/>
    <w:rsid w:val="38CB528E"/>
    <w:rsid w:val="38CED7D8"/>
    <w:rsid w:val="38D1E613"/>
    <w:rsid w:val="38D277D2"/>
    <w:rsid w:val="38D2ED1A"/>
    <w:rsid w:val="38E724DC"/>
    <w:rsid w:val="38EBE82F"/>
    <w:rsid w:val="38FB074A"/>
    <w:rsid w:val="38FBEB2D"/>
    <w:rsid w:val="38FF115D"/>
    <w:rsid w:val="38FF6262"/>
    <w:rsid w:val="39111BA9"/>
    <w:rsid w:val="391D79F4"/>
    <w:rsid w:val="391DA363"/>
    <w:rsid w:val="39292529"/>
    <w:rsid w:val="39393298"/>
    <w:rsid w:val="394E56A7"/>
    <w:rsid w:val="3955F644"/>
    <w:rsid w:val="395FF1F2"/>
    <w:rsid w:val="397DBC7D"/>
    <w:rsid w:val="3985E8F4"/>
    <w:rsid w:val="398B5B5A"/>
    <w:rsid w:val="398D7BF1"/>
    <w:rsid w:val="399E95F1"/>
    <w:rsid w:val="399F65E2"/>
    <w:rsid w:val="39B56BAA"/>
    <w:rsid w:val="39C2393E"/>
    <w:rsid w:val="39E27E57"/>
    <w:rsid w:val="39E7E6F6"/>
    <w:rsid w:val="39F01B83"/>
    <w:rsid w:val="39F358CF"/>
    <w:rsid w:val="39F69639"/>
    <w:rsid w:val="39FB474D"/>
    <w:rsid w:val="3A0E097B"/>
    <w:rsid w:val="3A26B49A"/>
    <w:rsid w:val="3A2A71A2"/>
    <w:rsid w:val="3A32D440"/>
    <w:rsid w:val="3A3E980D"/>
    <w:rsid w:val="3A3F7533"/>
    <w:rsid w:val="3A429B7C"/>
    <w:rsid w:val="3A62814C"/>
    <w:rsid w:val="3A639F69"/>
    <w:rsid w:val="3A690F77"/>
    <w:rsid w:val="3A834C50"/>
    <w:rsid w:val="3A867946"/>
    <w:rsid w:val="3A99E158"/>
    <w:rsid w:val="3AA268BD"/>
    <w:rsid w:val="3AAC4B25"/>
    <w:rsid w:val="3AB41504"/>
    <w:rsid w:val="3AD4FE5A"/>
    <w:rsid w:val="3AF2C9A3"/>
    <w:rsid w:val="3B032336"/>
    <w:rsid w:val="3B1421B6"/>
    <w:rsid w:val="3B262253"/>
    <w:rsid w:val="3B2FB8AA"/>
    <w:rsid w:val="3B34A0ED"/>
    <w:rsid w:val="3B42A685"/>
    <w:rsid w:val="3B44DE27"/>
    <w:rsid w:val="3B512E2F"/>
    <w:rsid w:val="3B59A0EC"/>
    <w:rsid w:val="3B64F395"/>
    <w:rsid w:val="3B67E6BF"/>
    <w:rsid w:val="3B699ED5"/>
    <w:rsid w:val="3B7B2006"/>
    <w:rsid w:val="3B9B6E0D"/>
    <w:rsid w:val="3BB003C2"/>
    <w:rsid w:val="3BBB87E9"/>
    <w:rsid w:val="3BC4D4CD"/>
    <w:rsid w:val="3BE5187E"/>
    <w:rsid w:val="3BE8006C"/>
    <w:rsid w:val="3C10D269"/>
    <w:rsid w:val="3C13FE75"/>
    <w:rsid w:val="3C18CB84"/>
    <w:rsid w:val="3C1B1990"/>
    <w:rsid w:val="3C1C1809"/>
    <w:rsid w:val="3C2A3E49"/>
    <w:rsid w:val="3C2BA8F6"/>
    <w:rsid w:val="3C3934AF"/>
    <w:rsid w:val="3C3B2335"/>
    <w:rsid w:val="3C3B3646"/>
    <w:rsid w:val="3C407AC9"/>
    <w:rsid w:val="3C60B255"/>
    <w:rsid w:val="3C68277D"/>
    <w:rsid w:val="3C6B8AF3"/>
    <w:rsid w:val="3C920A97"/>
    <w:rsid w:val="3C97A080"/>
    <w:rsid w:val="3CA25B39"/>
    <w:rsid w:val="3CA55428"/>
    <w:rsid w:val="3CBBBEE0"/>
    <w:rsid w:val="3CBDA052"/>
    <w:rsid w:val="3CCA85D6"/>
    <w:rsid w:val="3CCC3ABF"/>
    <w:rsid w:val="3CD1B891"/>
    <w:rsid w:val="3CDA7733"/>
    <w:rsid w:val="3CE7347A"/>
    <w:rsid w:val="3CFC0AC6"/>
    <w:rsid w:val="3D0D47A3"/>
    <w:rsid w:val="3D343029"/>
    <w:rsid w:val="3D538668"/>
    <w:rsid w:val="3D5F33FB"/>
    <w:rsid w:val="3D72C20B"/>
    <w:rsid w:val="3D75B1DE"/>
    <w:rsid w:val="3D7AB7E5"/>
    <w:rsid w:val="3D83BEE4"/>
    <w:rsid w:val="3D911D78"/>
    <w:rsid w:val="3DA81B58"/>
    <w:rsid w:val="3DB007A2"/>
    <w:rsid w:val="3DB213FC"/>
    <w:rsid w:val="3DBCF0CE"/>
    <w:rsid w:val="3DC063B5"/>
    <w:rsid w:val="3DCE6299"/>
    <w:rsid w:val="3DDE08DD"/>
    <w:rsid w:val="3DE4A54F"/>
    <w:rsid w:val="3DEBB913"/>
    <w:rsid w:val="3DEBC4EA"/>
    <w:rsid w:val="3DEE8969"/>
    <w:rsid w:val="3DFC2308"/>
    <w:rsid w:val="3E1F2DD4"/>
    <w:rsid w:val="3E2ED7DC"/>
    <w:rsid w:val="3E348663"/>
    <w:rsid w:val="3E349716"/>
    <w:rsid w:val="3E36B199"/>
    <w:rsid w:val="3E6FC07E"/>
    <w:rsid w:val="3E6FD140"/>
    <w:rsid w:val="3E72769F"/>
    <w:rsid w:val="3E751FD2"/>
    <w:rsid w:val="3E8A3639"/>
    <w:rsid w:val="3E932D52"/>
    <w:rsid w:val="3E96B777"/>
    <w:rsid w:val="3E9E3C9B"/>
    <w:rsid w:val="3EA2948C"/>
    <w:rsid w:val="3EACDA6F"/>
    <w:rsid w:val="3EB4296A"/>
    <w:rsid w:val="3EB7B517"/>
    <w:rsid w:val="3EBA56E9"/>
    <w:rsid w:val="3EC33270"/>
    <w:rsid w:val="3EDECED6"/>
    <w:rsid w:val="3EE9552F"/>
    <w:rsid w:val="3EF13FDE"/>
    <w:rsid w:val="3EF2B42B"/>
    <w:rsid w:val="3EF4499B"/>
    <w:rsid w:val="3EF70F59"/>
    <w:rsid w:val="3EFACF46"/>
    <w:rsid w:val="3F01B16C"/>
    <w:rsid w:val="3F08F64F"/>
    <w:rsid w:val="3F1691F0"/>
    <w:rsid w:val="3F2CB0D0"/>
    <w:rsid w:val="3F313204"/>
    <w:rsid w:val="3F37072E"/>
    <w:rsid w:val="3F382AFE"/>
    <w:rsid w:val="3F45B811"/>
    <w:rsid w:val="3F4E7D2F"/>
    <w:rsid w:val="3F5B7128"/>
    <w:rsid w:val="3F648A31"/>
    <w:rsid w:val="3F762F2A"/>
    <w:rsid w:val="3F7B767A"/>
    <w:rsid w:val="3F87A4AD"/>
    <w:rsid w:val="3F97CDD7"/>
    <w:rsid w:val="3F9BD2B1"/>
    <w:rsid w:val="3F9CB4BA"/>
    <w:rsid w:val="3FA25A0F"/>
    <w:rsid w:val="3FA5108A"/>
    <w:rsid w:val="3FA9181E"/>
    <w:rsid w:val="3FAE82C3"/>
    <w:rsid w:val="3FBA9192"/>
    <w:rsid w:val="3FC95D02"/>
    <w:rsid w:val="3FDC3FD8"/>
    <w:rsid w:val="3FDD3085"/>
    <w:rsid w:val="3FDF9957"/>
    <w:rsid w:val="3FE4A38E"/>
    <w:rsid w:val="3FF7E1FE"/>
    <w:rsid w:val="3FFB327C"/>
    <w:rsid w:val="3FFF3A83"/>
    <w:rsid w:val="3FFF9DBE"/>
    <w:rsid w:val="40076A3E"/>
    <w:rsid w:val="40135D62"/>
    <w:rsid w:val="40142729"/>
    <w:rsid w:val="401771F7"/>
    <w:rsid w:val="40217071"/>
    <w:rsid w:val="4037E2C7"/>
    <w:rsid w:val="40408F20"/>
    <w:rsid w:val="40417F99"/>
    <w:rsid w:val="40423D47"/>
    <w:rsid w:val="404413CC"/>
    <w:rsid w:val="40491217"/>
    <w:rsid w:val="404F0897"/>
    <w:rsid w:val="40520A9D"/>
    <w:rsid w:val="4053AA36"/>
    <w:rsid w:val="405B4D5A"/>
    <w:rsid w:val="406B19F7"/>
    <w:rsid w:val="407488DF"/>
    <w:rsid w:val="407565F0"/>
    <w:rsid w:val="407A8815"/>
    <w:rsid w:val="408003AF"/>
    <w:rsid w:val="408BB8EC"/>
    <w:rsid w:val="408BFF6D"/>
    <w:rsid w:val="40EC64B4"/>
    <w:rsid w:val="40EC9DB1"/>
    <w:rsid w:val="40EF23C7"/>
    <w:rsid w:val="40F4CC4B"/>
    <w:rsid w:val="40F6B095"/>
    <w:rsid w:val="414829F0"/>
    <w:rsid w:val="414CEE6B"/>
    <w:rsid w:val="4150815B"/>
    <w:rsid w:val="4150EF5F"/>
    <w:rsid w:val="4163E8DC"/>
    <w:rsid w:val="416827BE"/>
    <w:rsid w:val="4169CBCE"/>
    <w:rsid w:val="4178DF4D"/>
    <w:rsid w:val="4179F324"/>
    <w:rsid w:val="418030F6"/>
    <w:rsid w:val="41869930"/>
    <w:rsid w:val="418B8ADA"/>
    <w:rsid w:val="418B94C5"/>
    <w:rsid w:val="41A72684"/>
    <w:rsid w:val="41B0B62F"/>
    <w:rsid w:val="41B95A14"/>
    <w:rsid w:val="41BD34E1"/>
    <w:rsid w:val="41CACBBD"/>
    <w:rsid w:val="41E1C7A1"/>
    <w:rsid w:val="41E8354B"/>
    <w:rsid w:val="41F11E18"/>
    <w:rsid w:val="41F1567E"/>
    <w:rsid w:val="41FA9ADA"/>
    <w:rsid w:val="4202EA3A"/>
    <w:rsid w:val="421322F3"/>
    <w:rsid w:val="4213F91A"/>
    <w:rsid w:val="4227A508"/>
    <w:rsid w:val="4232B186"/>
    <w:rsid w:val="42347E85"/>
    <w:rsid w:val="42363B2E"/>
    <w:rsid w:val="423BFF25"/>
    <w:rsid w:val="425A7C3C"/>
    <w:rsid w:val="426A1470"/>
    <w:rsid w:val="428B8A9D"/>
    <w:rsid w:val="428C7054"/>
    <w:rsid w:val="428EBDC4"/>
    <w:rsid w:val="4294E0EF"/>
    <w:rsid w:val="429BEE0B"/>
    <w:rsid w:val="42A8FC48"/>
    <w:rsid w:val="42BBF7D7"/>
    <w:rsid w:val="42C59C38"/>
    <w:rsid w:val="42C6818E"/>
    <w:rsid w:val="42DFDB5B"/>
    <w:rsid w:val="42E9882C"/>
    <w:rsid w:val="42EA27C5"/>
    <w:rsid w:val="42F4C60D"/>
    <w:rsid w:val="42FF296D"/>
    <w:rsid w:val="43002E61"/>
    <w:rsid w:val="430CAC9A"/>
    <w:rsid w:val="4312FD9F"/>
    <w:rsid w:val="431B9638"/>
    <w:rsid w:val="431FB8BB"/>
    <w:rsid w:val="4321610B"/>
    <w:rsid w:val="432392B6"/>
    <w:rsid w:val="43454FC4"/>
    <w:rsid w:val="43509A31"/>
    <w:rsid w:val="4358DF4F"/>
    <w:rsid w:val="4365507A"/>
    <w:rsid w:val="437459DF"/>
    <w:rsid w:val="43904043"/>
    <w:rsid w:val="43910A32"/>
    <w:rsid w:val="43912C0D"/>
    <w:rsid w:val="43936324"/>
    <w:rsid w:val="4395E146"/>
    <w:rsid w:val="43A8C30D"/>
    <w:rsid w:val="43AA7215"/>
    <w:rsid w:val="43B8B11D"/>
    <w:rsid w:val="43CFE369"/>
    <w:rsid w:val="43DCE150"/>
    <w:rsid w:val="43EEDA29"/>
    <w:rsid w:val="43F304FA"/>
    <w:rsid w:val="43F3A166"/>
    <w:rsid w:val="441227FF"/>
    <w:rsid w:val="441343F5"/>
    <w:rsid w:val="4420BAAD"/>
    <w:rsid w:val="4424B577"/>
    <w:rsid w:val="44254AA3"/>
    <w:rsid w:val="4429792F"/>
    <w:rsid w:val="442F6A89"/>
    <w:rsid w:val="44321C8F"/>
    <w:rsid w:val="44396BDE"/>
    <w:rsid w:val="443CCB89"/>
    <w:rsid w:val="444514A7"/>
    <w:rsid w:val="44491D74"/>
    <w:rsid w:val="444FE343"/>
    <w:rsid w:val="445C3B46"/>
    <w:rsid w:val="447AFB8D"/>
    <w:rsid w:val="447C66F9"/>
    <w:rsid w:val="447C9431"/>
    <w:rsid w:val="448A7C5C"/>
    <w:rsid w:val="448F5240"/>
    <w:rsid w:val="449C9195"/>
    <w:rsid w:val="44B1B675"/>
    <w:rsid w:val="44D0A2C3"/>
    <w:rsid w:val="44D27139"/>
    <w:rsid w:val="44D28344"/>
    <w:rsid w:val="44D568E4"/>
    <w:rsid w:val="44D5EFED"/>
    <w:rsid w:val="44D5FA25"/>
    <w:rsid w:val="44DB81F1"/>
    <w:rsid w:val="44E47F31"/>
    <w:rsid w:val="44E7CA76"/>
    <w:rsid w:val="44F20EC9"/>
    <w:rsid w:val="44F37CC5"/>
    <w:rsid w:val="44F39199"/>
    <w:rsid w:val="4502F206"/>
    <w:rsid w:val="45042817"/>
    <w:rsid w:val="451ABAE1"/>
    <w:rsid w:val="4521FCAC"/>
    <w:rsid w:val="4529C169"/>
    <w:rsid w:val="453390CC"/>
    <w:rsid w:val="4534B6D5"/>
    <w:rsid w:val="453DB4CF"/>
    <w:rsid w:val="4559537F"/>
    <w:rsid w:val="4572B86B"/>
    <w:rsid w:val="4573E06A"/>
    <w:rsid w:val="457E4773"/>
    <w:rsid w:val="45B1433C"/>
    <w:rsid w:val="45B5FE97"/>
    <w:rsid w:val="45BCEF32"/>
    <w:rsid w:val="45C36FE7"/>
    <w:rsid w:val="45C9B3D1"/>
    <w:rsid w:val="45CA6DCE"/>
    <w:rsid w:val="45D1C487"/>
    <w:rsid w:val="45D865B7"/>
    <w:rsid w:val="45E78387"/>
    <w:rsid w:val="45E9A1C4"/>
    <w:rsid w:val="45EF7697"/>
    <w:rsid w:val="460FE193"/>
    <w:rsid w:val="462199BF"/>
    <w:rsid w:val="4627F304"/>
    <w:rsid w:val="4628788D"/>
    <w:rsid w:val="46293842"/>
    <w:rsid w:val="462F926B"/>
    <w:rsid w:val="4630C7E1"/>
    <w:rsid w:val="463B6674"/>
    <w:rsid w:val="463D67C7"/>
    <w:rsid w:val="464D9537"/>
    <w:rsid w:val="46528F51"/>
    <w:rsid w:val="465B8619"/>
    <w:rsid w:val="465E228E"/>
    <w:rsid w:val="466397CF"/>
    <w:rsid w:val="46644BCA"/>
    <w:rsid w:val="466AE73B"/>
    <w:rsid w:val="4674F7B0"/>
    <w:rsid w:val="4679DD8A"/>
    <w:rsid w:val="46800F2E"/>
    <w:rsid w:val="46881029"/>
    <w:rsid w:val="468B3A94"/>
    <w:rsid w:val="469C98C1"/>
    <w:rsid w:val="46A0FEDF"/>
    <w:rsid w:val="46A2CE74"/>
    <w:rsid w:val="46A733CD"/>
    <w:rsid w:val="46BCA066"/>
    <w:rsid w:val="46BD68C0"/>
    <w:rsid w:val="46D15FCA"/>
    <w:rsid w:val="46D71009"/>
    <w:rsid w:val="46DE4FDE"/>
    <w:rsid w:val="46E0FDC3"/>
    <w:rsid w:val="46F68673"/>
    <w:rsid w:val="47027E26"/>
    <w:rsid w:val="47088EF8"/>
    <w:rsid w:val="47140762"/>
    <w:rsid w:val="4718B6EE"/>
    <w:rsid w:val="47262C1C"/>
    <w:rsid w:val="473FC587"/>
    <w:rsid w:val="4746F6E9"/>
    <w:rsid w:val="4748FC7D"/>
    <w:rsid w:val="47616F3D"/>
    <w:rsid w:val="4763C5D6"/>
    <w:rsid w:val="4768638C"/>
    <w:rsid w:val="4769B47C"/>
    <w:rsid w:val="476C6E4B"/>
    <w:rsid w:val="47776F56"/>
    <w:rsid w:val="477EFB4C"/>
    <w:rsid w:val="47867B06"/>
    <w:rsid w:val="478C0ED3"/>
    <w:rsid w:val="478CC85C"/>
    <w:rsid w:val="4799CD18"/>
    <w:rsid w:val="47A14B33"/>
    <w:rsid w:val="47AE4DE6"/>
    <w:rsid w:val="47BE92D1"/>
    <w:rsid w:val="47C1741B"/>
    <w:rsid w:val="47E1E4A6"/>
    <w:rsid w:val="47E324AF"/>
    <w:rsid w:val="4810C8F8"/>
    <w:rsid w:val="4811B5EC"/>
    <w:rsid w:val="4823F95E"/>
    <w:rsid w:val="483384CD"/>
    <w:rsid w:val="48365511"/>
    <w:rsid w:val="48430945"/>
    <w:rsid w:val="48464E5C"/>
    <w:rsid w:val="484738F4"/>
    <w:rsid w:val="484F5E20"/>
    <w:rsid w:val="486BDDDC"/>
    <w:rsid w:val="48702A2B"/>
    <w:rsid w:val="4875B873"/>
    <w:rsid w:val="487A7419"/>
    <w:rsid w:val="487C5673"/>
    <w:rsid w:val="48ACDD8D"/>
    <w:rsid w:val="48C90047"/>
    <w:rsid w:val="48DCB8F1"/>
    <w:rsid w:val="48ED5EEE"/>
    <w:rsid w:val="48ED9B8F"/>
    <w:rsid w:val="48F21198"/>
    <w:rsid w:val="48FC5465"/>
    <w:rsid w:val="490ED56B"/>
    <w:rsid w:val="49118568"/>
    <w:rsid w:val="4916841D"/>
    <w:rsid w:val="491789FB"/>
    <w:rsid w:val="49182088"/>
    <w:rsid w:val="492054A3"/>
    <w:rsid w:val="4935258E"/>
    <w:rsid w:val="494279A4"/>
    <w:rsid w:val="4945C293"/>
    <w:rsid w:val="4966E551"/>
    <w:rsid w:val="498C3547"/>
    <w:rsid w:val="49A3F3C7"/>
    <w:rsid w:val="49AA9DB6"/>
    <w:rsid w:val="49B78CC1"/>
    <w:rsid w:val="49B9B9DA"/>
    <w:rsid w:val="49C3DC08"/>
    <w:rsid w:val="49E6E45A"/>
    <w:rsid w:val="49E8053A"/>
    <w:rsid w:val="49EEBD9A"/>
    <w:rsid w:val="49EEF059"/>
    <w:rsid w:val="49F678CF"/>
    <w:rsid w:val="49FD06D3"/>
    <w:rsid w:val="49FD267C"/>
    <w:rsid w:val="4A1A86A7"/>
    <w:rsid w:val="4A1B419E"/>
    <w:rsid w:val="4A28C743"/>
    <w:rsid w:val="4A6DFF53"/>
    <w:rsid w:val="4A6E7302"/>
    <w:rsid w:val="4A8D6360"/>
    <w:rsid w:val="4A8E5096"/>
    <w:rsid w:val="4A928939"/>
    <w:rsid w:val="4A93AEA3"/>
    <w:rsid w:val="4A98388E"/>
    <w:rsid w:val="4AB3A57E"/>
    <w:rsid w:val="4AD3F9FA"/>
    <w:rsid w:val="4AD86A8E"/>
    <w:rsid w:val="4ADD7829"/>
    <w:rsid w:val="4AE3604A"/>
    <w:rsid w:val="4AFFEFA0"/>
    <w:rsid w:val="4B0B7F04"/>
    <w:rsid w:val="4B173523"/>
    <w:rsid w:val="4B19BA56"/>
    <w:rsid w:val="4B27D017"/>
    <w:rsid w:val="4B2A4823"/>
    <w:rsid w:val="4B3CDD70"/>
    <w:rsid w:val="4B56C739"/>
    <w:rsid w:val="4B5CA7FD"/>
    <w:rsid w:val="4B7297D2"/>
    <w:rsid w:val="4B7F6A1A"/>
    <w:rsid w:val="4B80A6E0"/>
    <w:rsid w:val="4B9FA9B7"/>
    <w:rsid w:val="4BBDA7C0"/>
    <w:rsid w:val="4BBE7004"/>
    <w:rsid w:val="4BC5026F"/>
    <w:rsid w:val="4BCDF7CC"/>
    <w:rsid w:val="4BD65E3E"/>
    <w:rsid w:val="4BE08659"/>
    <w:rsid w:val="4BE26BC6"/>
    <w:rsid w:val="4BF2A591"/>
    <w:rsid w:val="4BF4ED63"/>
    <w:rsid w:val="4BFB4873"/>
    <w:rsid w:val="4BFF0D94"/>
    <w:rsid w:val="4C08808E"/>
    <w:rsid w:val="4C0DB8F6"/>
    <w:rsid w:val="4C0F2A9D"/>
    <w:rsid w:val="4C1050A9"/>
    <w:rsid w:val="4C263795"/>
    <w:rsid w:val="4C2D1725"/>
    <w:rsid w:val="4C4A44D5"/>
    <w:rsid w:val="4C530100"/>
    <w:rsid w:val="4C530EB3"/>
    <w:rsid w:val="4C5CF787"/>
    <w:rsid w:val="4C716013"/>
    <w:rsid w:val="4C7D4B12"/>
    <w:rsid w:val="4C997855"/>
    <w:rsid w:val="4CA92729"/>
    <w:rsid w:val="4CAFE717"/>
    <w:rsid w:val="4CBA5543"/>
    <w:rsid w:val="4CBE50F5"/>
    <w:rsid w:val="4CCA620C"/>
    <w:rsid w:val="4CD0459E"/>
    <w:rsid w:val="4CD29153"/>
    <w:rsid w:val="4CD95866"/>
    <w:rsid w:val="4CE44F84"/>
    <w:rsid w:val="4CF9E390"/>
    <w:rsid w:val="4CFA06BD"/>
    <w:rsid w:val="4D18E580"/>
    <w:rsid w:val="4D19513C"/>
    <w:rsid w:val="4D1D0D0E"/>
    <w:rsid w:val="4D3B77F6"/>
    <w:rsid w:val="4D5AA1A4"/>
    <w:rsid w:val="4D616D34"/>
    <w:rsid w:val="4D7720CB"/>
    <w:rsid w:val="4D784397"/>
    <w:rsid w:val="4D906612"/>
    <w:rsid w:val="4D993831"/>
    <w:rsid w:val="4DA01ED1"/>
    <w:rsid w:val="4DA4438C"/>
    <w:rsid w:val="4DAB5985"/>
    <w:rsid w:val="4DB38EEC"/>
    <w:rsid w:val="4DB4CE8A"/>
    <w:rsid w:val="4DCF9038"/>
    <w:rsid w:val="4DE02B3B"/>
    <w:rsid w:val="4DEBE74E"/>
    <w:rsid w:val="4DF6CB3E"/>
    <w:rsid w:val="4DFF45A6"/>
    <w:rsid w:val="4E00C403"/>
    <w:rsid w:val="4E06DABD"/>
    <w:rsid w:val="4E18121D"/>
    <w:rsid w:val="4E1AE0FD"/>
    <w:rsid w:val="4E1C636A"/>
    <w:rsid w:val="4E201B29"/>
    <w:rsid w:val="4E2E60DB"/>
    <w:rsid w:val="4E4185CB"/>
    <w:rsid w:val="4E4D1275"/>
    <w:rsid w:val="4E4D6305"/>
    <w:rsid w:val="4E534358"/>
    <w:rsid w:val="4E563D08"/>
    <w:rsid w:val="4E56AFA8"/>
    <w:rsid w:val="4E6C34F1"/>
    <w:rsid w:val="4E75DB27"/>
    <w:rsid w:val="4E795E7E"/>
    <w:rsid w:val="4E7D22BD"/>
    <w:rsid w:val="4E8CE314"/>
    <w:rsid w:val="4E96896E"/>
    <w:rsid w:val="4E981DB3"/>
    <w:rsid w:val="4EAE3FCC"/>
    <w:rsid w:val="4EB1019D"/>
    <w:rsid w:val="4EB5A554"/>
    <w:rsid w:val="4EBB6DBD"/>
    <w:rsid w:val="4ED25D6C"/>
    <w:rsid w:val="4EDA318B"/>
    <w:rsid w:val="4EE1FD78"/>
    <w:rsid w:val="4EEB2516"/>
    <w:rsid w:val="4EFB8259"/>
    <w:rsid w:val="4F045D78"/>
    <w:rsid w:val="4F049993"/>
    <w:rsid w:val="4F074B4F"/>
    <w:rsid w:val="4F0D5920"/>
    <w:rsid w:val="4F0FE03C"/>
    <w:rsid w:val="4F19862A"/>
    <w:rsid w:val="4F1D7A39"/>
    <w:rsid w:val="4F1EA849"/>
    <w:rsid w:val="4F29D925"/>
    <w:rsid w:val="4F376569"/>
    <w:rsid w:val="4F3EC1CF"/>
    <w:rsid w:val="4F420868"/>
    <w:rsid w:val="4F4873B6"/>
    <w:rsid w:val="4F49B2DB"/>
    <w:rsid w:val="4F50A6A1"/>
    <w:rsid w:val="4F64C0DF"/>
    <w:rsid w:val="4F6789A7"/>
    <w:rsid w:val="4F6C4AD3"/>
    <w:rsid w:val="4F860720"/>
    <w:rsid w:val="4F871E32"/>
    <w:rsid w:val="4F89680B"/>
    <w:rsid w:val="4F94147C"/>
    <w:rsid w:val="4F95FDE9"/>
    <w:rsid w:val="4F96D073"/>
    <w:rsid w:val="4FA12954"/>
    <w:rsid w:val="4FA8820E"/>
    <w:rsid w:val="4FC24FDA"/>
    <w:rsid w:val="4FC99AA7"/>
    <w:rsid w:val="4FCADBC7"/>
    <w:rsid w:val="4FD7106A"/>
    <w:rsid w:val="4FE5DA14"/>
    <w:rsid w:val="4FE6AB77"/>
    <w:rsid w:val="4FF3E7CD"/>
    <w:rsid w:val="4FFEA358"/>
    <w:rsid w:val="5006E274"/>
    <w:rsid w:val="50072444"/>
    <w:rsid w:val="5012FDDF"/>
    <w:rsid w:val="501392A1"/>
    <w:rsid w:val="502E19E4"/>
    <w:rsid w:val="50495282"/>
    <w:rsid w:val="504F0A05"/>
    <w:rsid w:val="504F113E"/>
    <w:rsid w:val="50694B98"/>
    <w:rsid w:val="50707CDD"/>
    <w:rsid w:val="507BA394"/>
    <w:rsid w:val="50911C7F"/>
    <w:rsid w:val="50A20F07"/>
    <w:rsid w:val="50A74343"/>
    <w:rsid w:val="50A9E427"/>
    <w:rsid w:val="50CE0B70"/>
    <w:rsid w:val="50E2AA70"/>
    <w:rsid w:val="50E7CE02"/>
    <w:rsid w:val="50EBB0ED"/>
    <w:rsid w:val="50EBF9E2"/>
    <w:rsid w:val="50F1F997"/>
    <w:rsid w:val="50F9D909"/>
    <w:rsid w:val="51052CB4"/>
    <w:rsid w:val="51156D5E"/>
    <w:rsid w:val="511E7280"/>
    <w:rsid w:val="51342DA7"/>
    <w:rsid w:val="51354AA8"/>
    <w:rsid w:val="5136DC9A"/>
    <w:rsid w:val="513C8E4B"/>
    <w:rsid w:val="513DDCD8"/>
    <w:rsid w:val="51542A56"/>
    <w:rsid w:val="5157961B"/>
    <w:rsid w:val="516FB494"/>
    <w:rsid w:val="5175F49A"/>
    <w:rsid w:val="51786899"/>
    <w:rsid w:val="517BA6A0"/>
    <w:rsid w:val="51986826"/>
    <w:rsid w:val="51A1451C"/>
    <w:rsid w:val="51B4C587"/>
    <w:rsid w:val="51B90D10"/>
    <w:rsid w:val="51D232EA"/>
    <w:rsid w:val="51D2ABA0"/>
    <w:rsid w:val="51E5D29B"/>
    <w:rsid w:val="520B39D2"/>
    <w:rsid w:val="520B7B8F"/>
    <w:rsid w:val="5210204C"/>
    <w:rsid w:val="52265F7A"/>
    <w:rsid w:val="524B1185"/>
    <w:rsid w:val="525D61C1"/>
    <w:rsid w:val="527D74A4"/>
    <w:rsid w:val="52867C2F"/>
    <w:rsid w:val="528EA1A4"/>
    <w:rsid w:val="52B13113"/>
    <w:rsid w:val="52C009ED"/>
    <w:rsid w:val="52C387B2"/>
    <w:rsid w:val="52DDBAAE"/>
    <w:rsid w:val="52DF4F36"/>
    <w:rsid w:val="52E419AD"/>
    <w:rsid w:val="52E7E8BD"/>
    <w:rsid w:val="52EDCB19"/>
    <w:rsid w:val="52EE0B49"/>
    <w:rsid w:val="52F39B27"/>
    <w:rsid w:val="52F65555"/>
    <w:rsid w:val="53018611"/>
    <w:rsid w:val="5302AF43"/>
    <w:rsid w:val="5306B2ED"/>
    <w:rsid w:val="531BB3C1"/>
    <w:rsid w:val="533131DB"/>
    <w:rsid w:val="5334F6ED"/>
    <w:rsid w:val="53359105"/>
    <w:rsid w:val="53442F20"/>
    <w:rsid w:val="5355EA6E"/>
    <w:rsid w:val="536B12CC"/>
    <w:rsid w:val="5381B539"/>
    <w:rsid w:val="53857809"/>
    <w:rsid w:val="5390CD6E"/>
    <w:rsid w:val="539812F6"/>
    <w:rsid w:val="539A44C8"/>
    <w:rsid w:val="539D47D9"/>
    <w:rsid w:val="53A6E3CB"/>
    <w:rsid w:val="53B30A84"/>
    <w:rsid w:val="53C61A77"/>
    <w:rsid w:val="53CA9424"/>
    <w:rsid w:val="53D047D1"/>
    <w:rsid w:val="53D785E0"/>
    <w:rsid w:val="53D93C78"/>
    <w:rsid w:val="53E03AD9"/>
    <w:rsid w:val="53E3049B"/>
    <w:rsid w:val="53E4827A"/>
    <w:rsid w:val="53F68F75"/>
    <w:rsid w:val="53FB724D"/>
    <w:rsid w:val="540A5457"/>
    <w:rsid w:val="54316AFC"/>
    <w:rsid w:val="543C2AB9"/>
    <w:rsid w:val="543D2707"/>
    <w:rsid w:val="5447E734"/>
    <w:rsid w:val="544BC69B"/>
    <w:rsid w:val="544CA814"/>
    <w:rsid w:val="545455CB"/>
    <w:rsid w:val="545E6892"/>
    <w:rsid w:val="5461FE2B"/>
    <w:rsid w:val="5477C658"/>
    <w:rsid w:val="549DEB23"/>
    <w:rsid w:val="54A68C43"/>
    <w:rsid w:val="54B00397"/>
    <w:rsid w:val="54B9EACA"/>
    <w:rsid w:val="54BD299D"/>
    <w:rsid w:val="54C40187"/>
    <w:rsid w:val="54C8E546"/>
    <w:rsid w:val="54E5D7F5"/>
    <w:rsid w:val="54E91A3D"/>
    <w:rsid w:val="54F88EB2"/>
    <w:rsid w:val="5522CD9C"/>
    <w:rsid w:val="552F0F43"/>
    <w:rsid w:val="5543D211"/>
    <w:rsid w:val="55478CF3"/>
    <w:rsid w:val="5548FBD8"/>
    <w:rsid w:val="555D7A31"/>
    <w:rsid w:val="556010C8"/>
    <w:rsid w:val="55652642"/>
    <w:rsid w:val="5568177B"/>
    <w:rsid w:val="55694CCC"/>
    <w:rsid w:val="55710CB4"/>
    <w:rsid w:val="55760E61"/>
    <w:rsid w:val="5581127F"/>
    <w:rsid w:val="55820596"/>
    <w:rsid w:val="55824188"/>
    <w:rsid w:val="5588A78A"/>
    <w:rsid w:val="5593D037"/>
    <w:rsid w:val="559A68F0"/>
    <w:rsid w:val="559B7B24"/>
    <w:rsid w:val="559EBA64"/>
    <w:rsid w:val="55A53397"/>
    <w:rsid w:val="55AC9A3B"/>
    <w:rsid w:val="55AF20F9"/>
    <w:rsid w:val="55C05A36"/>
    <w:rsid w:val="55C5E379"/>
    <w:rsid w:val="55CA885E"/>
    <w:rsid w:val="55CF173C"/>
    <w:rsid w:val="55D7F766"/>
    <w:rsid w:val="55E1D630"/>
    <w:rsid w:val="55E96B05"/>
    <w:rsid w:val="55F0F1A7"/>
    <w:rsid w:val="55F7483C"/>
    <w:rsid w:val="55F99DCB"/>
    <w:rsid w:val="5604D8B1"/>
    <w:rsid w:val="5609F1E0"/>
    <w:rsid w:val="5621F77B"/>
    <w:rsid w:val="563D5577"/>
    <w:rsid w:val="56462E97"/>
    <w:rsid w:val="56799F35"/>
    <w:rsid w:val="5693EB3C"/>
    <w:rsid w:val="56957F23"/>
    <w:rsid w:val="56963935"/>
    <w:rsid w:val="56996423"/>
    <w:rsid w:val="56C08808"/>
    <w:rsid w:val="56C5F6EA"/>
    <w:rsid w:val="56C633E5"/>
    <w:rsid w:val="56CBBB78"/>
    <w:rsid w:val="56D1B3EE"/>
    <w:rsid w:val="56E8E880"/>
    <w:rsid w:val="56ED7F62"/>
    <w:rsid w:val="56F041DF"/>
    <w:rsid w:val="570EED40"/>
    <w:rsid w:val="57188EBC"/>
    <w:rsid w:val="572CDD2B"/>
    <w:rsid w:val="575174CB"/>
    <w:rsid w:val="5758145F"/>
    <w:rsid w:val="5776761A"/>
    <w:rsid w:val="578FC305"/>
    <w:rsid w:val="57A1D69E"/>
    <w:rsid w:val="57A47A8D"/>
    <w:rsid w:val="57A7199A"/>
    <w:rsid w:val="57A8F090"/>
    <w:rsid w:val="57AB37E7"/>
    <w:rsid w:val="57AB989F"/>
    <w:rsid w:val="57B5F631"/>
    <w:rsid w:val="57BC0817"/>
    <w:rsid w:val="57C39C9D"/>
    <w:rsid w:val="57D58E90"/>
    <w:rsid w:val="57D72064"/>
    <w:rsid w:val="57E35068"/>
    <w:rsid w:val="57F793C9"/>
    <w:rsid w:val="5800ECD1"/>
    <w:rsid w:val="58089B48"/>
    <w:rsid w:val="58095AAF"/>
    <w:rsid w:val="5816FA63"/>
    <w:rsid w:val="58211E54"/>
    <w:rsid w:val="582A916A"/>
    <w:rsid w:val="582DF6AF"/>
    <w:rsid w:val="5847BD2E"/>
    <w:rsid w:val="584F9EE5"/>
    <w:rsid w:val="584FE42B"/>
    <w:rsid w:val="5885EBCC"/>
    <w:rsid w:val="5892E553"/>
    <w:rsid w:val="589E525F"/>
    <w:rsid w:val="58B4A2A2"/>
    <w:rsid w:val="58B616D0"/>
    <w:rsid w:val="58B7E809"/>
    <w:rsid w:val="58D93D00"/>
    <w:rsid w:val="58DA8FA9"/>
    <w:rsid w:val="58E49277"/>
    <w:rsid w:val="58E8AD39"/>
    <w:rsid w:val="590068D5"/>
    <w:rsid w:val="5919072B"/>
    <w:rsid w:val="5919BF51"/>
    <w:rsid w:val="591B90A9"/>
    <w:rsid w:val="591C680C"/>
    <w:rsid w:val="591D202B"/>
    <w:rsid w:val="591F8FE9"/>
    <w:rsid w:val="5928B46C"/>
    <w:rsid w:val="59308494"/>
    <w:rsid w:val="593C3293"/>
    <w:rsid w:val="593C6D44"/>
    <w:rsid w:val="5948182F"/>
    <w:rsid w:val="594AC8BA"/>
    <w:rsid w:val="595068F1"/>
    <w:rsid w:val="5959F2EA"/>
    <w:rsid w:val="5960BB92"/>
    <w:rsid w:val="59699511"/>
    <w:rsid w:val="596B7487"/>
    <w:rsid w:val="597C0DA7"/>
    <w:rsid w:val="597D4720"/>
    <w:rsid w:val="5980582A"/>
    <w:rsid w:val="59983316"/>
    <w:rsid w:val="599F091E"/>
    <w:rsid w:val="59A21878"/>
    <w:rsid w:val="59BE6934"/>
    <w:rsid w:val="59D255A4"/>
    <w:rsid w:val="59D8F5FA"/>
    <w:rsid w:val="59E73466"/>
    <w:rsid w:val="59E7A76C"/>
    <w:rsid w:val="59F53C69"/>
    <w:rsid w:val="5A036C15"/>
    <w:rsid w:val="5A20FBEC"/>
    <w:rsid w:val="5A2AE5FA"/>
    <w:rsid w:val="5A41BF5E"/>
    <w:rsid w:val="5A462C9E"/>
    <w:rsid w:val="5A488634"/>
    <w:rsid w:val="5A50BBBE"/>
    <w:rsid w:val="5A5CE720"/>
    <w:rsid w:val="5A5D30D4"/>
    <w:rsid w:val="5A5E974B"/>
    <w:rsid w:val="5A64A70C"/>
    <w:rsid w:val="5A7D9963"/>
    <w:rsid w:val="5A8570D3"/>
    <w:rsid w:val="5A8A75EA"/>
    <w:rsid w:val="5A9E49BC"/>
    <w:rsid w:val="5AA7651E"/>
    <w:rsid w:val="5AA8AF6D"/>
    <w:rsid w:val="5AAB66BF"/>
    <w:rsid w:val="5AAC718D"/>
    <w:rsid w:val="5AB1CD18"/>
    <w:rsid w:val="5AFF43CD"/>
    <w:rsid w:val="5B0A8E93"/>
    <w:rsid w:val="5B0E58AF"/>
    <w:rsid w:val="5B0F5AA0"/>
    <w:rsid w:val="5B115159"/>
    <w:rsid w:val="5B1231A9"/>
    <w:rsid w:val="5B12A295"/>
    <w:rsid w:val="5B1E65C6"/>
    <w:rsid w:val="5B1FE589"/>
    <w:rsid w:val="5B22ADCC"/>
    <w:rsid w:val="5B30BD3C"/>
    <w:rsid w:val="5B484A96"/>
    <w:rsid w:val="5B49EF01"/>
    <w:rsid w:val="5B64993C"/>
    <w:rsid w:val="5B6846C9"/>
    <w:rsid w:val="5B6D88B6"/>
    <w:rsid w:val="5B6E2602"/>
    <w:rsid w:val="5B708546"/>
    <w:rsid w:val="5B7C6006"/>
    <w:rsid w:val="5B83977D"/>
    <w:rsid w:val="5B8AE39A"/>
    <w:rsid w:val="5B8C601F"/>
    <w:rsid w:val="5B95C96A"/>
    <w:rsid w:val="5B9F46A8"/>
    <w:rsid w:val="5BAB422D"/>
    <w:rsid w:val="5BB257F0"/>
    <w:rsid w:val="5BB3178F"/>
    <w:rsid w:val="5BBC4718"/>
    <w:rsid w:val="5BC26F52"/>
    <w:rsid w:val="5BCA76D7"/>
    <w:rsid w:val="5BDC9F70"/>
    <w:rsid w:val="5BDCF409"/>
    <w:rsid w:val="5BE823AF"/>
    <w:rsid w:val="5BED3C4F"/>
    <w:rsid w:val="5BFA113D"/>
    <w:rsid w:val="5C139EED"/>
    <w:rsid w:val="5C17AFE3"/>
    <w:rsid w:val="5C55D5DF"/>
    <w:rsid w:val="5C5E12B3"/>
    <w:rsid w:val="5C6113F7"/>
    <w:rsid w:val="5C64D047"/>
    <w:rsid w:val="5C7A3F80"/>
    <w:rsid w:val="5C8092ED"/>
    <w:rsid w:val="5C86215D"/>
    <w:rsid w:val="5C9E92FC"/>
    <w:rsid w:val="5CA60F96"/>
    <w:rsid w:val="5CAF5E8A"/>
    <w:rsid w:val="5CB02FFD"/>
    <w:rsid w:val="5CB0A50A"/>
    <w:rsid w:val="5CC309EB"/>
    <w:rsid w:val="5CC6580D"/>
    <w:rsid w:val="5CC8065B"/>
    <w:rsid w:val="5CE1AA9D"/>
    <w:rsid w:val="5CEF5C94"/>
    <w:rsid w:val="5D039DC8"/>
    <w:rsid w:val="5D0BFD7D"/>
    <w:rsid w:val="5D0F974F"/>
    <w:rsid w:val="5D108347"/>
    <w:rsid w:val="5D14C6BC"/>
    <w:rsid w:val="5D19CCEC"/>
    <w:rsid w:val="5D2241B4"/>
    <w:rsid w:val="5D241F7E"/>
    <w:rsid w:val="5D2C179C"/>
    <w:rsid w:val="5D2CBFB7"/>
    <w:rsid w:val="5D320C1A"/>
    <w:rsid w:val="5D33F369"/>
    <w:rsid w:val="5D4E3727"/>
    <w:rsid w:val="5D71D2AB"/>
    <w:rsid w:val="5D78542C"/>
    <w:rsid w:val="5D8A632C"/>
    <w:rsid w:val="5D961C27"/>
    <w:rsid w:val="5DA0A834"/>
    <w:rsid w:val="5DABD17F"/>
    <w:rsid w:val="5DB2051E"/>
    <w:rsid w:val="5DB85EE9"/>
    <w:rsid w:val="5DC28232"/>
    <w:rsid w:val="5DDC6CDC"/>
    <w:rsid w:val="5DE55A87"/>
    <w:rsid w:val="5DFAB425"/>
    <w:rsid w:val="5E08686D"/>
    <w:rsid w:val="5E22A784"/>
    <w:rsid w:val="5E2DEE18"/>
    <w:rsid w:val="5E301CC0"/>
    <w:rsid w:val="5E31867C"/>
    <w:rsid w:val="5E3B673D"/>
    <w:rsid w:val="5E3BFB9F"/>
    <w:rsid w:val="5E4365C6"/>
    <w:rsid w:val="5E44F45C"/>
    <w:rsid w:val="5E4CE875"/>
    <w:rsid w:val="5E794E20"/>
    <w:rsid w:val="5E7A333C"/>
    <w:rsid w:val="5E7B8C4A"/>
    <w:rsid w:val="5E7DD2D7"/>
    <w:rsid w:val="5E7E9653"/>
    <w:rsid w:val="5E8113D8"/>
    <w:rsid w:val="5E814EC4"/>
    <w:rsid w:val="5E82D8C5"/>
    <w:rsid w:val="5E839C81"/>
    <w:rsid w:val="5E888499"/>
    <w:rsid w:val="5E8B3E2A"/>
    <w:rsid w:val="5E9F8177"/>
    <w:rsid w:val="5EA0BCE4"/>
    <w:rsid w:val="5EABB78D"/>
    <w:rsid w:val="5EBE0623"/>
    <w:rsid w:val="5EC541C9"/>
    <w:rsid w:val="5ECF9DB8"/>
    <w:rsid w:val="5ED48C90"/>
    <w:rsid w:val="5ED7484F"/>
    <w:rsid w:val="5EE5810C"/>
    <w:rsid w:val="5EF30D5D"/>
    <w:rsid w:val="5EF80C13"/>
    <w:rsid w:val="5F03DD3E"/>
    <w:rsid w:val="5F0CAA37"/>
    <w:rsid w:val="5F2C2EA9"/>
    <w:rsid w:val="5F3121BB"/>
    <w:rsid w:val="5F31E2DD"/>
    <w:rsid w:val="5F38910A"/>
    <w:rsid w:val="5F454AAC"/>
    <w:rsid w:val="5F463038"/>
    <w:rsid w:val="5F4BE86F"/>
    <w:rsid w:val="5F61DCE5"/>
    <w:rsid w:val="5F7A9D88"/>
    <w:rsid w:val="5F903C1D"/>
    <w:rsid w:val="5FB67B58"/>
    <w:rsid w:val="5FC5F72B"/>
    <w:rsid w:val="5FCD84EF"/>
    <w:rsid w:val="5FE25AC3"/>
    <w:rsid w:val="5FECDFE5"/>
    <w:rsid w:val="5FF8089E"/>
    <w:rsid w:val="600055BF"/>
    <w:rsid w:val="6002FEDA"/>
    <w:rsid w:val="600AB020"/>
    <w:rsid w:val="601067B6"/>
    <w:rsid w:val="6011BE65"/>
    <w:rsid w:val="601BD2EA"/>
    <w:rsid w:val="603849EF"/>
    <w:rsid w:val="6069B988"/>
    <w:rsid w:val="60726D2C"/>
    <w:rsid w:val="60839CC4"/>
    <w:rsid w:val="60993B13"/>
    <w:rsid w:val="60A34106"/>
    <w:rsid w:val="60A6E4A1"/>
    <w:rsid w:val="60B40ECE"/>
    <w:rsid w:val="60DC14BC"/>
    <w:rsid w:val="60F598A7"/>
    <w:rsid w:val="60F8AE21"/>
    <w:rsid w:val="61001E77"/>
    <w:rsid w:val="610D3C4B"/>
    <w:rsid w:val="610EAA0F"/>
    <w:rsid w:val="610F6B52"/>
    <w:rsid w:val="6129FDCE"/>
    <w:rsid w:val="612EC6FC"/>
    <w:rsid w:val="61345D00"/>
    <w:rsid w:val="614239BA"/>
    <w:rsid w:val="6143726D"/>
    <w:rsid w:val="614F44F3"/>
    <w:rsid w:val="615BF3CB"/>
    <w:rsid w:val="616D4B74"/>
    <w:rsid w:val="6171D1CF"/>
    <w:rsid w:val="61763AB9"/>
    <w:rsid w:val="617F3586"/>
    <w:rsid w:val="6185C03E"/>
    <w:rsid w:val="618BB1F7"/>
    <w:rsid w:val="6192A1F2"/>
    <w:rsid w:val="6193E43E"/>
    <w:rsid w:val="61982141"/>
    <w:rsid w:val="619FC051"/>
    <w:rsid w:val="61B20BF3"/>
    <w:rsid w:val="61BCA868"/>
    <w:rsid w:val="61C3E640"/>
    <w:rsid w:val="61CBDF6A"/>
    <w:rsid w:val="61D1AA82"/>
    <w:rsid w:val="61D3F79A"/>
    <w:rsid w:val="61F41F73"/>
    <w:rsid w:val="6204D79C"/>
    <w:rsid w:val="62164EEB"/>
    <w:rsid w:val="6217CE88"/>
    <w:rsid w:val="62203F66"/>
    <w:rsid w:val="622E387F"/>
    <w:rsid w:val="623A8DFB"/>
    <w:rsid w:val="624CE080"/>
    <w:rsid w:val="62707CEF"/>
    <w:rsid w:val="627F2F40"/>
    <w:rsid w:val="62834394"/>
    <w:rsid w:val="62915092"/>
    <w:rsid w:val="6299A55F"/>
    <w:rsid w:val="629C116C"/>
    <w:rsid w:val="629D3BC6"/>
    <w:rsid w:val="62A92E5C"/>
    <w:rsid w:val="62B15FCA"/>
    <w:rsid w:val="62B68DBB"/>
    <w:rsid w:val="62BF218A"/>
    <w:rsid w:val="62C54D88"/>
    <w:rsid w:val="62C64797"/>
    <w:rsid w:val="62C93BD4"/>
    <w:rsid w:val="62D71D7B"/>
    <w:rsid w:val="62D99238"/>
    <w:rsid w:val="62EB1BE5"/>
    <w:rsid w:val="630BAA6E"/>
    <w:rsid w:val="63239DFC"/>
    <w:rsid w:val="633AAD05"/>
    <w:rsid w:val="633BBAE3"/>
    <w:rsid w:val="638872F5"/>
    <w:rsid w:val="63907443"/>
    <w:rsid w:val="63917629"/>
    <w:rsid w:val="639DD2AB"/>
    <w:rsid w:val="63C1D706"/>
    <w:rsid w:val="63C20F6F"/>
    <w:rsid w:val="63CA6BA5"/>
    <w:rsid w:val="63CEBFF0"/>
    <w:rsid w:val="63D7D03C"/>
    <w:rsid w:val="63DF9C8A"/>
    <w:rsid w:val="63E4C3BA"/>
    <w:rsid w:val="63ECC448"/>
    <w:rsid w:val="64040B42"/>
    <w:rsid w:val="6413FA2B"/>
    <w:rsid w:val="6416A1C5"/>
    <w:rsid w:val="64295572"/>
    <w:rsid w:val="643ABE10"/>
    <w:rsid w:val="643AE7D3"/>
    <w:rsid w:val="6451CA71"/>
    <w:rsid w:val="64580C14"/>
    <w:rsid w:val="645B8F21"/>
    <w:rsid w:val="645DBA0A"/>
    <w:rsid w:val="6474656E"/>
    <w:rsid w:val="647A36AE"/>
    <w:rsid w:val="64841AC4"/>
    <w:rsid w:val="648D8083"/>
    <w:rsid w:val="648F6916"/>
    <w:rsid w:val="648FF955"/>
    <w:rsid w:val="64A193A7"/>
    <w:rsid w:val="64A3F122"/>
    <w:rsid w:val="64A4C8C7"/>
    <w:rsid w:val="64A52374"/>
    <w:rsid w:val="64A987CE"/>
    <w:rsid w:val="64AEB27A"/>
    <w:rsid w:val="64CAD8FB"/>
    <w:rsid w:val="64CF5F0A"/>
    <w:rsid w:val="64DEA734"/>
    <w:rsid w:val="64EF0712"/>
    <w:rsid w:val="6515CEB4"/>
    <w:rsid w:val="651EDD59"/>
    <w:rsid w:val="654B65A0"/>
    <w:rsid w:val="6559C1B1"/>
    <w:rsid w:val="65795242"/>
    <w:rsid w:val="65866753"/>
    <w:rsid w:val="658E1B70"/>
    <w:rsid w:val="6595157B"/>
    <w:rsid w:val="65977BEF"/>
    <w:rsid w:val="65A8C811"/>
    <w:rsid w:val="65C34D10"/>
    <w:rsid w:val="65CF8CBB"/>
    <w:rsid w:val="65D30AF8"/>
    <w:rsid w:val="65D41C47"/>
    <w:rsid w:val="65D8ACEA"/>
    <w:rsid w:val="65D8D55A"/>
    <w:rsid w:val="66104620"/>
    <w:rsid w:val="662A83E7"/>
    <w:rsid w:val="664A7C50"/>
    <w:rsid w:val="665B9419"/>
    <w:rsid w:val="666A0C22"/>
    <w:rsid w:val="666DE6BF"/>
    <w:rsid w:val="6673849C"/>
    <w:rsid w:val="6679E9FD"/>
    <w:rsid w:val="667E9691"/>
    <w:rsid w:val="66883742"/>
    <w:rsid w:val="668E87B1"/>
    <w:rsid w:val="66944320"/>
    <w:rsid w:val="66A94ABF"/>
    <w:rsid w:val="66CAA193"/>
    <w:rsid w:val="66CBAEF3"/>
    <w:rsid w:val="66CF2633"/>
    <w:rsid w:val="66D6C4EA"/>
    <w:rsid w:val="66D9AEB4"/>
    <w:rsid w:val="66F45D69"/>
    <w:rsid w:val="66FB63D8"/>
    <w:rsid w:val="670D7FC0"/>
    <w:rsid w:val="6712FAB1"/>
    <w:rsid w:val="673FF943"/>
    <w:rsid w:val="6745C7DB"/>
    <w:rsid w:val="6754ECE6"/>
    <w:rsid w:val="67830380"/>
    <w:rsid w:val="67863B6D"/>
    <w:rsid w:val="678B5183"/>
    <w:rsid w:val="67983AD4"/>
    <w:rsid w:val="679EA6E8"/>
    <w:rsid w:val="67A534B4"/>
    <w:rsid w:val="67A9AE25"/>
    <w:rsid w:val="67AE4F0D"/>
    <w:rsid w:val="67BDE5B6"/>
    <w:rsid w:val="67EA8E8C"/>
    <w:rsid w:val="67EB788E"/>
    <w:rsid w:val="67EF461D"/>
    <w:rsid w:val="6803F3F6"/>
    <w:rsid w:val="680BB687"/>
    <w:rsid w:val="6811964A"/>
    <w:rsid w:val="681217CB"/>
    <w:rsid w:val="681A039D"/>
    <w:rsid w:val="681E1E09"/>
    <w:rsid w:val="681EBAD4"/>
    <w:rsid w:val="6823A177"/>
    <w:rsid w:val="683116DF"/>
    <w:rsid w:val="683D39D6"/>
    <w:rsid w:val="6847321D"/>
    <w:rsid w:val="686549BA"/>
    <w:rsid w:val="686A05DF"/>
    <w:rsid w:val="687011DB"/>
    <w:rsid w:val="68706C3B"/>
    <w:rsid w:val="68757CBD"/>
    <w:rsid w:val="687CD1C9"/>
    <w:rsid w:val="68849F66"/>
    <w:rsid w:val="688AE29B"/>
    <w:rsid w:val="68920E6A"/>
    <w:rsid w:val="689D9BB6"/>
    <w:rsid w:val="68B166DE"/>
    <w:rsid w:val="68B9DB2B"/>
    <w:rsid w:val="68C2BEB9"/>
    <w:rsid w:val="68CB1BB6"/>
    <w:rsid w:val="68D3D4E2"/>
    <w:rsid w:val="68D50EE0"/>
    <w:rsid w:val="68E6000A"/>
    <w:rsid w:val="68EE4901"/>
    <w:rsid w:val="68F2A549"/>
    <w:rsid w:val="69112F09"/>
    <w:rsid w:val="69142298"/>
    <w:rsid w:val="6915B13A"/>
    <w:rsid w:val="69204909"/>
    <w:rsid w:val="69234F30"/>
    <w:rsid w:val="692994FB"/>
    <w:rsid w:val="693387D0"/>
    <w:rsid w:val="69394F65"/>
    <w:rsid w:val="693B70F6"/>
    <w:rsid w:val="6942B9AC"/>
    <w:rsid w:val="69441B78"/>
    <w:rsid w:val="6949108D"/>
    <w:rsid w:val="694E13A4"/>
    <w:rsid w:val="694F3F3C"/>
    <w:rsid w:val="6953F9DC"/>
    <w:rsid w:val="6956C9DE"/>
    <w:rsid w:val="69597474"/>
    <w:rsid w:val="69666533"/>
    <w:rsid w:val="69667512"/>
    <w:rsid w:val="697EA625"/>
    <w:rsid w:val="698FB58A"/>
    <w:rsid w:val="699C90B7"/>
    <w:rsid w:val="69ADF873"/>
    <w:rsid w:val="69BE94E3"/>
    <w:rsid w:val="69D5EF67"/>
    <w:rsid w:val="69E19F31"/>
    <w:rsid w:val="69E1D9B7"/>
    <w:rsid w:val="69F2672F"/>
    <w:rsid w:val="69F8AEB6"/>
    <w:rsid w:val="69FB10BC"/>
    <w:rsid w:val="6A07A25B"/>
    <w:rsid w:val="6A0F552F"/>
    <w:rsid w:val="6A193850"/>
    <w:rsid w:val="6A1DF0AA"/>
    <w:rsid w:val="6A4929B7"/>
    <w:rsid w:val="6A5437E3"/>
    <w:rsid w:val="6A546DB9"/>
    <w:rsid w:val="6A5B16B0"/>
    <w:rsid w:val="6A5CA3A3"/>
    <w:rsid w:val="6A7399B8"/>
    <w:rsid w:val="6A73C9EE"/>
    <w:rsid w:val="6A7C6E6B"/>
    <w:rsid w:val="6AA2768D"/>
    <w:rsid w:val="6AA5EC82"/>
    <w:rsid w:val="6AB0068B"/>
    <w:rsid w:val="6AB1466F"/>
    <w:rsid w:val="6AE23DEC"/>
    <w:rsid w:val="6AFE275E"/>
    <w:rsid w:val="6AFEB184"/>
    <w:rsid w:val="6B030EAE"/>
    <w:rsid w:val="6B0FB87A"/>
    <w:rsid w:val="6B3A3F2E"/>
    <w:rsid w:val="6B42C4AB"/>
    <w:rsid w:val="6B441A68"/>
    <w:rsid w:val="6B51AAB4"/>
    <w:rsid w:val="6B61B7D5"/>
    <w:rsid w:val="6B7AF7E0"/>
    <w:rsid w:val="6B8B92B8"/>
    <w:rsid w:val="6BA05488"/>
    <w:rsid w:val="6BA1CCCC"/>
    <w:rsid w:val="6BE64B68"/>
    <w:rsid w:val="6BE9D5F4"/>
    <w:rsid w:val="6BECCA5E"/>
    <w:rsid w:val="6BEEF1A3"/>
    <w:rsid w:val="6C0365BC"/>
    <w:rsid w:val="6C0A50EE"/>
    <w:rsid w:val="6C0F08F5"/>
    <w:rsid w:val="6C27BFB4"/>
    <w:rsid w:val="6C321FEF"/>
    <w:rsid w:val="6C3FB14D"/>
    <w:rsid w:val="6C5BBE15"/>
    <w:rsid w:val="6C62FD08"/>
    <w:rsid w:val="6C70C413"/>
    <w:rsid w:val="6C812025"/>
    <w:rsid w:val="6C92AB72"/>
    <w:rsid w:val="6C9389F4"/>
    <w:rsid w:val="6C9DAD35"/>
    <w:rsid w:val="6CA5ED7D"/>
    <w:rsid w:val="6CACD027"/>
    <w:rsid w:val="6CB48E7F"/>
    <w:rsid w:val="6CB8E0A7"/>
    <w:rsid w:val="6CE1B30A"/>
    <w:rsid w:val="6CE5C6E2"/>
    <w:rsid w:val="6CE8CEAA"/>
    <w:rsid w:val="6CEB2E84"/>
    <w:rsid w:val="6CFC6A80"/>
    <w:rsid w:val="6D0270BF"/>
    <w:rsid w:val="6D0FACBB"/>
    <w:rsid w:val="6D0FC7C9"/>
    <w:rsid w:val="6D37E53E"/>
    <w:rsid w:val="6D4E3995"/>
    <w:rsid w:val="6D5DC2EB"/>
    <w:rsid w:val="6D647F17"/>
    <w:rsid w:val="6D6EC0C4"/>
    <w:rsid w:val="6D7B6DF9"/>
    <w:rsid w:val="6D7DED26"/>
    <w:rsid w:val="6D887FA4"/>
    <w:rsid w:val="6D8F532F"/>
    <w:rsid w:val="6D969E28"/>
    <w:rsid w:val="6D982FE9"/>
    <w:rsid w:val="6DA95A5F"/>
    <w:rsid w:val="6DBAAAEF"/>
    <w:rsid w:val="6DBAFE8E"/>
    <w:rsid w:val="6DC36019"/>
    <w:rsid w:val="6DCA18BF"/>
    <w:rsid w:val="6DCD1ECB"/>
    <w:rsid w:val="6DE5A298"/>
    <w:rsid w:val="6DE682A9"/>
    <w:rsid w:val="6DFFAA16"/>
    <w:rsid w:val="6E002227"/>
    <w:rsid w:val="6E0066DB"/>
    <w:rsid w:val="6E0BAC7F"/>
    <w:rsid w:val="6E0DA1FB"/>
    <w:rsid w:val="6E17A54D"/>
    <w:rsid w:val="6E196400"/>
    <w:rsid w:val="6E360BC5"/>
    <w:rsid w:val="6E50DD65"/>
    <w:rsid w:val="6E61AF86"/>
    <w:rsid w:val="6E655BBC"/>
    <w:rsid w:val="6E736DF1"/>
    <w:rsid w:val="6E757820"/>
    <w:rsid w:val="6E830D44"/>
    <w:rsid w:val="6E8317F0"/>
    <w:rsid w:val="6E86002A"/>
    <w:rsid w:val="6E9363B4"/>
    <w:rsid w:val="6E9E63EC"/>
    <w:rsid w:val="6EA1DCFC"/>
    <w:rsid w:val="6EBE15E9"/>
    <w:rsid w:val="6ECB1737"/>
    <w:rsid w:val="6ED88220"/>
    <w:rsid w:val="6EEDDF38"/>
    <w:rsid w:val="6EFCB65E"/>
    <w:rsid w:val="6F01A84B"/>
    <w:rsid w:val="6F132D20"/>
    <w:rsid w:val="6F14F20B"/>
    <w:rsid w:val="6F160464"/>
    <w:rsid w:val="6F16E5FC"/>
    <w:rsid w:val="6F1751B4"/>
    <w:rsid w:val="6F18EDEF"/>
    <w:rsid w:val="6F19A104"/>
    <w:rsid w:val="6F1FD8E6"/>
    <w:rsid w:val="6F27A12B"/>
    <w:rsid w:val="6F376F55"/>
    <w:rsid w:val="6F395F69"/>
    <w:rsid w:val="6F458969"/>
    <w:rsid w:val="6F58929D"/>
    <w:rsid w:val="6F684B07"/>
    <w:rsid w:val="6F698910"/>
    <w:rsid w:val="6F6B914F"/>
    <w:rsid w:val="6F72202D"/>
    <w:rsid w:val="6F93BAFD"/>
    <w:rsid w:val="6F96EB82"/>
    <w:rsid w:val="6F9E20EA"/>
    <w:rsid w:val="6FBF9DA0"/>
    <w:rsid w:val="6FC73F94"/>
    <w:rsid w:val="6FD0534F"/>
    <w:rsid w:val="6FEF07D2"/>
    <w:rsid w:val="6FFE3AB6"/>
    <w:rsid w:val="6FFF884C"/>
    <w:rsid w:val="70039172"/>
    <w:rsid w:val="700D2E30"/>
    <w:rsid w:val="701B80B8"/>
    <w:rsid w:val="702645CD"/>
    <w:rsid w:val="70276441"/>
    <w:rsid w:val="702847B1"/>
    <w:rsid w:val="70307371"/>
    <w:rsid w:val="70332949"/>
    <w:rsid w:val="70395072"/>
    <w:rsid w:val="70474ADF"/>
    <w:rsid w:val="704A4686"/>
    <w:rsid w:val="704ECDB1"/>
    <w:rsid w:val="706B9D52"/>
    <w:rsid w:val="7079EDF2"/>
    <w:rsid w:val="70829CD1"/>
    <w:rsid w:val="7087BE25"/>
    <w:rsid w:val="708C6553"/>
    <w:rsid w:val="708EE355"/>
    <w:rsid w:val="709B5BCC"/>
    <w:rsid w:val="70A97876"/>
    <w:rsid w:val="70C613EA"/>
    <w:rsid w:val="70C6CDBE"/>
    <w:rsid w:val="70CB5C67"/>
    <w:rsid w:val="70CB735F"/>
    <w:rsid w:val="70E007BC"/>
    <w:rsid w:val="70E84E3C"/>
    <w:rsid w:val="70EE385C"/>
    <w:rsid w:val="710D8B33"/>
    <w:rsid w:val="7110D22F"/>
    <w:rsid w:val="71146377"/>
    <w:rsid w:val="71167C16"/>
    <w:rsid w:val="7134A49F"/>
    <w:rsid w:val="714996BE"/>
    <w:rsid w:val="7154136E"/>
    <w:rsid w:val="7163B527"/>
    <w:rsid w:val="716D879E"/>
    <w:rsid w:val="7178F784"/>
    <w:rsid w:val="717B3075"/>
    <w:rsid w:val="718DB262"/>
    <w:rsid w:val="71938165"/>
    <w:rsid w:val="7194EC19"/>
    <w:rsid w:val="7195A164"/>
    <w:rsid w:val="71BB1D39"/>
    <w:rsid w:val="71CAA13E"/>
    <w:rsid w:val="71D4E89F"/>
    <w:rsid w:val="71E2E514"/>
    <w:rsid w:val="71E45FC0"/>
    <w:rsid w:val="71E87C14"/>
    <w:rsid w:val="71EA2E1F"/>
    <w:rsid w:val="71F3B878"/>
    <w:rsid w:val="71FCBFE8"/>
    <w:rsid w:val="71FE31E3"/>
    <w:rsid w:val="720A532E"/>
    <w:rsid w:val="72172F45"/>
    <w:rsid w:val="7228191A"/>
    <w:rsid w:val="7228336A"/>
    <w:rsid w:val="7228B61D"/>
    <w:rsid w:val="722FB57E"/>
    <w:rsid w:val="7234CC91"/>
    <w:rsid w:val="72351D04"/>
    <w:rsid w:val="72396CD0"/>
    <w:rsid w:val="723DA2E8"/>
    <w:rsid w:val="7243B169"/>
    <w:rsid w:val="7247242E"/>
    <w:rsid w:val="72610C31"/>
    <w:rsid w:val="72788728"/>
    <w:rsid w:val="728EB45F"/>
    <w:rsid w:val="7291D5BC"/>
    <w:rsid w:val="72AECDD9"/>
    <w:rsid w:val="72AF14F4"/>
    <w:rsid w:val="72B6D482"/>
    <w:rsid w:val="72BC8A7D"/>
    <w:rsid w:val="72C34460"/>
    <w:rsid w:val="72CC23D8"/>
    <w:rsid w:val="72DE8084"/>
    <w:rsid w:val="72E35EEF"/>
    <w:rsid w:val="72E8FF4B"/>
    <w:rsid w:val="72EB7FC5"/>
    <w:rsid w:val="72FFABFC"/>
    <w:rsid w:val="730A57EB"/>
    <w:rsid w:val="730F9934"/>
    <w:rsid w:val="730FBD0E"/>
    <w:rsid w:val="731D642C"/>
    <w:rsid w:val="73226FD3"/>
    <w:rsid w:val="73475009"/>
    <w:rsid w:val="73512B44"/>
    <w:rsid w:val="735878C4"/>
    <w:rsid w:val="73618148"/>
    <w:rsid w:val="736607DC"/>
    <w:rsid w:val="73853D06"/>
    <w:rsid w:val="739D45E8"/>
    <w:rsid w:val="73B12B17"/>
    <w:rsid w:val="73B21D2B"/>
    <w:rsid w:val="73D83AAF"/>
    <w:rsid w:val="73EE08CF"/>
    <w:rsid w:val="73F6D9B2"/>
    <w:rsid w:val="73FDDEEA"/>
    <w:rsid w:val="73FFE529"/>
    <w:rsid w:val="74060355"/>
    <w:rsid w:val="7413B7AA"/>
    <w:rsid w:val="741D1A23"/>
    <w:rsid w:val="742406C5"/>
    <w:rsid w:val="7424DADE"/>
    <w:rsid w:val="7436F2A5"/>
    <w:rsid w:val="7437BB4C"/>
    <w:rsid w:val="7439D307"/>
    <w:rsid w:val="743D3891"/>
    <w:rsid w:val="7445354E"/>
    <w:rsid w:val="744B958F"/>
    <w:rsid w:val="745FF8A8"/>
    <w:rsid w:val="746C167A"/>
    <w:rsid w:val="74720781"/>
    <w:rsid w:val="7477052B"/>
    <w:rsid w:val="7479AAA7"/>
    <w:rsid w:val="748004B4"/>
    <w:rsid w:val="7484559C"/>
    <w:rsid w:val="7485B463"/>
    <w:rsid w:val="748D4B68"/>
    <w:rsid w:val="74937582"/>
    <w:rsid w:val="749B097F"/>
    <w:rsid w:val="749EA30D"/>
    <w:rsid w:val="74ABB3E8"/>
    <w:rsid w:val="74BB0F7E"/>
    <w:rsid w:val="74BEFB8A"/>
    <w:rsid w:val="74C36E4A"/>
    <w:rsid w:val="74D64226"/>
    <w:rsid w:val="74E3E4EC"/>
    <w:rsid w:val="74ED9662"/>
    <w:rsid w:val="74EF8D5E"/>
    <w:rsid w:val="74FF025A"/>
    <w:rsid w:val="7514CA4A"/>
    <w:rsid w:val="752FF235"/>
    <w:rsid w:val="7532C250"/>
    <w:rsid w:val="753C26E8"/>
    <w:rsid w:val="754954BE"/>
    <w:rsid w:val="7550A361"/>
    <w:rsid w:val="75813F2F"/>
    <w:rsid w:val="75976FD5"/>
    <w:rsid w:val="75A1FA67"/>
    <w:rsid w:val="75B1E5CC"/>
    <w:rsid w:val="75B57696"/>
    <w:rsid w:val="75B68FDA"/>
    <w:rsid w:val="75BB1998"/>
    <w:rsid w:val="75C20863"/>
    <w:rsid w:val="75C93AEE"/>
    <w:rsid w:val="75CAFEA6"/>
    <w:rsid w:val="75DC9518"/>
    <w:rsid w:val="75F8FC10"/>
    <w:rsid w:val="75FC395D"/>
    <w:rsid w:val="7600FD3C"/>
    <w:rsid w:val="7633FEE2"/>
    <w:rsid w:val="764DC1D6"/>
    <w:rsid w:val="7653C7BA"/>
    <w:rsid w:val="767405C5"/>
    <w:rsid w:val="767C7EE9"/>
    <w:rsid w:val="76AC237A"/>
    <w:rsid w:val="76B556EF"/>
    <w:rsid w:val="76BAAF08"/>
    <w:rsid w:val="76CF8059"/>
    <w:rsid w:val="76E04D69"/>
    <w:rsid w:val="76E17092"/>
    <w:rsid w:val="76E1AB6D"/>
    <w:rsid w:val="76E6FF35"/>
    <w:rsid w:val="76EFE90C"/>
    <w:rsid w:val="76F921F2"/>
    <w:rsid w:val="7702E9D9"/>
    <w:rsid w:val="7723D01E"/>
    <w:rsid w:val="772C0055"/>
    <w:rsid w:val="772F4714"/>
    <w:rsid w:val="773008C2"/>
    <w:rsid w:val="77484CC0"/>
    <w:rsid w:val="77493AC7"/>
    <w:rsid w:val="77595E8B"/>
    <w:rsid w:val="77614FB6"/>
    <w:rsid w:val="7763BB44"/>
    <w:rsid w:val="776870EE"/>
    <w:rsid w:val="776AE82F"/>
    <w:rsid w:val="777230DE"/>
    <w:rsid w:val="77778F4F"/>
    <w:rsid w:val="777F31C4"/>
    <w:rsid w:val="778B5C65"/>
    <w:rsid w:val="778F7B97"/>
    <w:rsid w:val="7795B27B"/>
    <w:rsid w:val="77973BA1"/>
    <w:rsid w:val="779E7C65"/>
    <w:rsid w:val="77B1FE80"/>
    <w:rsid w:val="77B416AA"/>
    <w:rsid w:val="77B8B5B9"/>
    <w:rsid w:val="77C4EA04"/>
    <w:rsid w:val="77CCFA2D"/>
    <w:rsid w:val="77D389E9"/>
    <w:rsid w:val="77DBA3E5"/>
    <w:rsid w:val="77EC4B1E"/>
    <w:rsid w:val="77F37A57"/>
    <w:rsid w:val="780AB348"/>
    <w:rsid w:val="780E21A2"/>
    <w:rsid w:val="780EC869"/>
    <w:rsid w:val="781D07FD"/>
    <w:rsid w:val="78260171"/>
    <w:rsid w:val="7828D0D1"/>
    <w:rsid w:val="7837407C"/>
    <w:rsid w:val="783ACA45"/>
    <w:rsid w:val="7845BED9"/>
    <w:rsid w:val="78478986"/>
    <w:rsid w:val="785EE058"/>
    <w:rsid w:val="7861C49F"/>
    <w:rsid w:val="78699378"/>
    <w:rsid w:val="78736A69"/>
    <w:rsid w:val="7878F10F"/>
    <w:rsid w:val="7899E1BF"/>
    <w:rsid w:val="78B13478"/>
    <w:rsid w:val="78B7A2A7"/>
    <w:rsid w:val="78C5A9AC"/>
    <w:rsid w:val="78CB6A62"/>
    <w:rsid w:val="78DA4D8D"/>
    <w:rsid w:val="78E34528"/>
    <w:rsid w:val="79017624"/>
    <w:rsid w:val="79088C47"/>
    <w:rsid w:val="790A4709"/>
    <w:rsid w:val="791A2E44"/>
    <w:rsid w:val="79277D98"/>
    <w:rsid w:val="792AEA46"/>
    <w:rsid w:val="793D75AD"/>
    <w:rsid w:val="79464CEF"/>
    <w:rsid w:val="7956FB3C"/>
    <w:rsid w:val="795AF9E3"/>
    <w:rsid w:val="79618A9C"/>
    <w:rsid w:val="7966958D"/>
    <w:rsid w:val="796DEE8A"/>
    <w:rsid w:val="797F8143"/>
    <w:rsid w:val="798C0BD4"/>
    <w:rsid w:val="799E0F59"/>
    <w:rsid w:val="79BFC425"/>
    <w:rsid w:val="79CA83FE"/>
    <w:rsid w:val="79DE1938"/>
    <w:rsid w:val="79E5E537"/>
    <w:rsid w:val="79E8E399"/>
    <w:rsid w:val="79FD17F2"/>
    <w:rsid w:val="79FF5E71"/>
    <w:rsid w:val="7A062029"/>
    <w:rsid w:val="7A0D500C"/>
    <w:rsid w:val="7A14D574"/>
    <w:rsid w:val="7A1AF79B"/>
    <w:rsid w:val="7A3AB0E7"/>
    <w:rsid w:val="7A3CE594"/>
    <w:rsid w:val="7A46B467"/>
    <w:rsid w:val="7A65F54E"/>
    <w:rsid w:val="7A6B9DA9"/>
    <w:rsid w:val="7A70DC8F"/>
    <w:rsid w:val="7A71AC79"/>
    <w:rsid w:val="7A74BCDA"/>
    <w:rsid w:val="7A7ACE5B"/>
    <w:rsid w:val="7A82F1C5"/>
    <w:rsid w:val="7A84F2E6"/>
    <w:rsid w:val="7AB0217F"/>
    <w:rsid w:val="7ABD9555"/>
    <w:rsid w:val="7AC7BC99"/>
    <w:rsid w:val="7ACD3A7E"/>
    <w:rsid w:val="7AE5D970"/>
    <w:rsid w:val="7AF1B2BD"/>
    <w:rsid w:val="7AF6B118"/>
    <w:rsid w:val="7B06EAB9"/>
    <w:rsid w:val="7B0D3EEE"/>
    <w:rsid w:val="7B15827E"/>
    <w:rsid w:val="7B201C2C"/>
    <w:rsid w:val="7B237675"/>
    <w:rsid w:val="7B2C4A4E"/>
    <w:rsid w:val="7B39C1FD"/>
    <w:rsid w:val="7B3D609D"/>
    <w:rsid w:val="7B3DEB62"/>
    <w:rsid w:val="7B4157BF"/>
    <w:rsid w:val="7B4E919E"/>
    <w:rsid w:val="7B5464DF"/>
    <w:rsid w:val="7B673FC0"/>
    <w:rsid w:val="7B919A77"/>
    <w:rsid w:val="7B9BA0FC"/>
    <w:rsid w:val="7BA9B52E"/>
    <w:rsid w:val="7BAB9D24"/>
    <w:rsid w:val="7BB62260"/>
    <w:rsid w:val="7BB755D4"/>
    <w:rsid w:val="7BBDC2C3"/>
    <w:rsid w:val="7BD6DFC9"/>
    <w:rsid w:val="7BDC3291"/>
    <w:rsid w:val="7BE3D81E"/>
    <w:rsid w:val="7BFE7D4F"/>
    <w:rsid w:val="7C02A2E9"/>
    <w:rsid w:val="7C036FFF"/>
    <w:rsid w:val="7C07639C"/>
    <w:rsid w:val="7C166F92"/>
    <w:rsid w:val="7C1FE870"/>
    <w:rsid w:val="7C234F3A"/>
    <w:rsid w:val="7C2407C4"/>
    <w:rsid w:val="7C2E0C4A"/>
    <w:rsid w:val="7C35162F"/>
    <w:rsid w:val="7C3AF31E"/>
    <w:rsid w:val="7C448843"/>
    <w:rsid w:val="7C47089C"/>
    <w:rsid w:val="7C502C8D"/>
    <w:rsid w:val="7C597AE2"/>
    <w:rsid w:val="7C7490DD"/>
    <w:rsid w:val="7C95322B"/>
    <w:rsid w:val="7C9586FC"/>
    <w:rsid w:val="7CAA51F2"/>
    <w:rsid w:val="7CB79289"/>
    <w:rsid w:val="7CBDA13F"/>
    <w:rsid w:val="7CBFC215"/>
    <w:rsid w:val="7CED1797"/>
    <w:rsid w:val="7CEE45F2"/>
    <w:rsid w:val="7CFB335D"/>
    <w:rsid w:val="7D0B3D43"/>
    <w:rsid w:val="7D0BB394"/>
    <w:rsid w:val="7D14257B"/>
    <w:rsid w:val="7D1FC742"/>
    <w:rsid w:val="7D2A518E"/>
    <w:rsid w:val="7D378D5F"/>
    <w:rsid w:val="7D3F92EA"/>
    <w:rsid w:val="7D4688AA"/>
    <w:rsid w:val="7D612CA7"/>
    <w:rsid w:val="7D61D8D1"/>
    <w:rsid w:val="7D7087B2"/>
    <w:rsid w:val="7D8D7622"/>
    <w:rsid w:val="7D98F6D4"/>
    <w:rsid w:val="7DA505C3"/>
    <w:rsid w:val="7DAC3664"/>
    <w:rsid w:val="7DBDA0DC"/>
    <w:rsid w:val="7DC4F244"/>
    <w:rsid w:val="7DC922D4"/>
    <w:rsid w:val="7DCF4E22"/>
    <w:rsid w:val="7DD22307"/>
    <w:rsid w:val="7DE04336"/>
    <w:rsid w:val="7DEA5D95"/>
    <w:rsid w:val="7DECF730"/>
    <w:rsid w:val="7DF2AA82"/>
    <w:rsid w:val="7DF2CBAF"/>
    <w:rsid w:val="7DFD8ABA"/>
    <w:rsid w:val="7E02288E"/>
    <w:rsid w:val="7E0C7906"/>
    <w:rsid w:val="7E17FEFF"/>
    <w:rsid w:val="7E1CA41A"/>
    <w:rsid w:val="7E371663"/>
    <w:rsid w:val="7E3B3CA3"/>
    <w:rsid w:val="7E3B7E97"/>
    <w:rsid w:val="7E3D83E3"/>
    <w:rsid w:val="7E500B33"/>
    <w:rsid w:val="7E53A4CC"/>
    <w:rsid w:val="7E54D036"/>
    <w:rsid w:val="7E5708C6"/>
    <w:rsid w:val="7E5B1EBF"/>
    <w:rsid w:val="7E61F4B4"/>
    <w:rsid w:val="7E6368E4"/>
    <w:rsid w:val="7E69D878"/>
    <w:rsid w:val="7E72A1DA"/>
    <w:rsid w:val="7E8162DF"/>
    <w:rsid w:val="7E841F16"/>
    <w:rsid w:val="7E8F9F02"/>
    <w:rsid w:val="7E920744"/>
    <w:rsid w:val="7E98B447"/>
    <w:rsid w:val="7EA0A255"/>
    <w:rsid w:val="7EB36D2E"/>
    <w:rsid w:val="7EB4009B"/>
    <w:rsid w:val="7ECB258B"/>
    <w:rsid w:val="7ED4F6A9"/>
    <w:rsid w:val="7EDEB6B5"/>
    <w:rsid w:val="7EF88B45"/>
    <w:rsid w:val="7EF9C181"/>
    <w:rsid w:val="7F0A7E9C"/>
    <w:rsid w:val="7F0A958A"/>
    <w:rsid w:val="7F34B896"/>
    <w:rsid w:val="7F38AC3C"/>
    <w:rsid w:val="7F3DE5E6"/>
    <w:rsid w:val="7F44AD98"/>
    <w:rsid w:val="7F53334F"/>
    <w:rsid w:val="7F5435CE"/>
    <w:rsid w:val="7F58078A"/>
    <w:rsid w:val="7F6E7C5F"/>
    <w:rsid w:val="7F75DC92"/>
    <w:rsid w:val="7F7D97F4"/>
    <w:rsid w:val="7F81647F"/>
    <w:rsid w:val="7F92D9C5"/>
    <w:rsid w:val="7F9E6CDC"/>
    <w:rsid w:val="7FA8BC76"/>
    <w:rsid w:val="7FAC6033"/>
    <w:rsid w:val="7FAD592E"/>
    <w:rsid w:val="7FAFB0A4"/>
    <w:rsid w:val="7FBB7801"/>
    <w:rsid w:val="7FCD3131"/>
    <w:rsid w:val="7FEC0F90"/>
    <w:rsid w:val="7FEF717C"/>
    <w:rsid w:val="7FF4BDAB"/>
    <w:rsid w:val="7FF7F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0237"/>
  <w15:chartTrackingRefBased/>
  <w15:docId w15:val="{FD0E12FF-1014-E246-ABD8-8221D95D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9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1BDF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143F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C2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1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C18"/>
  </w:style>
  <w:style w:type="paragraph" w:styleId="Footer">
    <w:name w:val="footer"/>
    <w:basedOn w:val="Normal"/>
    <w:link w:val="FooterChar"/>
    <w:uiPriority w:val="99"/>
    <w:unhideWhenUsed/>
    <w:rsid w:val="00CF1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C18"/>
  </w:style>
  <w:style w:type="paragraph" w:styleId="Bibliography">
    <w:name w:val="Bibliography"/>
    <w:basedOn w:val="Normal"/>
    <w:next w:val="Normal"/>
    <w:uiPriority w:val="37"/>
    <w:unhideWhenUsed/>
    <w:rsid w:val="002B4B45"/>
    <w:pPr>
      <w:tabs>
        <w:tab w:val="left" w:pos="260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F12E7"/>
  </w:style>
  <w:style w:type="character" w:customStyle="1" w:styleId="normaltextrun">
    <w:name w:val="normaltextrun"/>
    <w:basedOn w:val="DefaultParagraphFont"/>
    <w:rsid w:val="00A60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2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91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348411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2043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3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45517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20/10/relationships/intelligence" Target="intelligence2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ECA44E-5F26-49E3-B2DC-F2A7ED6A5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na</dc:creator>
  <cp:keywords/>
  <dc:description/>
  <cp:lastModifiedBy>Bejoco , Edilyn </cp:lastModifiedBy>
  <cp:revision>2</cp:revision>
  <dcterms:created xsi:type="dcterms:W3CDTF">2025-04-25T01:29:00Z</dcterms:created>
  <dcterms:modified xsi:type="dcterms:W3CDTF">2025-04-25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P4lKdc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